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3382D1" w14:textId="082704FE" w:rsidR="00DF6506" w:rsidRDefault="00A70F73" w:rsidP="00563F65">
      <w:pPr>
        <w:autoSpaceDE w:val="0"/>
        <w:autoSpaceDN w:val="0"/>
        <w:adjustRightInd w:val="0"/>
        <w:jc w:val="both"/>
        <w:rPr>
          <w:rFonts w:eastAsia="CharisSIL"/>
          <w:lang w:val="en-GB" w:eastAsia="fr-FR"/>
        </w:rPr>
      </w:pPr>
      <w:r>
        <w:rPr>
          <w:b/>
        </w:rPr>
        <w:t xml:space="preserve">S1 </w:t>
      </w:r>
      <w:r w:rsidR="00DF6506">
        <w:rPr>
          <w:b/>
        </w:rPr>
        <w:t>Table.</w:t>
      </w:r>
      <w:r w:rsidR="00D143AA">
        <w:rPr>
          <w:b/>
        </w:rPr>
        <w:t xml:space="preserve"> </w:t>
      </w:r>
      <w:r w:rsidR="00D143AA" w:rsidRPr="00D143AA">
        <w:rPr>
          <w:rFonts w:eastAsia="CharisSIL"/>
          <w:lang w:val="en-GB" w:eastAsia="fr-FR"/>
        </w:rPr>
        <w:t xml:space="preserve">PES scans of DAMNI involving </w:t>
      </w:r>
      <w:r w:rsidR="00D143AA" w:rsidRPr="00D143AA">
        <w:rPr>
          <w:lang w:val="en-GB"/>
        </w:rPr>
        <w:t>H17</w:t>
      </w:r>
      <w:r w:rsidR="00F00C8D">
        <w:rPr>
          <w:lang w:val="en-GB"/>
        </w:rPr>
        <w:t>-</w:t>
      </w:r>
      <w:r w:rsidR="00D143AA" w:rsidRPr="00D143AA">
        <w:rPr>
          <w:lang w:val="en-GB"/>
        </w:rPr>
        <w:t>C16</w:t>
      </w:r>
      <w:r w:rsidR="00F00C8D">
        <w:rPr>
          <w:lang w:val="en-GB"/>
        </w:rPr>
        <w:t>-</w:t>
      </w:r>
      <w:r w:rsidR="00D143AA" w:rsidRPr="00D143AA">
        <w:rPr>
          <w:lang w:val="en-GB"/>
        </w:rPr>
        <w:t>C1</w:t>
      </w:r>
      <w:r w:rsidR="00F00C8D">
        <w:rPr>
          <w:lang w:val="en-GB"/>
        </w:rPr>
        <w:t>-</w:t>
      </w:r>
      <w:r w:rsidR="00D143AA" w:rsidRPr="00D143AA">
        <w:rPr>
          <w:lang w:val="en-GB"/>
        </w:rPr>
        <w:t>C2 (Scan1)</w:t>
      </w:r>
      <w:r w:rsidR="00D143AA" w:rsidRPr="00D143AA">
        <w:rPr>
          <w:rFonts w:eastAsia="CharisSIL"/>
          <w:lang w:val="en-GB" w:eastAsia="fr-FR"/>
        </w:rPr>
        <w:t xml:space="preserve"> and </w:t>
      </w:r>
      <w:r w:rsidR="00D143AA" w:rsidRPr="00D143AA">
        <w:rPr>
          <w:lang w:val="en-GB"/>
        </w:rPr>
        <w:t>C20</w:t>
      </w:r>
      <w:r w:rsidR="00F00C8D">
        <w:rPr>
          <w:lang w:val="en-GB"/>
        </w:rPr>
        <w:t>-</w:t>
      </w:r>
      <w:r w:rsidR="00D143AA" w:rsidRPr="00D143AA">
        <w:rPr>
          <w:lang w:val="en-GB"/>
        </w:rPr>
        <w:t>N19</w:t>
      </w:r>
      <w:r w:rsidR="00F00C8D">
        <w:rPr>
          <w:lang w:val="en-GB"/>
        </w:rPr>
        <w:t>-</w:t>
      </w:r>
      <w:r w:rsidR="00D143AA" w:rsidRPr="00D143AA">
        <w:rPr>
          <w:lang w:val="en-GB"/>
        </w:rPr>
        <w:t>C16</w:t>
      </w:r>
      <w:r w:rsidR="00F00C8D">
        <w:rPr>
          <w:lang w:val="en-GB"/>
        </w:rPr>
        <w:t>-</w:t>
      </w:r>
      <w:r w:rsidR="00D143AA" w:rsidRPr="00D143AA">
        <w:rPr>
          <w:lang w:val="en-GB"/>
        </w:rPr>
        <w:t xml:space="preserve">C1 </w:t>
      </w:r>
      <w:r w:rsidR="00D143AA" w:rsidRPr="00D143AA">
        <w:rPr>
          <w:rFonts w:eastAsia="CharisSIL"/>
          <w:lang w:val="en-GB" w:eastAsia="fr-FR"/>
        </w:rPr>
        <w:t>(Scan2) dihedral angles i</w:t>
      </w:r>
      <w:r w:rsidR="0069642C" w:rsidRPr="0069642C">
        <w:rPr>
          <w:rFonts w:eastAsia="CharisSIL"/>
          <w:lang w:val="en-GB" w:eastAsia="fr-FR"/>
        </w:rPr>
        <w:t>n polar protic and aprotic solvents.</w:t>
      </w:r>
    </w:p>
    <w:tbl>
      <w:tblPr>
        <w:tblStyle w:val="TableGrid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dotDash" w:sz="4" w:space="0" w:color="auto"/>
          <w:insideV w:val="dotDash" w:sz="4" w:space="0" w:color="auto"/>
        </w:tblBorders>
        <w:tblLook w:val="04A0" w:firstRow="1" w:lastRow="0" w:firstColumn="1" w:lastColumn="0" w:noHBand="0" w:noVBand="1"/>
      </w:tblPr>
      <w:tblGrid>
        <w:gridCol w:w="737"/>
        <w:gridCol w:w="1083"/>
        <w:gridCol w:w="1083"/>
        <w:gridCol w:w="1083"/>
        <w:gridCol w:w="1083"/>
        <w:gridCol w:w="1083"/>
        <w:gridCol w:w="1083"/>
        <w:gridCol w:w="1083"/>
        <w:gridCol w:w="1083"/>
      </w:tblGrid>
      <w:tr w:rsidR="00F00C8D" w:rsidRPr="00F00C8D" w14:paraId="7F4F97FE" w14:textId="719F3691" w:rsidTr="006928FD">
        <w:trPr>
          <w:trHeight w:val="85"/>
          <w:jc w:val="center"/>
        </w:trPr>
        <w:tc>
          <w:tcPr>
            <w:tcW w:w="0" w:type="auto"/>
            <w:vMerge w:val="restart"/>
            <w:tcBorders>
              <w:top w:val="single" w:sz="12" w:space="0" w:color="auto"/>
              <w:bottom w:val="dotDash" w:sz="4" w:space="0" w:color="auto"/>
            </w:tcBorders>
            <w:vAlign w:val="center"/>
          </w:tcPr>
          <w:p w14:paraId="01DA307A" w14:textId="28DB7CAE" w:rsidR="00563F65" w:rsidRPr="006928FD" w:rsidRDefault="00563F65" w:rsidP="006928FD">
            <w:pPr>
              <w:autoSpaceDE w:val="0"/>
              <w:autoSpaceDN w:val="0"/>
              <w:adjustRightInd w:val="0"/>
              <w:jc w:val="center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b/>
                <w:sz w:val="18"/>
                <w:szCs w:val="18"/>
                <w:lang w:val="fr-FR" w:eastAsia="fr-FR"/>
              </w:rPr>
              <w:t>Angles</w:t>
            </w:r>
          </w:p>
        </w:tc>
        <w:tc>
          <w:tcPr>
            <w:tcW w:w="0" w:type="auto"/>
            <w:gridSpan w:val="4"/>
            <w:tcBorders>
              <w:top w:val="single" w:sz="12" w:space="0" w:color="auto"/>
              <w:bottom w:val="single" w:sz="12" w:space="0" w:color="auto"/>
            </w:tcBorders>
          </w:tcPr>
          <w:p w14:paraId="304C3221" w14:textId="212C0E81" w:rsidR="00563F65" w:rsidRPr="006928FD" w:rsidRDefault="00563F65" w:rsidP="006928FD">
            <w:pPr>
              <w:autoSpaceDE w:val="0"/>
              <w:autoSpaceDN w:val="0"/>
              <w:adjustRightInd w:val="0"/>
              <w:jc w:val="center"/>
              <w:rPr>
                <w:rFonts w:asciiTheme="majorBidi" w:eastAsia="CharisSIL" w:hAnsiTheme="majorBidi" w:cstheme="majorBidi"/>
                <w:b/>
                <w:bCs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CharisSIL" w:hAnsiTheme="majorBidi" w:cstheme="majorBidi"/>
                <w:b/>
                <w:bCs/>
                <w:sz w:val="18"/>
                <w:szCs w:val="18"/>
                <w:lang w:val="en-GB" w:eastAsia="fr-FR"/>
              </w:rPr>
              <w:t>Scan1</w:t>
            </w:r>
          </w:p>
        </w:tc>
        <w:tc>
          <w:tcPr>
            <w:tcW w:w="0" w:type="auto"/>
            <w:gridSpan w:val="4"/>
            <w:tcBorders>
              <w:top w:val="single" w:sz="12" w:space="0" w:color="auto"/>
              <w:bottom w:val="single" w:sz="12" w:space="0" w:color="auto"/>
            </w:tcBorders>
          </w:tcPr>
          <w:p w14:paraId="28A688BB" w14:textId="4BB27810" w:rsidR="00563F65" w:rsidRPr="006928FD" w:rsidRDefault="00563F65" w:rsidP="006928FD">
            <w:pPr>
              <w:autoSpaceDE w:val="0"/>
              <w:autoSpaceDN w:val="0"/>
              <w:adjustRightInd w:val="0"/>
              <w:jc w:val="center"/>
              <w:rPr>
                <w:rFonts w:asciiTheme="majorBidi" w:eastAsia="CharisSIL" w:hAnsiTheme="majorBidi" w:cstheme="majorBidi"/>
                <w:b/>
                <w:bCs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CharisSIL" w:hAnsiTheme="majorBidi" w:cstheme="majorBidi"/>
                <w:b/>
                <w:bCs/>
                <w:sz w:val="18"/>
                <w:szCs w:val="18"/>
                <w:lang w:val="en-GB" w:eastAsia="fr-FR"/>
              </w:rPr>
              <w:t>Scan2</w:t>
            </w:r>
          </w:p>
        </w:tc>
      </w:tr>
      <w:tr w:rsidR="00F00C8D" w:rsidRPr="00F00C8D" w14:paraId="5BE0D3A2" w14:textId="17D82888" w:rsidTr="006928FD">
        <w:trPr>
          <w:jc w:val="center"/>
        </w:trPr>
        <w:tc>
          <w:tcPr>
            <w:tcW w:w="0" w:type="auto"/>
            <w:vMerge/>
            <w:tcBorders>
              <w:top w:val="dotDash" w:sz="4" w:space="0" w:color="auto"/>
              <w:bottom w:val="single" w:sz="12" w:space="0" w:color="auto"/>
            </w:tcBorders>
          </w:tcPr>
          <w:p w14:paraId="2B86E40F" w14:textId="77777777" w:rsidR="00563F65" w:rsidRPr="006928FD" w:rsidRDefault="00563F65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70E7E5CB" w14:textId="2A66A963" w:rsidR="00563F65" w:rsidRPr="006928FD" w:rsidRDefault="00563F65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b/>
                <w:bCs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CharisSIL" w:hAnsiTheme="majorBidi" w:cstheme="majorBidi"/>
                <w:b/>
                <w:bCs/>
                <w:sz w:val="18"/>
                <w:szCs w:val="18"/>
                <w:lang w:val="en-GB" w:eastAsia="fr-FR"/>
              </w:rPr>
              <w:t>DMSO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0B678E7E" w14:textId="5839B855" w:rsidR="00563F65" w:rsidRPr="006928FD" w:rsidRDefault="00563F65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b/>
                <w:bCs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CharisSIL" w:hAnsiTheme="majorBidi" w:cstheme="majorBidi"/>
                <w:b/>
                <w:bCs/>
                <w:sz w:val="18"/>
                <w:szCs w:val="18"/>
                <w:lang w:val="en-GB" w:eastAsia="fr-FR"/>
              </w:rPr>
              <w:t>Water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1ED22110" w14:textId="100C0DA7" w:rsidR="00563F65" w:rsidRPr="006928FD" w:rsidRDefault="00563F65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b/>
                <w:bCs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CharisSIL" w:hAnsiTheme="majorBidi" w:cstheme="majorBidi"/>
                <w:b/>
                <w:bCs/>
                <w:sz w:val="18"/>
                <w:szCs w:val="18"/>
                <w:lang w:val="en-GB" w:eastAsia="fr-FR"/>
              </w:rPr>
              <w:t>Ethanol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7E4B1982" w14:textId="1120D900" w:rsidR="00563F65" w:rsidRPr="006928FD" w:rsidRDefault="00563F65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b/>
                <w:bCs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CharisSIL" w:hAnsiTheme="majorBidi" w:cstheme="majorBidi"/>
                <w:b/>
                <w:bCs/>
                <w:sz w:val="18"/>
                <w:szCs w:val="18"/>
                <w:lang w:val="en-GB" w:eastAsia="fr-FR"/>
              </w:rPr>
              <w:t>Aceton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221E80FF" w14:textId="7C2C0C4E" w:rsidR="00563F65" w:rsidRPr="006928FD" w:rsidRDefault="00563F65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b/>
                <w:bCs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CharisSIL" w:hAnsiTheme="majorBidi" w:cstheme="majorBidi"/>
                <w:b/>
                <w:bCs/>
                <w:sz w:val="18"/>
                <w:szCs w:val="18"/>
                <w:lang w:val="en-GB" w:eastAsia="fr-FR"/>
              </w:rPr>
              <w:t>DMSO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0747785A" w14:textId="40E102A6" w:rsidR="00563F65" w:rsidRPr="006928FD" w:rsidRDefault="00563F65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b/>
                <w:bCs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CharisSIL" w:hAnsiTheme="majorBidi" w:cstheme="majorBidi"/>
                <w:b/>
                <w:bCs/>
                <w:sz w:val="18"/>
                <w:szCs w:val="18"/>
                <w:lang w:val="en-GB" w:eastAsia="fr-FR"/>
              </w:rPr>
              <w:t>Water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5A979E87" w14:textId="132F6CF4" w:rsidR="00563F65" w:rsidRPr="006928FD" w:rsidRDefault="00563F65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b/>
                <w:bCs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CharisSIL" w:hAnsiTheme="majorBidi" w:cstheme="majorBidi"/>
                <w:b/>
                <w:bCs/>
                <w:sz w:val="18"/>
                <w:szCs w:val="18"/>
                <w:lang w:val="en-GB" w:eastAsia="fr-FR"/>
              </w:rPr>
              <w:t>Ethanol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05A998EF" w14:textId="1D738D88" w:rsidR="00563F65" w:rsidRPr="006928FD" w:rsidRDefault="00563F65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b/>
                <w:bCs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CharisSIL" w:hAnsiTheme="majorBidi" w:cstheme="majorBidi"/>
                <w:b/>
                <w:bCs/>
                <w:sz w:val="18"/>
                <w:szCs w:val="18"/>
                <w:lang w:val="en-GB" w:eastAsia="fr-FR"/>
              </w:rPr>
              <w:t>Acetone</w:t>
            </w:r>
          </w:p>
        </w:tc>
      </w:tr>
      <w:tr w:rsidR="00F00C8D" w:rsidRPr="00F00C8D" w14:paraId="5A24DEE7" w14:textId="565CADEA" w:rsidTr="006928FD">
        <w:trPr>
          <w:jc w:val="center"/>
        </w:trPr>
        <w:tc>
          <w:tcPr>
            <w:tcW w:w="0" w:type="auto"/>
            <w:tcBorders>
              <w:top w:val="single" w:sz="12" w:space="0" w:color="auto"/>
            </w:tcBorders>
          </w:tcPr>
          <w:p w14:paraId="5B23DDDE" w14:textId="1905A3B3" w:rsidR="00563F65" w:rsidRPr="006928FD" w:rsidRDefault="00563F65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bottom"/>
          </w:tcPr>
          <w:p w14:paraId="0A037CB2" w14:textId="7E6772A0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5067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bottom"/>
          </w:tcPr>
          <w:p w14:paraId="42D3737C" w14:textId="1E54DB4E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5092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bottom"/>
          </w:tcPr>
          <w:p w14:paraId="45022613" w14:textId="6CC10A77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5012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bottom"/>
          </w:tcPr>
          <w:p w14:paraId="7E7B926C" w14:textId="6501A497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4987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bottom"/>
          </w:tcPr>
          <w:p w14:paraId="65AD2C2C" w14:textId="20D9F6E9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5065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bottom"/>
          </w:tcPr>
          <w:p w14:paraId="3F848666" w14:textId="4C5B6564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509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bottom"/>
          </w:tcPr>
          <w:p w14:paraId="3C88C07A" w14:textId="5E726C5A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501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bottom"/>
          </w:tcPr>
          <w:p w14:paraId="654CD352" w14:textId="14342A7C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4986</w:t>
            </w:r>
          </w:p>
        </w:tc>
      </w:tr>
      <w:tr w:rsidR="00F00C8D" w:rsidRPr="00F00C8D" w14:paraId="55EC38A3" w14:textId="4F53EA2C" w:rsidTr="006928FD">
        <w:trPr>
          <w:jc w:val="center"/>
        </w:trPr>
        <w:tc>
          <w:tcPr>
            <w:tcW w:w="0" w:type="auto"/>
          </w:tcPr>
          <w:p w14:paraId="53883AAE" w14:textId="0865CB98" w:rsidR="00563F65" w:rsidRPr="006928FD" w:rsidRDefault="00563F65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10</w:t>
            </w:r>
          </w:p>
        </w:tc>
        <w:tc>
          <w:tcPr>
            <w:tcW w:w="0" w:type="auto"/>
            <w:vAlign w:val="bottom"/>
          </w:tcPr>
          <w:p w14:paraId="2C3FFB3B" w14:textId="519D9769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5051</w:t>
            </w:r>
          </w:p>
        </w:tc>
        <w:tc>
          <w:tcPr>
            <w:tcW w:w="0" w:type="auto"/>
            <w:vAlign w:val="bottom"/>
          </w:tcPr>
          <w:p w14:paraId="2D95CDFE" w14:textId="486DAAC8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5077</w:t>
            </w:r>
          </w:p>
        </w:tc>
        <w:tc>
          <w:tcPr>
            <w:tcW w:w="0" w:type="auto"/>
            <w:vAlign w:val="bottom"/>
          </w:tcPr>
          <w:p w14:paraId="670C4EA8" w14:textId="7D34D7CD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4996</w:t>
            </w:r>
          </w:p>
        </w:tc>
        <w:tc>
          <w:tcPr>
            <w:tcW w:w="0" w:type="auto"/>
            <w:vAlign w:val="bottom"/>
          </w:tcPr>
          <w:p w14:paraId="5E326483" w14:textId="2F266153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4972</w:t>
            </w:r>
          </w:p>
        </w:tc>
        <w:tc>
          <w:tcPr>
            <w:tcW w:w="0" w:type="auto"/>
            <w:vAlign w:val="bottom"/>
          </w:tcPr>
          <w:p w14:paraId="4E46DB7E" w14:textId="6E760A41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5006</w:t>
            </w:r>
          </w:p>
        </w:tc>
        <w:tc>
          <w:tcPr>
            <w:tcW w:w="0" w:type="auto"/>
            <w:vAlign w:val="bottom"/>
          </w:tcPr>
          <w:p w14:paraId="0F5F4BD1" w14:textId="2453D74D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5031</w:t>
            </w:r>
          </w:p>
        </w:tc>
        <w:tc>
          <w:tcPr>
            <w:tcW w:w="0" w:type="auto"/>
            <w:vAlign w:val="bottom"/>
          </w:tcPr>
          <w:p w14:paraId="614B7DB6" w14:textId="63C20055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4952</w:t>
            </w:r>
          </w:p>
        </w:tc>
        <w:tc>
          <w:tcPr>
            <w:tcW w:w="0" w:type="auto"/>
            <w:vAlign w:val="bottom"/>
          </w:tcPr>
          <w:p w14:paraId="2822A641" w14:textId="4DF2B80A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4928</w:t>
            </w:r>
          </w:p>
        </w:tc>
      </w:tr>
      <w:tr w:rsidR="00F00C8D" w:rsidRPr="00F00C8D" w14:paraId="212EC2F2" w14:textId="5450DE1C" w:rsidTr="006928FD">
        <w:trPr>
          <w:jc w:val="center"/>
        </w:trPr>
        <w:tc>
          <w:tcPr>
            <w:tcW w:w="0" w:type="auto"/>
          </w:tcPr>
          <w:p w14:paraId="6245A964" w14:textId="44403739" w:rsidR="00563F65" w:rsidRPr="006928FD" w:rsidRDefault="00563F65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20</w:t>
            </w:r>
          </w:p>
        </w:tc>
        <w:tc>
          <w:tcPr>
            <w:tcW w:w="0" w:type="auto"/>
            <w:vAlign w:val="bottom"/>
          </w:tcPr>
          <w:p w14:paraId="25805BEA" w14:textId="3F9C4D9E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5017</w:t>
            </w:r>
          </w:p>
        </w:tc>
        <w:tc>
          <w:tcPr>
            <w:tcW w:w="0" w:type="auto"/>
            <w:vAlign w:val="bottom"/>
          </w:tcPr>
          <w:p w14:paraId="4852D9C7" w14:textId="2E1BA8A4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5042</w:t>
            </w:r>
          </w:p>
        </w:tc>
        <w:tc>
          <w:tcPr>
            <w:tcW w:w="0" w:type="auto"/>
            <w:vAlign w:val="bottom"/>
          </w:tcPr>
          <w:p w14:paraId="2D7982DB" w14:textId="7CD05978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4961</w:t>
            </w:r>
          </w:p>
        </w:tc>
        <w:tc>
          <w:tcPr>
            <w:tcW w:w="0" w:type="auto"/>
            <w:vAlign w:val="bottom"/>
          </w:tcPr>
          <w:p w14:paraId="299DE40D" w14:textId="488BE1C0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4936</w:t>
            </w:r>
          </w:p>
        </w:tc>
        <w:tc>
          <w:tcPr>
            <w:tcW w:w="0" w:type="auto"/>
            <w:vAlign w:val="bottom"/>
          </w:tcPr>
          <w:p w14:paraId="29428E0E" w14:textId="418D75DD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4898</w:t>
            </w:r>
          </w:p>
        </w:tc>
        <w:tc>
          <w:tcPr>
            <w:tcW w:w="0" w:type="auto"/>
            <w:vAlign w:val="bottom"/>
          </w:tcPr>
          <w:p w14:paraId="795085ED" w14:textId="7ED30022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4923</w:t>
            </w:r>
          </w:p>
        </w:tc>
        <w:tc>
          <w:tcPr>
            <w:tcW w:w="0" w:type="auto"/>
            <w:vAlign w:val="bottom"/>
          </w:tcPr>
          <w:p w14:paraId="3D65B17D" w14:textId="77F8F379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4844</w:t>
            </w:r>
          </w:p>
        </w:tc>
        <w:tc>
          <w:tcPr>
            <w:tcW w:w="0" w:type="auto"/>
            <w:vAlign w:val="bottom"/>
          </w:tcPr>
          <w:p w14:paraId="0156CFAC" w14:textId="5C9A3AAE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4820</w:t>
            </w:r>
          </w:p>
        </w:tc>
      </w:tr>
      <w:tr w:rsidR="00F00C8D" w:rsidRPr="00F00C8D" w14:paraId="10744F3B" w14:textId="7A69A2FE" w:rsidTr="006928FD">
        <w:trPr>
          <w:jc w:val="center"/>
        </w:trPr>
        <w:tc>
          <w:tcPr>
            <w:tcW w:w="0" w:type="auto"/>
          </w:tcPr>
          <w:p w14:paraId="19F97C7B" w14:textId="6E93579A" w:rsidR="00563F65" w:rsidRPr="006928FD" w:rsidRDefault="00563F65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30</w:t>
            </w:r>
          </w:p>
        </w:tc>
        <w:tc>
          <w:tcPr>
            <w:tcW w:w="0" w:type="auto"/>
            <w:vAlign w:val="bottom"/>
          </w:tcPr>
          <w:p w14:paraId="132947DD" w14:textId="17028AA1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4960</w:t>
            </w:r>
          </w:p>
        </w:tc>
        <w:tc>
          <w:tcPr>
            <w:tcW w:w="0" w:type="auto"/>
            <w:vAlign w:val="bottom"/>
          </w:tcPr>
          <w:p w14:paraId="31B6A035" w14:textId="59A489C9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4986</w:t>
            </w:r>
          </w:p>
        </w:tc>
        <w:tc>
          <w:tcPr>
            <w:tcW w:w="0" w:type="auto"/>
            <w:vAlign w:val="bottom"/>
          </w:tcPr>
          <w:p w14:paraId="462CF090" w14:textId="6C841760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4904</w:t>
            </w:r>
          </w:p>
        </w:tc>
        <w:tc>
          <w:tcPr>
            <w:tcW w:w="0" w:type="auto"/>
            <w:vAlign w:val="bottom"/>
          </w:tcPr>
          <w:p w14:paraId="45159FF3" w14:textId="662F3965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4879</w:t>
            </w:r>
          </w:p>
        </w:tc>
        <w:tc>
          <w:tcPr>
            <w:tcW w:w="0" w:type="auto"/>
            <w:vAlign w:val="bottom"/>
          </w:tcPr>
          <w:p w14:paraId="69A60CBC" w14:textId="3B079E24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4778</w:t>
            </w:r>
          </w:p>
        </w:tc>
        <w:tc>
          <w:tcPr>
            <w:tcW w:w="0" w:type="auto"/>
            <w:vAlign w:val="bottom"/>
          </w:tcPr>
          <w:p w14:paraId="224371DF" w14:textId="7D10A64B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4803</w:t>
            </w:r>
          </w:p>
        </w:tc>
        <w:tc>
          <w:tcPr>
            <w:tcW w:w="0" w:type="auto"/>
            <w:vAlign w:val="bottom"/>
          </w:tcPr>
          <w:p w14:paraId="419EDC3E" w14:textId="64131BA8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4725</w:t>
            </w:r>
          </w:p>
        </w:tc>
        <w:tc>
          <w:tcPr>
            <w:tcW w:w="0" w:type="auto"/>
            <w:vAlign w:val="bottom"/>
          </w:tcPr>
          <w:p w14:paraId="0674002F" w14:textId="716CC231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4701</w:t>
            </w:r>
          </w:p>
        </w:tc>
      </w:tr>
      <w:tr w:rsidR="00F00C8D" w:rsidRPr="00F00C8D" w14:paraId="1803CE09" w14:textId="77777777" w:rsidTr="006928FD">
        <w:trPr>
          <w:jc w:val="center"/>
        </w:trPr>
        <w:tc>
          <w:tcPr>
            <w:tcW w:w="0" w:type="auto"/>
          </w:tcPr>
          <w:p w14:paraId="6311F5E2" w14:textId="25949D3E" w:rsidR="00563F65" w:rsidRPr="006928FD" w:rsidRDefault="00563F65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40</w:t>
            </w:r>
          </w:p>
        </w:tc>
        <w:tc>
          <w:tcPr>
            <w:tcW w:w="0" w:type="auto"/>
            <w:vAlign w:val="bottom"/>
          </w:tcPr>
          <w:p w14:paraId="4312DC88" w14:textId="0A9E6A77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4880</w:t>
            </w:r>
          </w:p>
        </w:tc>
        <w:tc>
          <w:tcPr>
            <w:tcW w:w="0" w:type="auto"/>
            <w:vAlign w:val="bottom"/>
          </w:tcPr>
          <w:p w14:paraId="45A329CB" w14:textId="5C46A81E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4907</w:t>
            </w:r>
          </w:p>
        </w:tc>
        <w:tc>
          <w:tcPr>
            <w:tcW w:w="0" w:type="auto"/>
            <w:vAlign w:val="bottom"/>
          </w:tcPr>
          <w:p w14:paraId="1F87292A" w14:textId="7A10786E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4823</w:t>
            </w:r>
          </w:p>
        </w:tc>
        <w:tc>
          <w:tcPr>
            <w:tcW w:w="0" w:type="auto"/>
            <w:vAlign w:val="bottom"/>
          </w:tcPr>
          <w:p w14:paraId="1F42F0A0" w14:textId="5D529A05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4798</w:t>
            </w:r>
          </w:p>
        </w:tc>
        <w:tc>
          <w:tcPr>
            <w:tcW w:w="0" w:type="auto"/>
            <w:vAlign w:val="bottom"/>
          </w:tcPr>
          <w:p w14:paraId="6615DEB9" w14:textId="1D78C543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4692</w:t>
            </w:r>
          </w:p>
        </w:tc>
        <w:tc>
          <w:tcPr>
            <w:tcW w:w="0" w:type="auto"/>
            <w:vAlign w:val="bottom"/>
          </w:tcPr>
          <w:p w14:paraId="700E4CAD" w14:textId="1EB16C35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4717</w:t>
            </w:r>
          </w:p>
        </w:tc>
        <w:tc>
          <w:tcPr>
            <w:tcW w:w="0" w:type="auto"/>
            <w:vAlign w:val="bottom"/>
          </w:tcPr>
          <w:p w14:paraId="6FA07125" w14:textId="2DAB04DB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4639</w:t>
            </w:r>
          </w:p>
        </w:tc>
        <w:tc>
          <w:tcPr>
            <w:tcW w:w="0" w:type="auto"/>
            <w:vAlign w:val="bottom"/>
          </w:tcPr>
          <w:p w14:paraId="792192A5" w14:textId="57EE24A7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4615</w:t>
            </w:r>
          </w:p>
        </w:tc>
      </w:tr>
      <w:tr w:rsidR="00F00C8D" w:rsidRPr="00F00C8D" w14:paraId="13442EB5" w14:textId="77777777" w:rsidTr="006928FD">
        <w:trPr>
          <w:jc w:val="center"/>
        </w:trPr>
        <w:tc>
          <w:tcPr>
            <w:tcW w:w="0" w:type="auto"/>
          </w:tcPr>
          <w:p w14:paraId="6504001D" w14:textId="51611562" w:rsidR="00563F65" w:rsidRPr="006928FD" w:rsidRDefault="00563F65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50</w:t>
            </w:r>
          </w:p>
        </w:tc>
        <w:tc>
          <w:tcPr>
            <w:tcW w:w="0" w:type="auto"/>
            <w:vAlign w:val="bottom"/>
          </w:tcPr>
          <w:p w14:paraId="6585585C" w14:textId="4F8B3B8F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4794</w:t>
            </w:r>
          </w:p>
        </w:tc>
        <w:tc>
          <w:tcPr>
            <w:tcW w:w="0" w:type="auto"/>
            <w:vAlign w:val="bottom"/>
          </w:tcPr>
          <w:p w14:paraId="479BBCFA" w14:textId="528D4398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4820</w:t>
            </w:r>
          </w:p>
        </w:tc>
        <w:tc>
          <w:tcPr>
            <w:tcW w:w="0" w:type="auto"/>
            <w:vAlign w:val="bottom"/>
          </w:tcPr>
          <w:p w14:paraId="3CADB0D1" w14:textId="5C12E8EB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4735</w:t>
            </w:r>
          </w:p>
        </w:tc>
        <w:tc>
          <w:tcPr>
            <w:tcW w:w="0" w:type="auto"/>
            <w:vAlign w:val="bottom"/>
          </w:tcPr>
          <w:p w14:paraId="6E650E46" w14:textId="7792CE61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4709</w:t>
            </w:r>
          </w:p>
        </w:tc>
        <w:tc>
          <w:tcPr>
            <w:tcW w:w="0" w:type="auto"/>
            <w:vAlign w:val="bottom"/>
          </w:tcPr>
          <w:p w14:paraId="35E19728" w14:textId="7F83B297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4683</w:t>
            </w:r>
          </w:p>
        </w:tc>
        <w:tc>
          <w:tcPr>
            <w:tcW w:w="0" w:type="auto"/>
            <w:vAlign w:val="bottom"/>
          </w:tcPr>
          <w:p w14:paraId="2A709999" w14:textId="69AE59A3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4707</w:t>
            </w:r>
          </w:p>
        </w:tc>
        <w:tc>
          <w:tcPr>
            <w:tcW w:w="0" w:type="auto"/>
            <w:vAlign w:val="bottom"/>
          </w:tcPr>
          <w:p w14:paraId="3CC141AC" w14:textId="1BECF208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4629</w:t>
            </w:r>
          </w:p>
        </w:tc>
        <w:tc>
          <w:tcPr>
            <w:tcW w:w="0" w:type="auto"/>
            <w:vAlign w:val="bottom"/>
          </w:tcPr>
          <w:p w14:paraId="5D013B13" w14:textId="6BC33175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4605</w:t>
            </w:r>
          </w:p>
        </w:tc>
      </w:tr>
      <w:tr w:rsidR="00F00C8D" w:rsidRPr="00F00C8D" w14:paraId="481FA1D4" w14:textId="77777777" w:rsidTr="006928FD">
        <w:trPr>
          <w:jc w:val="center"/>
        </w:trPr>
        <w:tc>
          <w:tcPr>
            <w:tcW w:w="0" w:type="auto"/>
          </w:tcPr>
          <w:p w14:paraId="39C09153" w14:textId="147E43D8" w:rsidR="00563F65" w:rsidRPr="006928FD" w:rsidRDefault="00563F65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60</w:t>
            </w:r>
          </w:p>
        </w:tc>
        <w:tc>
          <w:tcPr>
            <w:tcW w:w="0" w:type="auto"/>
            <w:vAlign w:val="bottom"/>
          </w:tcPr>
          <w:p w14:paraId="2B93E024" w14:textId="4159EF78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4708</w:t>
            </w:r>
          </w:p>
        </w:tc>
        <w:tc>
          <w:tcPr>
            <w:tcW w:w="0" w:type="auto"/>
            <w:vAlign w:val="bottom"/>
          </w:tcPr>
          <w:p w14:paraId="630A8763" w14:textId="10548C9C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4735</w:t>
            </w:r>
          </w:p>
        </w:tc>
        <w:tc>
          <w:tcPr>
            <w:tcW w:w="0" w:type="auto"/>
            <w:vAlign w:val="bottom"/>
          </w:tcPr>
          <w:p w14:paraId="25F8D7A7" w14:textId="051185E7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4648</w:t>
            </w:r>
          </w:p>
        </w:tc>
        <w:tc>
          <w:tcPr>
            <w:tcW w:w="0" w:type="auto"/>
            <w:vAlign w:val="bottom"/>
          </w:tcPr>
          <w:p w14:paraId="5675F0B7" w14:textId="249881A3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4621</w:t>
            </w:r>
          </w:p>
        </w:tc>
        <w:tc>
          <w:tcPr>
            <w:tcW w:w="0" w:type="auto"/>
            <w:vAlign w:val="bottom"/>
          </w:tcPr>
          <w:p w14:paraId="05A08E86" w14:textId="0C55A15D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4757</w:t>
            </w:r>
          </w:p>
        </w:tc>
        <w:tc>
          <w:tcPr>
            <w:tcW w:w="0" w:type="auto"/>
            <w:vAlign w:val="bottom"/>
          </w:tcPr>
          <w:p w14:paraId="7B886FAF" w14:textId="6FD78772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4782</w:t>
            </w:r>
          </w:p>
        </w:tc>
        <w:tc>
          <w:tcPr>
            <w:tcW w:w="0" w:type="auto"/>
            <w:vAlign w:val="bottom"/>
          </w:tcPr>
          <w:p w14:paraId="3C3197F1" w14:textId="138D0527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4704</w:t>
            </w:r>
          </w:p>
        </w:tc>
        <w:tc>
          <w:tcPr>
            <w:tcW w:w="0" w:type="auto"/>
            <w:vAlign w:val="bottom"/>
          </w:tcPr>
          <w:p w14:paraId="559ECCB2" w14:textId="63249527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4680</w:t>
            </w:r>
          </w:p>
        </w:tc>
      </w:tr>
      <w:tr w:rsidR="00F00C8D" w:rsidRPr="00F00C8D" w14:paraId="50F22DE1" w14:textId="77777777" w:rsidTr="006928FD">
        <w:trPr>
          <w:jc w:val="center"/>
        </w:trPr>
        <w:tc>
          <w:tcPr>
            <w:tcW w:w="0" w:type="auto"/>
          </w:tcPr>
          <w:p w14:paraId="009021B4" w14:textId="4AFD76E1" w:rsidR="00563F65" w:rsidRPr="006928FD" w:rsidRDefault="00563F65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0</w:t>
            </w:r>
          </w:p>
        </w:tc>
        <w:tc>
          <w:tcPr>
            <w:tcW w:w="0" w:type="auto"/>
            <w:vAlign w:val="bottom"/>
          </w:tcPr>
          <w:p w14:paraId="3469A825" w14:textId="416FE6AD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4648</w:t>
            </w:r>
          </w:p>
        </w:tc>
        <w:tc>
          <w:tcPr>
            <w:tcW w:w="0" w:type="auto"/>
            <w:vAlign w:val="bottom"/>
          </w:tcPr>
          <w:p w14:paraId="54645E4C" w14:textId="50A6DCFB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4676</w:t>
            </w:r>
          </w:p>
        </w:tc>
        <w:tc>
          <w:tcPr>
            <w:tcW w:w="0" w:type="auto"/>
            <w:vAlign w:val="bottom"/>
          </w:tcPr>
          <w:p w14:paraId="29825A32" w14:textId="2222675A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4587</w:t>
            </w:r>
          </w:p>
        </w:tc>
        <w:tc>
          <w:tcPr>
            <w:tcW w:w="0" w:type="auto"/>
            <w:vAlign w:val="bottom"/>
          </w:tcPr>
          <w:p w14:paraId="08CB0463" w14:textId="6720067A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4560</w:t>
            </w:r>
          </w:p>
        </w:tc>
        <w:tc>
          <w:tcPr>
            <w:tcW w:w="0" w:type="auto"/>
            <w:vAlign w:val="bottom"/>
          </w:tcPr>
          <w:p w14:paraId="6F7403BB" w14:textId="2CC73222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4889</w:t>
            </w:r>
          </w:p>
        </w:tc>
        <w:tc>
          <w:tcPr>
            <w:tcW w:w="0" w:type="auto"/>
            <w:vAlign w:val="bottom"/>
          </w:tcPr>
          <w:p w14:paraId="50C01EDC" w14:textId="20EC5471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4914</w:t>
            </w:r>
          </w:p>
        </w:tc>
        <w:tc>
          <w:tcPr>
            <w:tcW w:w="0" w:type="auto"/>
            <w:vAlign w:val="bottom"/>
          </w:tcPr>
          <w:p w14:paraId="756CB68F" w14:textId="5B4651EB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4835</w:t>
            </w:r>
          </w:p>
        </w:tc>
        <w:tc>
          <w:tcPr>
            <w:tcW w:w="0" w:type="auto"/>
            <w:vAlign w:val="bottom"/>
          </w:tcPr>
          <w:p w14:paraId="66A48794" w14:textId="2501C207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4811</w:t>
            </w:r>
          </w:p>
        </w:tc>
      </w:tr>
      <w:tr w:rsidR="00F00C8D" w:rsidRPr="00F00C8D" w14:paraId="2D8F52DE" w14:textId="77777777" w:rsidTr="006928FD">
        <w:trPr>
          <w:jc w:val="center"/>
        </w:trPr>
        <w:tc>
          <w:tcPr>
            <w:tcW w:w="0" w:type="auto"/>
          </w:tcPr>
          <w:p w14:paraId="75D6E6E7" w14:textId="78C68587" w:rsidR="00563F65" w:rsidRPr="006928FD" w:rsidRDefault="00563F65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80</w:t>
            </w:r>
          </w:p>
        </w:tc>
        <w:tc>
          <w:tcPr>
            <w:tcW w:w="0" w:type="auto"/>
            <w:vAlign w:val="bottom"/>
          </w:tcPr>
          <w:p w14:paraId="506527C6" w14:textId="146689A0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4674</w:t>
            </w:r>
          </w:p>
        </w:tc>
        <w:tc>
          <w:tcPr>
            <w:tcW w:w="0" w:type="auto"/>
            <w:vAlign w:val="bottom"/>
          </w:tcPr>
          <w:p w14:paraId="53B3BA82" w14:textId="5AB0EE40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4702</w:t>
            </w:r>
          </w:p>
        </w:tc>
        <w:tc>
          <w:tcPr>
            <w:tcW w:w="0" w:type="auto"/>
            <w:vAlign w:val="bottom"/>
          </w:tcPr>
          <w:p w14:paraId="3106F66D" w14:textId="2F309CEC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4612</w:t>
            </w:r>
          </w:p>
        </w:tc>
        <w:tc>
          <w:tcPr>
            <w:tcW w:w="0" w:type="auto"/>
            <w:vAlign w:val="bottom"/>
          </w:tcPr>
          <w:p w14:paraId="73288E55" w14:textId="77DC936F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4584</w:t>
            </w:r>
          </w:p>
        </w:tc>
        <w:tc>
          <w:tcPr>
            <w:tcW w:w="0" w:type="auto"/>
            <w:vAlign w:val="bottom"/>
          </w:tcPr>
          <w:p w14:paraId="75E951CE" w14:textId="7B656045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5008</w:t>
            </w:r>
          </w:p>
        </w:tc>
        <w:tc>
          <w:tcPr>
            <w:tcW w:w="0" w:type="auto"/>
            <w:vAlign w:val="bottom"/>
          </w:tcPr>
          <w:p w14:paraId="12F440A7" w14:textId="451C3691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5033</w:t>
            </w:r>
          </w:p>
        </w:tc>
        <w:tc>
          <w:tcPr>
            <w:tcW w:w="0" w:type="auto"/>
            <w:vAlign w:val="bottom"/>
          </w:tcPr>
          <w:p w14:paraId="3F61010A" w14:textId="7B56307B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4953</w:t>
            </w:r>
          </w:p>
        </w:tc>
        <w:tc>
          <w:tcPr>
            <w:tcW w:w="0" w:type="auto"/>
            <w:vAlign w:val="bottom"/>
          </w:tcPr>
          <w:p w14:paraId="0771A338" w14:textId="688DB643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4929</w:t>
            </w:r>
          </w:p>
        </w:tc>
      </w:tr>
      <w:tr w:rsidR="00F00C8D" w:rsidRPr="00F00C8D" w14:paraId="0ED0683A" w14:textId="77777777" w:rsidTr="006928FD">
        <w:trPr>
          <w:jc w:val="center"/>
        </w:trPr>
        <w:tc>
          <w:tcPr>
            <w:tcW w:w="0" w:type="auto"/>
          </w:tcPr>
          <w:p w14:paraId="6E6AD8FA" w14:textId="72FD8C8B" w:rsidR="00563F65" w:rsidRPr="006928FD" w:rsidRDefault="00563F65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90</w:t>
            </w:r>
          </w:p>
        </w:tc>
        <w:tc>
          <w:tcPr>
            <w:tcW w:w="0" w:type="auto"/>
            <w:vAlign w:val="bottom"/>
          </w:tcPr>
          <w:p w14:paraId="1412CFDB" w14:textId="5A2EC140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4788</w:t>
            </w:r>
          </w:p>
        </w:tc>
        <w:tc>
          <w:tcPr>
            <w:tcW w:w="0" w:type="auto"/>
            <w:vAlign w:val="bottom"/>
          </w:tcPr>
          <w:p w14:paraId="30BCC0BA" w14:textId="1B99DE3A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4816</w:t>
            </w:r>
          </w:p>
        </w:tc>
        <w:tc>
          <w:tcPr>
            <w:tcW w:w="0" w:type="auto"/>
            <w:vAlign w:val="bottom"/>
          </w:tcPr>
          <w:p w14:paraId="543A73F0" w14:textId="04D655A6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4726</w:t>
            </w:r>
          </w:p>
        </w:tc>
        <w:tc>
          <w:tcPr>
            <w:tcW w:w="0" w:type="auto"/>
            <w:vAlign w:val="bottom"/>
          </w:tcPr>
          <w:p w14:paraId="617EAC41" w14:textId="7F17750D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4698</w:t>
            </w:r>
          </w:p>
        </w:tc>
        <w:tc>
          <w:tcPr>
            <w:tcW w:w="0" w:type="auto"/>
            <w:vAlign w:val="bottom"/>
          </w:tcPr>
          <w:p w14:paraId="53A3334C" w14:textId="0AE3790B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5067</w:t>
            </w:r>
          </w:p>
        </w:tc>
        <w:tc>
          <w:tcPr>
            <w:tcW w:w="0" w:type="auto"/>
            <w:vAlign w:val="bottom"/>
          </w:tcPr>
          <w:p w14:paraId="36F3C3DA" w14:textId="521BC4EA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5093</w:t>
            </w:r>
          </w:p>
        </w:tc>
        <w:tc>
          <w:tcPr>
            <w:tcW w:w="0" w:type="auto"/>
            <w:vAlign w:val="bottom"/>
          </w:tcPr>
          <w:p w14:paraId="40AD427C" w14:textId="4F95312E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5013</w:t>
            </w:r>
          </w:p>
        </w:tc>
        <w:tc>
          <w:tcPr>
            <w:tcW w:w="0" w:type="auto"/>
            <w:vAlign w:val="bottom"/>
          </w:tcPr>
          <w:p w14:paraId="51DC630A" w14:textId="0FD551C5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4988</w:t>
            </w:r>
          </w:p>
        </w:tc>
      </w:tr>
      <w:tr w:rsidR="00F00C8D" w:rsidRPr="00F00C8D" w14:paraId="31F4C3EE" w14:textId="77777777" w:rsidTr="006928FD">
        <w:trPr>
          <w:jc w:val="center"/>
        </w:trPr>
        <w:tc>
          <w:tcPr>
            <w:tcW w:w="0" w:type="auto"/>
          </w:tcPr>
          <w:p w14:paraId="30E9F7FC" w14:textId="04059E1F" w:rsidR="00563F65" w:rsidRPr="006928FD" w:rsidRDefault="00563F65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100</w:t>
            </w:r>
          </w:p>
        </w:tc>
        <w:tc>
          <w:tcPr>
            <w:tcW w:w="0" w:type="auto"/>
            <w:vAlign w:val="bottom"/>
          </w:tcPr>
          <w:p w14:paraId="1ADB491A" w14:textId="17756D8F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4921</w:t>
            </w:r>
          </w:p>
        </w:tc>
        <w:tc>
          <w:tcPr>
            <w:tcW w:w="0" w:type="auto"/>
            <w:vAlign w:val="bottom"/>
          </w:tcPr>
          <w:p w14:paraId="69903A04" w14:textId="7A30F571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4950</w:t>
            </w:r>
          </w:p>
        </w:tc>
        <w:tc>
          <w:tcPr>
            <w:tcW w:w="0" w:type="auto"/>
            <w:vAlign w:val="bottom"/>
          </w:tcPr>
          <w:p w14:paraId="5D0EA7E8" w14:textId="4817D00C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4860</w:t>
            </w:r>
          </w:p>
        </w:tc>
        <w:tc>
          <w:tcPr>
            <w:tcW w:w="0" w:type="auto"/>
            <w:vAlign w:val="bottom"/>
          </w:tcPr>
          <w:p w14:paraId="164C642C" w14:textId="78D1D0C7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4832</w:t>
            </w:r>
          </w:p>
        </w:tc>
        <w:tc>
          <w:tcPr>
            <w:tcW w:w="0" w:type="auto"/>
            <w:vAlign w:val="bottom"/>
          </w:tcPr>
          <w:p w14:paraId="0BABAD40" w14:textId="4696E5C9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5099</w:t>
            </w:r>
          </w:p>
        </w:tc>
        <w:tc>
          <w:tcPr>
            <w:tcW w:w="0" w:type="auto"/>
            <w:vAlign w:val="bottom"/>
          </w:tcPr>
          <w:p w14:paraId="54222BBE" w14:textId="08AED3E6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5126</w:t>
            </w:r>
          </w:p>
        </w:tc>
        <w:tc>
          <w:tcPr>
            <w:tcW w:w="0" w:type="auto"/>
            <w:vAlign w:val="bottom"/>
          </w:tcPr>
          <w:p w14:paraId="3DF4FA68" w14:textId="4DDF1495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5042</w:t>
            </w:r>
          </w:p>
        </w:tc>
        <w:tc>
          <w:tcPr>
            <w:tcW w:w="0" w:type="auto"/>
            <w:vAlign w:val="bottom"/>
          </w:tcPr>
          <w:p w14:paraId="7A372E36" w14:textId="73D98E82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5016</w:t>
            </w:r>
          </w:p>
        </w:tc>
      </w:tr>
      <w:tr w:rsidR="00F00C8D" w:rsidRPr="00F00C8D" w14:paraId="797BF3A2" w14:textId="77777777" w:rsidTr="006928FD">
        <w:trPr>
          <w:jc w:val="center"/>
        </w:trPr>
        <w:tc>
          <w:tcPr>
            <w:tcW w:w="0" w:type="auto"/>
          </w:tcPr>
          <w:p w14:paraId="160D541C" w14:textId="668FB4D8" w:rsidR="00563F65" w:rsidRPr="006928FD" w:rsidRDefault="00563F65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110</w:t>
            </w:r>
          </w:p>
        </w:tc>
        <w:tc>
          <w:tcPr>
            <w:tcW w:w="0" w:type="auto"/>
            <w:vAlign w:val="bottom"/>
          </w:tcPr>
          <w:p w14:paraId="18607710" w14:textId="4EDDE5AF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5045</w:t>
            </w:r>
          </w:p>
        </w:tc>
        <w:tc>
          <w:tcPr>
            <w:tcW w:w="0" w:type="auto"/>
            <w:vAlign w:val="bottom"/>
          </w:tcPr>
          <w:p w14:paraId="47C45FD4" w14:textId="5E19EBCD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5073</w:t>
            </w:r>
          </w:p>
        </w:tc>
        <w:tc>
          <w:tcPr>
            <w:tcW w:w="0" w:type="auto"/>
            <w:vAlign w:val="bottom"/>
          </w:tcPr>
          <w:p w14:paraId="539D18A3" w14:textId="4B6B9BFE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4983</w:t>
            </w:r>
          </w:p>
        </w:tc>
        <w:tc>
          <w:tcPr>
            <w:tcW w:w="0" w:type="auto"/>
            <w:vAlign w:val="bottom"/>
          </w:tcPr>
          <w:p w14:paraId="4CC71023" w14:textId="5A62D1C1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4956</w:t>
            </w:r>
          </w:p>
        </w:tc>
        <w:tc>
          <w:tcPr>
            <w:tcW w:w="0" w:type="auto"/>
            <w:vAlign w:val="bottom"/>
          </w:tcPr>
          <w:p w14:paraId="0BC2F046" w14:textId="0C365600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5028</w:t>
            </w:r>
          </w:p>
        </w:tc>
        <w:tc>
          <w:tcPr>
            <w:tcW w:w="0" w:type="auto"/>
            <w:vAlign w:val="bottom"/>
          </w:tcPr>
          <w:p w14:paraId="508873F0" w14:textId="2EB7EF87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5055</w:t>
            </w:r>
          </w:p>
        </w:tc>
        <w:tc>
          <w:tcPr>
            <w:tcW w:w="0" w:type="auto"/>
            <w:vAlign w:val="bottom"/>
          </w:tcPr>
          <w:p w14:paraId="1DD4951B" w14:textId="2A7B959A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4971</w:t>
            </w:r>
          </w:p>
        </w:tc>
        <w:tc>
          <w:tcPr>
            <w:tcW w:w="0" w:type="auto"/>
            <w:vAlign w:val="bottom"/>
          </w:tcPr>
          <w:p w14:paraId="7F68FB41" w14:textId="0DA8DB21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4945</w:t>
            </w:r>
          </w:p>
        </w:tc>
      </w:tr>
      <w:tr w:rsidR="00F00C8D" w:rsidRPr="00F00C8D" w14:paraId="24AEF1DE" w14:textId="77777777" w:rsidTr="006928FD">
        <w:trPr>
          <w:jc w:val="center"/>
        </w:trPr>
        <w:tc>
          <w:tcPr>
            <w:tcW w:w="0" w:type="auto"/>
          </w:tcPr>
          <w:p w14:paraId="233E73FB" w14:textId="3219BB67" w:rsidR="00563F65" w:rsidRPr="006928FD" w:rsidRDefault="00563F65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120</w:t>
            </w:r>
          </w:p>
        </w:tc>
        <w:tc>
          <w:tcPr>
            <w:tcW w:w="0" w:type="auto"/>
            <w:vAlign w:val="bottom"/>
          </w:tcPr>
          <w:p w14:paraId="2DF42DD7" w14:textId="570F0D7D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5141</w:t>
            </w:r>
          </w:p>
        </w:tc>
        <w:tc>
          <w:tcPr>
            <w:tcW w:w="0" w:type="auto"/>
            <w:vAlign w:val="bottom"/>
          </w:tcPr>
          <w:p w14:paraId="0B8F59CA" w14:textId="50E0F5DE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5169</w:t>
            </w:r>
          </w:p>
        </w:tc>
        <w:tc>
          <w:tcPr>
            <w:tcW w:w="0" w:type="auto"/>
            <w:vAlign w:val="bottom"/>
          </w:tcPr>
          <w:p w14:paraId="15745534" w14:textId="3687B10B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5080</w:t>
            </w:r>
          </w:p>
        </w:tc>
        <w:tc>
          <w:tcPr>
            <w:tcW w:w="0" w:type="auto"/>
            <w:vAlign w:val="bottom"/>
          </w:tcPr>
          <w:p w14:paraId="2AF575EC" w14:textId="24B2B1B5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5052</w:t>
            </w:r>
          </w:p>
        </w:tc>
        <w:tc>
          <w:tcPr>
            <w:tcW w:w="0" w:type="auto"/>
            <w:vAlign w:val="bottom"/>
          </w:tcPr>
          <w:p w14:paraId="25B9A3E5" w14:textId="314EA146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4881</w:t>
            </w:r>
          </w:p>
        </w:tc>
        <w:tc>
          <w:tcPr>
            <w:tcW w:w="0" w:type="auto"/>
            <w:vAlign w:val="bottom"/>
          </w:tcPr>
          <w:p w14:paraId="5DD154C4" w14:textId="4B8B32F2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4908</w:t>
            </w:r>
          </w:p>
        </w:tc>
        <w:tc>
          <w:tcPr>
            <w:tcW w:w="0" w:type="auto"/>
            <w:vAlign w:val="bottom"/>
          </w:tcPr>
          <w:p w14:paraId="42ADD578" w14:textId="29583F37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4824</w:t>
            </w:r>
          </w:p>
        </w:tc>
        <w:tc>
          <w:tcPr>
            <w:tcW w:w="0" w:type="auto"/>
            <w:vAlign w:val="bottom"/>
          </w:tcPr>
          <w:p w14:paraId="21E33683" w14:textId="31459960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4798</w:t>
            </w:r>
          </w:p>
        </w:tc>
      </w:tr>
      <w:tr w:rsidR="00F00C8D" w:rsidRPr="00F00C8D" w14:paraId="7F008FB5" w14:textId="77777777" w:rsidTr="006928FD">
        <w:trPr>
          <w:jc w:val="center"/>
        </w:trPr>
        <w:tc>
          <w:tcPr>
            <w:tcW w:w="0" w:type="auto"/>
          </w:tcPr>
          <w:p w14:paraId="6681A6EA" w14:textId="20373EB4" w:rsidR="00563F65" w:rsidRPr="006928FD" w:rsidRDefault="00563F65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130</w:t>
            </w:r>
          </w:p>
        </w:tc>
        <w:tc>
          <w:tcPr>
            <w:tcW w:w="0" w:type="auto"/>
            <w:vAlign w:val="bottom"/>
          </w:tcPr>
          <w:p w14:paraId="16ED53F9" w14:textId="36A375C2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5207</w:t>
            </w:r>
          </w:p>
        </w:tc>
        <w:tc>
          <w:tcPr>
            <w:tcW w:w="0" w:type="auto"/>
            <w:vAlign w:val="bottom"/>
          </w:tcPr>
          <w:p w14:paraId="29BB3FB1" w14:textId="0FE89B8D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5235</w:t>
            </w:r>
          </w:p>
        </w:tc>
        <w:tc>
          <w:tcPr>
            <w:tcW w:w="0" w:type="auto"/>
            <w:vAlign w:val="bottom"/>
          </w:tcPr>
          <w:p w14:paraId="0F8720AD" w14:textId="59E61118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5147</w:t>
            </w:r>
          </w:p>
        </w:tc>
        <w:tc>
          <w:tcPr>
            <w:tcW w:w="0" w:type="auto"/>
            <w:vAlign w:val="bottom"/>
          </w:tcPr>
          <w:p w14:paraId="4DFD493D" w14:textId="014076BA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5119</w:t>
            </w:r>
          </w:p>
        </w:tc>
        <w:tc>
          <w:tcPr>
            <w:tcW w:w="0" w:type="auto"/>
            <w:vAlign w:val="bottom"/>
          </w:tcPr>
          <w:p w14:paraId="08EF9270" w14:textId="1BF3E40D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4689</w:t>
            </w:r>
          </w:p>
        </w:tc>
        <w:tc>
          <w:tcPr>
            <w:tcW w:w="0" w:type="auto"/>
            <w:vAlign w:val="bottom"/>
          </w:tcPr>
          <w:p w14:paraId="69D18E07" w14:textId="3CA9F7EF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4715</w:t>
            </w:r>
          </w:p>
        </w:tc>
        <w:tc>
          <w:tcPr>
            <w:tcW w:w="0" w:type="auto"/>
            <w:vAlign w:val="bottom"/>
          </w:tcPr>
          <w:p w14:paraId="27429D5A" w14:textId="19121120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4631</w:t>
            </w:r>
          </w:p>
        </w:tc>
        <w:tc>
          <w:tcPr>
            <w:tcW w:w="0" w:type="auto"/>
            <w:vAlign w:val="bottom"/>
          </w:tcPr>
          <w:p w14:paraId="419B545F" w14:textId="3F04E77A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4605</w:t>
            </w:r>
          </w:p>
        </w:tc>
      </w:tr>
      <w:tr w:rsidR="00F00C8D" w:rsidRPr="00F00C8D" w14:paraId="46A6F915" w14:textId="77777777" w:rsidTr="006928FD">
        <w:trPr>
          <w:jc w:val="center"/>
        </w:trPr>
        <w:tc>
          <w:tcPr>
            <w:tcW w:w="0" w:type="auto"/>
          </w:tcPr>
          <w:p w14:paraId="539612BB" w14:textId="026D4288" w:rsidR="00563F65" w:rsidRPr="006928FD" w:rsidRDefault="00563F65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140</w:t>
            </w:r>
          </w:p>
        </w:tc>
        <w:tc>
          <w:tcPr>
            <w:tcW w:w="0" w:type="auto"/>
            <w:vAlign w:val="bottom"/>
          </w:tcPr>
          <w:p w14:paraId="3F597310" w14:textId="08AA1A5C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5243</w:t>
            </w:r>
          </w:p>
        </w:tc>
        <w:tc>
          <w:tcPr>
            <w:tcW w:w="0" w:type="auto"/>
            <w:vAlign w:val="bottom"/>
          </w:tcPr>
          <w:p w14:paraId="65A01290" w14:textId="2D18E6A8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5270</w:t>
            </w:r>
          </w:p>
        </w:tc>
        <w:tc>
          <w:tcPr>
            <w:tcW w:w="0" w:type="auto"/>
            <w:vAlign w:val="bottom"/>
          </w:tcPr>
          <w:p w14:paraId="48F511C7" w14:textId="7ED0281E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5183</w:t>
            </w:r>
          </w:p>
        </w:tc>
        <w:tc>
          <w:tcPr>
            <w:tcW w:w="0" w:type="auto"/>
            <w:vAlign w:val="bottom"/>
          </w:tcPr>
          <w:p w14:paraId="7CB7D59B" w14:textId="1DC92E7D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5156</w:t>
            </w:r>
          </w:p>
        </w:tc>
        <w:tc>
          <w:tcPr>
            <w:tcW w:w="0" w:type="auto"/>
            <w:vAlign w:val="bottom"/>
          </w:tcPr>
          <w:p w14:paraId="338AA51A" w14:textId="600ED9A3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4490</w:t>
            </w:r>
          </w:p>
        </w:tc>
        <w:tc>
          <w:tcPr>
            <w:tcW w:w="0" w:type="auto"/>
            <w:vAlign w:val="bottom"/>
          </w:tcPr>
          <w:p w14:paraId="68ECB1C8" w14:textId="4D0EC812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4516</w:t>
            </w:r>
          </w:p>
        </w:tc>
        <w:tc>
          <w:tcPr>
            <w:tcW w:w="0" w:type="auto"/>
            <w:vAlign w:val="bottom"/>
          </w:tcPr>
          <w:p w14:paraId="5B6D2F9A" w14:textId="61FFD112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4432</w:t>
            </w:r>
          </w:p>
        </w:tc>
        <w:tc>
          <w:tcPr>
            <w:tcW w:w="0" w:type="auto"/>
            <w:vAlign w:val="bottom"/>
          </w:tcPr>
          <w:p w14:paraId="06C82102" w14:textId="7F888F30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4406</w:t>
            </w:r>
          </w:p>
        </w:tc>
      </w:tr>
      <w:tr w:rsidR="00F00C8D" w:rsidRPr="00F00C8D" w14:paraId="705161D3" w14:textId="77777777" w:rsidTr="006928FD">
        <w:trPr>
          <w:jc w:val="center"/>
        </w:trPr>
        <w:tc>
          <w:tcPr>
            <w:tcW w:w="0" w:type="auto"/>
          </w:tcPr>
          <w:p w14:paraId="0EAE6CAE" w14:textId="349E054B" w:rsidR="00563F65" w:rsidRPr="006928FD" w:rsidRDefault="00563F65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150</w:t>
            </w:r>
          </w:p>
        </w:tc>
        <w:tc>
          <w:tcPr>
            <w:tcW w:w="0" w:type="auto"/>
            <w:vAlign w:val="bottom"/>
          </w:tcPr>
          <w:p w14:paraId="548BFEB7" w14:textId="1475A5F3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5247</w:t>
            </w:r>
          </w:p>
        </w:tc>
        <w:tc>
          <w:tcPr>
            <w:tcW w:w="0" w:type="auto"/>
            <w:vAlign w:val="bottom"/>
          </w:tcPr>
          <w:p w14:paraId="19B79277" w14:textId="4B2E82EA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5274</w:t>
            </w:r>
          </w:p>
        </w:tc>
        <w:tc>
          <w:tcPr>
            <w:tcW w:w="0" w:type="auto"/>
            <w:vAlign w:val="bottom"/>
          </w:tcPr>
          <w:p w14:paraId="327AACDB" w14:textId="7702B11B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5188</w:t>
            </w:r>
          </w:p>
        </w:tc>
        <w:tc>
          <w:tcPr>
            <w:tcW w:w="0" w:type="auto"/>
            <w:vAlign w:val="bottom"/>
          </w:tcPr>
          <w:p w14:paraId="27462E4B" w14:textId="75C20EF8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5161</w:t>
            </w:r>
          </w:p>
        </w:tc>
        <w:tc>
          <w:tcPr>
            <w:tcW w:w="0" w:type="auto"/>
            <w:vAlign w:val="bottom"/>
          </w:tcPr>
          <w:p w14:paraId="4A6AB9D4" w14:textId="1B180BBC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4319</w:t>
            </w:r>
          </w:p>
        </w:tc>
        <w:tc>
          <w:tcPr>
            <w:tcW w:w="0" w:type="auto"/>
            <w:vAlign w:val="bottom"/>
          </w:tcPr>
          <w:p w14:paraId="7B67D7E6" w14:textId="46CF3013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4345</w:t>
            </w:r>
          </w:p>
        </w:tc>
        <w:tc>
          <w:tcPr>
            <w:tcW w:w="0" w:type="auto"/>
            <w:vAlign w:val="bottom"/>
          </w:tcPr>
          <w:p w14:paraId="59D2833F" w14:textId="220F9416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4261</w:t>
            </w:r>
          </w:p>
        </w:tc>
        <w:tc>
          <w:tcPr>
            <w:tcW w:w="0" w:type="auto"/>
            <w:vAlign w:val="bottom"/>
          </w:tcPr>
          <w:p w14:paraId="7C01E8EA" w14:textId="7EB7112E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4235</w:t>
            </w:r>
          </w:p>
        </w:tc>
      </w:tr>
      <w:tr w:rsidR="00F00C8D" w:rsidRPr="00F00C8D" w14:paraId="19CBE9E2" w14:textId="77777777" w:rsidTr="006928FD">
        <w:trPr>
          <w:jc w:val="center"/>
        </w:trPr>
        <w:tc>
          <w:tcPr>
            <w:tcW w:w="0" w:type="auto"/>
          </w:tcPr>
          <w:p w14:paraId="7D22CF90" w14:textId="2D3DD655" w:rsidR="00563F65" w:rsidRPr="006928FD" w:rsidRDefault="00563F65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160</w:t>
            </w:r>
          </w:p>
        </w:tc>
        <w:tc>
          <w:tcPr>
            <w:tcW w:w="0" w:type="auto"/>
            <w:vAlign w:val="bottom"/>
          </w:tcPr>
          <w:p w14:paraId="3B81C784" w14:textId="36FE8D0A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5210</w:t>
            </w:r>
          </w:p>
        </w:tc>
        <w:tc>
          <w:tcPr>
            <w:tcW w:w="0" w:type="auto"/>
            <w:vAlign w:val="bottom"/>
          </w:tcPr>
          <w:p w14:paraId="7CCFE4B2" w14:textId="5BE64724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5237</w:t>
            </w:r>
          </w:p>
        </w:tc>
        <w:tc>
          <w:tcPr>
            <w:tcW w:w="0" w:type="auto"/>
            <w:vAlign w:val="bottom"/>
          </w:tcPr>
          <w:p w14:paraId="4E858762" w14:textId="4BF20EE0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5152</w:t>
            </w:r>
          </w:p>
        </w:tc>
        <w:tc>
          <w:tcPr>
            <w:tcW w:w="0" w:type="auto"/>
            <w:vAlign w:val="bottom"/>
          </w:tcPr>
          <w:p w14:paraId="73A7AB37" w14:textId="26C9860F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5126</w:t>
            </w:r>
          </w:p>
        </w:tc>
        <w:tc>
          <w:tcPr>
            <w:tcW w:w="0" w:type="auto"/>
            <w:vAlign w:val="bottom"/>
          </w:tcPr>
          <w:p w14:paraId="02605D69" w14:textId="60A0B404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4223</w:t>
            </w:r>
          </w:p>
        </w:tc>
        <w:tc>
          <w:tcPr>
            <w:tcW w:w="0" w:type="auto"/>
            <w:vAlign w:val="bottom"/>
          </w:tcPr>
          <w:p w14:paraId="45EC4582" w14:textId="3CD64D27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4250</w:t>
            </w:r>
          </w:p>
        </w:tc>
        <w:tc>
          <w:tcPr>
            <w:tcW w:w="0" w:type="auto"/>
            <w:vAlign w:val="bottom"/>
          </w:tcPr>
          <w:p w14:paraId="14336732" w14:textId="237F32FF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4165</w:t>
            </w:r>
          </w:p>
        </w:tc>
        <w:tc>
          <w:tcPr>
            <w:tcW w:w="0" w:type="auto"/>
            <w:vAlign w:val="bottom"/>
          </w:tcPr>
          <w:p w14:paraId="130AA0EA" w14:textId="2569D0C7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4139</w:t>
            </w:r>
          </w:p>
        </w:tc>
      </w:tr>
      <w:tr w:rsidR="00F00C8D" w:rsidRPr="00F00C8D" w14:paraId="4F36BE4A" w14:textId="77777777" w:rsidTr="006928FD">
        <w:trPr>
          <w:jc w:val="center"/>
        </w:trPr>
        <w:tc>
          <w:tcPr>
            <w:tcW w:w="0" w:type="auto"/>
          </w:tcPr>
          <w:p w14:paraId="3ED83168" w14:textId="38543B51" w:rsidR="00563F65" w:rsidRPr="006928FD" w:rsidRDefault="00563F65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170</w:t>
            </w:r>
          </w:p>
        </w:tc>
        <w:tc>
          <w:tcPr>
            <w:tcW w:w="0" w:type="auto"/>
            <w:vAlign w:val="bottom"/>
          </w:tcPr>
          <w:p w14:paraId="06EC465D" w14:textId="7D88187A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5140</w:t>
            </w:r>
          </w:p>
        </w:tc>
        <w:tc>
          <w:tcPr>
            <w:tcW w:w="0" w:type="auto"/>
            <w:vAlign w:val="bottom"/>
          </w:tcPr>
          <w:p w14:paraId="3154209F" w14:textId="0BEC0491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5166</w:t>
            </w:r>
          </w:p>
        </w:tc>
        <w:tc>
          <w:tcPr>
            <w:tcW w:w="0" w:type="auto"/>
            <w:vAlign w:val="bottom"/>
          </w:tcPr>
          <w:p w14:paraId="03744E81" w14:textId="28AD750B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5083</w:t>
            </w:r>
          </w:p>
        </w:tc>
        <w:tc>
          <w:tcPr>
            <w:tcW w:w="0" w:type="auto"/>
            <w:vAlign w:val="bottom"/>
          </w:tcPr>
          <w:p w14:paraId="1FF45D11" w14:textId="5CB55343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5057</w:t>
            </w:r>
          </w:p>
        </w:tc>
        <w:tc>
          <w:tcPr>
            <w:tcW w:w="0" w:type="auto"/>
            <w:vAlign w:val="bottom"/>
          </w:tcPr>
          <w:p w14:paraId="7CA32379" w14:textId="721A84C1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4228</w:t>
            </w:r>
          </w:p>
        </w:tc>
        <w:tc>
          <w:tcPr>
            <w:tcW w:w="0" w:type="auto"/>
            <w:vAlign w:val="bottom"/>
          </w:tcPr>
          <w:p w14:paraId="1994D20B" w14:textId="56512FD0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4255</w:t>
            </w:r>
          </w:p>
        </w:tc>
        <w:tc>
          <w:tcPr>
            <w:tcW w:w="0" w:type="auto"/>
            <w:vAlign w:val="bottom"/>
          </w:tcPr>
          <w:p w14:paraId="7D4AB7D9" w14:textId="4B03A52C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4169</w:t>
            </w:r>
          </w:p>
        </w:tc>
        <w:tc>
          <w:tcPr>
            <w:tcW w:w="0" w:type="auto"/>
            <w:vAlign w:val="bottom"/>
          </w:tcPr>
          <w:p w14:paraId="367C0774" w14:textId="083F6CD7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4143</w:t>
            </w:r>
          </w:p>
        </w:tc>
      </w:tr>
      <w:tr w:rsidR="00F00C8D" w:rsidRPr="00F00C8D" w14:paraId="526DC961" w14:textId="77777777" w:rsidTr="006928FD">
        <w:trPr>
          <w:jc w:val="center"/>
        </w:trPr>
        <w:tc>
          <w:tcPr>
            <w:tcW w:w="0" w:type="auto"/>
          </w:tcPr>
          <w:p w14:paraId="022EEBDD" w14:textId="1274745C" w:rsidR="00563F65" w:rsidRPr="006928FD" w:rsidRDefault="00563F65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180</w:t>
            </w:r>
          </w:p>
        </w:tc>
        <w:tc>
          <w:tcPr>
            <w:tcW w:w="0" w:type="auto"/>
            <w:vAlign w:val="bottom"/>
          </w:tcPr>
          <w:p w14:paraId="5D1B1BA1" w14:textId="08B86FF5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5025</w:t>
            </w:r>
          </w:p>
        </w:tc>
        <w:tc>
          <w:tcPr>
            <w:tcW w:w="0" w:type="auto"/>
            <w:vAlign w:val="bottom"/>
          </w:tcPr>
          <w:p w14:paraId="73FFDEFB" w14:textId="23DBFD04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5051</w:t>
            </w:r>
          </w:p>
        </w:tc>
        <w:tc>
          <w:tcPr>
            <w:tcW w:w="0" w:type="auto"/>
            <w:vAlign w:val="bottom"/>
          </w:tcPr>
          <w:p w14:paraId="3A1A3ED1" w14:textId="3EA1682F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4969</w:t>
            </w:r>
          </w:p>
        </w:tc>
        <w:tc>
          <w:tcPr>
            <w:tcW w:w="0" w:type="auto"/>
            <w:vAlign w:val="bottom"/>
          </w:tcPr>
          <w:p w14:paraId="1BE8A6AE" w14:textId="5162FA19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4944</w:t>
            </w:r>
          </w:p>
        </w:tc>
        <w:tc>
          <w:tcPr>
            <w:tcW w:w="0" w:type="auto"/>
            <w:vAlign w:val="bottom"/>
          </w:tcPr>
          <w:p w14:paraId="474F1104" w14:textId="64B1012F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4330</w:t>
            </w:r>
          </w:p>
        </w:tc>
        <w:tc>
          <w:tcPr>
            <w:tcW w:w="0" w:type="auto"/>
            <w:vAlign w:val="bottom"/>
          </w:tcPr>
          <w:p w14:paraId="3F4C9BF2" w14:textId="61827978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4358</w:t>
            </w:r>
          </w:p>
        </w:tc>
        <w:tc>
          <w:tcPr>
            <w:tcW w:w="0" w:type="auto"/>
            <w:vAlign w:val="bottom"/>
          </w:tcPr>
          <w:p w14:paraId="7907766A" w14:textId="37831EA5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4271</w:t>
            </w:r>
          </w:p>
        </w:tc>
        <w:tc>
          <w:tcPr>
            <w:tcW w:w="0" w:type="auto"/>
            <w:vAlign w:val="bottom"/>
          </w:tcPr>
          <w:p w14:paraId="2E56C91A" w14:textId="50CCFE8D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4245</w:t>
            </w:r>
          </w:p>
        </w:tc>
      </w:tr>
      <w:tr w:rsidR="00F00C8D" w:rsidRPr="00F00C8D" w14:paraId="04420C7A" w14:textId="77777777" w:rsidTr="006928FD">
        <w:trPr>
          <w:jc w:val="center"/>
        </w:trPr>
        <w:tc>
          <w:tcPr>
            <w:tcW w:w="0" w:type="auto"/>
          </w:tcPr>
          <w:p w14:paraId="58D36D65" w14:textId="18A0B069" w:rsidR="00563F65" w:rsidRPr="006928FD" w:rsidRDefault="00563F65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190</w:t>
            </w:r>
          </w:p>
        </w:tc>
        <w:tc>
          <w:tcPr>
            <w:tcW w:w="0" w:type="auto"/>
            <w:vAlign w:val="bottom"/>
          </w:tcPr>
          <w:p w14:paraId="4218AFC1" w14:textId="4E1CBDB9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4887</w:t>
            </w:r>
          </w:p>
        </w:tc>
        <w:tc>
          <w:tcPr>
            <w:tcW w:w="0" w:type="auto"/>
            <w:vAlign w:val="bottom"/>
          </w:tcPr>
          <w:p w14:paraId="481B66D0" w14:textId="0E30249A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4913</w:t>
            </w:r>
          </w:p>
        </w:tc>
        <w:tc>
          <w:tcPr>
            <w:tcW w:w="0" w:type="auto"/>
            <w:vAlign w:val="bottom"/>
          </w:tcPr>
          <w:p w14:paraId="5E442263" w14:textId="53C3F05A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4831</w:t>
            </w:r>
          </w:p>
        </w:tc>
        <w:tc>
          <w:tcPr>
            <w:tcW w:w="0" w:type="auto"/>
            <w:vAlign w:val="bottom"/>
          </w:tcPr>
          <w:p w14:paraId="76E80E39" w14:textId="5836562F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4805</w:t>
            </w:r>
          </w:p>
        </w:tc>
        <w:tc>
          <w:tcPr>
            <w:tcW w:w="0" w:type="auto"/>
            <w:vAlign w:val="bottom"/>
          </w:tcPr>
          <w:p w14:paraId="3F768DE1" w14:textId="70C22D28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4501</w:t>
            </w:r>
          </w:p>
        </w:tc>
        <w:tc>
          <w:tcPr>
            <w:tcW w:w="0" w:type="auto"/>
            <w:vAlign w:val="bottom"/>
          </w:tcPr>
          <w:p w14:paraId="422DBD3E" w14:textId="3A015294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4528</w:t>
            </w:r>
          </w:p>
        </w:tc>
        <w:tc>
          <w:tcPr>
            <w:tcW w:w="0" w:type="auto"/>
            <w:vAlign w:val="bottom"/>
          </w:tcPr>
          <w:p w14:paraId="6FC1B874" w14:textId="5B52E64D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4441</w:t>
            </w:r>
          </w:p>
        </w:tc>
        <w:tc>
          <w:tcPr>
            <w:tcW w:w="0" w:type="auto"/>
            <w:vAlign w:val="bottom"/>
          </w:tcPr>
          <w:p w14:paraId="75CE3E89" w14:textId="13EC26BF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4415</w:t>
            </w:r>
          </w:p>
        </w:tc>
      </w:tr>
      <w:tr w:rsidR="00F00C8D" w:rsidRPr="00F00C8D" w14:paraId="43CE932A" w14:textId="77777777" w:rsidTr="006928FD">
        <w:trPr>
          <w:jc w:val="center"/>
        </w:trPr>
        <w:tc>
          <w:tcPr>
            <w:tcW w:w="0" w:type="auto"/>
          </w:tcPr>
          <w:p w14:paraId="74E55DCA" w14:textId="679C6E74" w:rsidR="00563F65" w:rsidRPr="006928FD" w:rsidRDefault="00563F65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200</w:t>
            </w:r>
          </w:p>
        </w:tc>
        <w:tc>
          <w:tcPr>
            <w:tcW w:w="0" w:type="auto"/>
            <w:vAlign w:val="bottom"/>
          </w:tcPr>
          <w:p w14:paraId="1E4BF470" w14:textId="7255EA22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4732</w:t>
            </w:r>
          </w:p>
        </w:tc>
        <w:tc>
          <w:tcPr>
            <w:tcW w:w="0" w:type="auto"/>
            <w:vAlign w:val="bottom"/>
          </w:tcPr>
          <w:p w14:paraId="62ED2F72" w14:textId="6A5EA130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4758</w:t>
            </w:r>
          </w:p>
        </w:tc>
        <w:tc>
          <w:tcPr>
            <w:tcW w:w="0" w:type="auto"/>
            <w:vAlign w:val="bottom"/>
          </w:tcPr>
          <w:p w14:paraId="4042228C" w14:textId="7024442C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4675</w:t>
            </w:r>
          </w:p>
        </w:tc>
        <w:tc>
          <w:tcPr>
            <w:tcW w:w="0" w:type="auto"/>
            <w:vAlign w:val="bottom"/>
          </w:tcPr>
          <w:p w14:paraId="4434318C" w14:textId="64FD26CF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4649</w:t>
            </w:r>
          </w:p>
        </w:tc>
        <w:tc>
          <w:tcPr>
            <w:tcW w:w="0" w:type="auto"/>
            <w:vAlign w:val="bottom"/>
          </w:tcPr>
          <w:p w14:paraId="215D95C9" w14:textId="0C780A4B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4703</w:t>
            </w:r>
          </w:p>
        </w:tc>
        <w:tc>
          <w:tcPr>
            <w:tcW w:w="0" w:type="auto"/>
            <w:vAlign w:val="bottom"/>
          </w:tcPr>
          <w:p w14:paraId="1E481644" w14:textId="5F0B812A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4731</w:t>
            </w:r>
          </w:p>
        </w:tc>
        <w:tc>
          <w:tcPr>
            <w:tcW w:w="0" w:type="auto"/>
            <w:vAlign w:val="bottom"/>
          </w:tcPr>
          <w:p w14:paraId="4E8AE4CD" w14:textId="26E7BDD3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4643</w:t>
            </w:r>
          </w:p>
        </w:tc>
        <w:tc>
          <w:tcPr>
            <w:tcW w:w="0" w:type="auto"/>
            <w:vAlign w:val="bottom"/>
          </w:tcPr>
          <w:p w14:paraId="41786BDB" w14:textId="353E225E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4617</w:t>
            </w:r>
          </w:p>
        </w:tc>
      </w:tr>
      <w:tr w:rsidR="00F00C8D" w:rsidRPr="00F00C8D" w14:paraId="3AC08E77" w14:textId="77777777" w:rsidTr="006928FD">
        <w:trPr>
          <w:jc w:val="center"/>
        </w:trPr>
        <w:tc>
          <w:tcPr>
            <w:tcW w:w="0" w:type="auto"/>
          </w:tcPr>
          <w:p w14:paraId="66F08D98" w14:textId="77464ED3" w:rsidR="00563F65" w:rsidRPr="006928FD" w:rsidRDefault="00563F65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210</w:t>
            </w:r>
          </w:p>
        </w:tc>
        <w:tc>
          <w:tcPr>
            <w:tcW w:w="0" w:type="auto"/>
            <w:vAlign w:val="bottom"/>
          </w:tcPr>
          <w:p w14:paraId="3574EA2B" w14:textId="7B3364CA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4567</w:t>
            </w:r>
          </w:p>
        </w:tc>
        <w:tc>
          <w:tcPr>
            <w:tcW w:w="0" w:type="auto"/>
            <w:vAlign w:val="bottom"/>
          </w:tcPr>
          <w:p w14:paraId="61484750" w14:textId="2EA89CD8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4594</w:t>
            </w:r>
          </w:p>
        </w:tc>
        <w:tc>
          <w:tcPr>
            <w:tcW w:w="0" w:type="auto"/>
            <w:vAlign w:val="bottom"/>
          </w:tcPr>
          <w:p w14:paraId="2CE4C425" w14:textId="2FA15C30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4510</w:t>
            </w:r>
          </w:p>
        </w:tc>
        <w:tc>
          <w:tcPr>
            <w:tcW w:w="0" w:type="auto"/>
            <w:vAlign w:val="bottom"/>
          </w:tcPr>
          <w:p w14:paraId="5F45917C" w14:textId="12405744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4484</w:t>
            </w:r>
          </w:p>
        </w:tc>
        <w:tc>
          <w:tcPr>
            <w:tcW w:w="0" w:type="auto"/>
            <w:vAlign w:val="bottom"/>
          </w:tcPr>
          <w:p w14:paraId="0AEB3E48" w14:textId="17380B29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4880</w:t>
            </w:r>
          </w:p>
        </w:tc>
        <w:tc>
          <w:tcPr>
            <w:tcW w:w="0" w:type="auto"/>
            <w:vAlign w:val="bottom"/>
          </w:tcPr>
          <w:p w14:paraId="7DC109C6" w14:textId="0E201DCE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4908</w:t>
            </w:r>
          </w:p>
        </w:tc>
        <w:tc>
          <w:tcPr>
            <w:tcW w:w="0" w:type="auto"/>
            <w:vAlign w:val="bottom"/>
          </w:tcPr>
          <w:p w14:paraId="71A0E4EA" w14:textId="644C3A4C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4820</w:t>
            </w:r>
          </w:p>
        </w:tc>
        <w:tc>
          <w:tcPr>
            <w:tcW w:w="0" w:type="auto"/>
            <w:vAlign w:val="bottom"/>
          </w:tcPr>
          <w:p w14:paraId="447AEC1B" w14:textId="5BD6272F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4794</w:t>
            </w:r>
          </w:p>
        </w:tc>
      </w:tr>
      <w:tr w:rsidR="00F00C8D" w:rsidRPr="00F00C8D" w14:paraId="7E9F8C4A" w14:textId="77777777" w:rsidTr="006928FD">
        <w:trPr>
          <w:jc w:val="center"/>
        </w:trPr>
        <w:tc>
          <w:tcPr>
            <w:tcW w:w="0" w:type="auto"/>
          </w:tcPr>
          <w:p w14:paraId="173C11DB" w14:textId="5F4AEA10" w:rsidR="00563F65" w:rsidRPr="006928FD" w:rsidRDefault="00563F65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220</w:t>
            </w:r>
          </w:p>
        </w:tc>
        <w:tc>
          <w:tcPr>
            <w:tcW w:w="0" w:type="auto"/>
            <w:vAlign w:val="bottom"/>
          </w:tcPr>
          <w:p w14:paraId="7685BC26" w14:textId="35C0E3B4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4420</w:t>
            </w:r>
          </w:p>
        </w:tc>
        <w:tc>
          <w:tcPr>
            <w:tcW w:w="0" w:type="auto"/>
            <w:vAlign w:val="bottom"/>
          </w:tcPr>
          <w:p w14:paraId="038FE37D" w14:textId="5B3BE75B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4447</w:t>
            </w:r>
          </w:p>
        </w:tc>
        <w:tc>
          <w:tcPr>
            <w:tcW w:w="0" w:type="auto"/>
            <w:vAlign w:val="bottom"/>
          </w:tcPr>
          <w:p w14:paraId="4216D241" w14:textId="160EDCA3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4362</w:t>
            </w:r>
          </w:p>
        </w:tc>
        <w:tc>
          <w:tcPr>
            <w:tcW w:w="0" w:type="auto"/>
            <w:vAlign w:val="bottom"/>
          </w:tcPr>
          <w:p w14:paraId="008CE906" w14:textId="684F95E9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4335</w:t>
            </w:r>
          </w:p>
        </w:tc>
        <w:tc>
          <w:tcPr>
            <w:tcW w:w="0" w:type="auto"/>
            <w:vAlign w:val="bottom"/>
          </w:tcPr>
          <w:p w14:paraId="38D443C0" w14:textId="68811003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4990</w:t>
            </w:r>
          </w:p>
        </w:tc>
        <w:tc>
          <w:tcPr>
            <w:tcW w:w="0" w:type="auto"/>
            <w:vAlign w:val="bottom"/>
          </w:tcPr>
          <w:p w14:paraId="4237FBE9" w14:textId="3440C546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5018</w:t>
            </w:r>
          </w:p>
        </w:tc>
        <w:tc>
          <w:tcPr>
            <w:tcW w:w="0" w:type="auto"/>
            <w:vAlign w:val="bottom"/>
          </w:tcPr>
          <w:p w14:paraId="78C7F2CE" w14:textId="399FB514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4930</w:t>
            </w:r>
          </w:p>
        </w:tc>
        <w:tc>
          <w:tcPr>
            <w:tcW w:w="0" w:type="auto"/>
            <w:vAlign w:val="bottom"/>
          </w:tcPr>
          <w:p w14:paraId="29BACEE2" w14:textId="7D0EA3F8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4903</w:t>
            </w:r>
          </w:p>
        </w:tc>
      </w:tr>
      <w:tr w:rsidR="00F00C8D" w:rsidRPr="00F00C8D" w14:paraId="3E85B9D3" w14:textId="77777777" w:rsidTr="006928FD">
        <w:trPr>
          <w:jc w:val="center"/>
        </w:trPr>
        <w:tc>
          <w:tcPr>
            <w:tcW w:w="0" w:type="auto"/>
          </w:tcPr>
          <w:p w14:paraId="49D5EB11" w14:textId="580259ED" w:rsidR="00563F65" w:rsidRPr="006928FD" w:rsidRDefault="00563F65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230</w:t>
            </w:r>
          </w:p>
        </w:tc>
        <w:tc>
          <w:tcPr>
            <w:tcW w:w="0" w:type="auto"/>
            <w:vAlign w:val="bottom"/>
          </w:tcPr>
          <w:p w14:paraId="2EA7D281" w14:textId="07183854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4348</w:t>
            </w:r>
          </w:p>
        </w:tc>
        <w:tc>
          <w:tcPr>
            <w:tcW w:w="0" w:type="auto"/>
            <w:vAlign w:val="bottom"/>
          </w:tcPr>
          <w:p w14:paraId="774364D8" w14:textId="6E948A74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4375</w:t>
            </w:r>
          </w:p>
        </w:tc>
        <w:tc>
          <w:tcPr>
            <w:tcW w:w="0" w:type="auto"/>
            <w:vAlign w:val="bottom"/>
          </w:tcPr>
          <w:p w14:paraId="6F80A555" w14:textId="6799F383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4289</w:t>
            </w:r>
          </w:p>
        </w:tc>
        <w:tc>
          <w:tcPr>
            <w:tcW w:w="0" w:type="auto"/>
            <w:vAlign w:val="bottom"/>
          </w:tcPr>
          <w:p w14:paraId="35539941" w14:textId="1A10327C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4263</w:t>
            </w:r>
          </w:p>
        </w:tc>
        <w:tc>
          <w:tcPr>
            <w:tcW w:w="0" w:type="auto"/>
            <w:vAlign w:val="bottom"/>
          </w:tcPr>
          <w:p w14:paraId="632B1154" w14:textId="52E0BB16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5010</w:t>
            </w:r>
          </w:p>
        </w:tc>
        <w:tc>
          <w:tcPr>
            <w:tcW w:w="0" w:type="auto"/>
            <w:vAlign w:val="bottom"/>
          </w:tcPr>
          <w:p w14:paraId="06449EA2" w14:textId="56800742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5038</w:t>
            </w:r>
          </w:p>
        </w:tc>
        <w:tc>
          <w:tcPr>
            <w:tcW w:w="0" w:type="auto"/>
            <w:vAlign w:val="bottom"/>
          </w:tcPr>
          <w:p w14:paraId="11865B89" w14:textId="7C020206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4950</w:t>
            </w:r>
          </w:p>
        </w:tc>
        <w:tc>
          <w:tcPr>
            <w:tcW w:w="0" w:type="auto"/>
            <w:vAlign w:val="bottom"/>
          </w:tcPr>
          <w:p w14:paraId="6A725076" w14:textId="56931EC3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4924</w:t>
            </w:r>
          </w:p>
        </w:tc>
      </w:tr>
      <w:tr w:rsidR="00F00C8D" w:rsidRPr="00F00C8D" w14:paraId="4D122C01" w14:textId="77777777" w:rsidTr="006928FD">
        <w:trPr>
          <w:jc w:val="center"/>
        </w:trPr>
        <w:tc>
          <w:tcPr>
            <w:tcW w:w="0" w:type="auto"/>
          </w:tcPr>
          <w:p w14:paraId="2B36B044" w14:textId="6D40CB70" w:rsidR="00563F65" w:rsidRPr="006928FD" w:rsidRDefault="00563F65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240</w:t>
            </w:r>
          </w:p>
        </w:tc>
        <w:tc>
          <w:tcPr>
            <w:tcW w:w="0" w:type="auto"/>
            <w:vAlign w:val="bottom"/>
          </w:tcPr>
          <w:p w14:paraId="6C14E7A8" w14:textId="30E67B55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4974</w:t>
            </w:r>
          </w:p>
        </w:tc>
        <w:tc>
          <w:tcPr>
            <w:tcW w:w="0" w:type="auto"/>
            <w:vAlign w:val="bottom"/>
          </w:tcPr>
          <w:p w14:paraId="790818C1" w14:textId="10C2C96F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5000</w:t>
            </w:r>
          </w:p>
        </w:tc>
        <w:tc>
          <w:tcPr>
            <w:tcW w:w="0" w:type="auto"/>
            <w:vAlign w:val="bottom"/>
          </w:tcPr>
          <w:p w14:paraId="46AAA6B7" w14:textId="40D418F8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4917</w:t>
            </w:r>
          </w:p>
        </w:tc>
        <w:tc>
          <w:tcPr>
            <w:tcW w:w="0" w:type="auto"/>
            <w:vAlign w:val="bottom"/>
          </w:tcPr>
          <w:p w14:paraId="1BCA8509" w14:textId="4BB960C2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4892</w:t>
            </w:r>
          </w:p>
        </w:tc>
        <w:tc>
          <w:tcPr>
            <w:tcW w:w="0" w:type="auto"/>
            <w:vAlign w:val="bottom"/>
          </w:tcPr>
          <w:p w14:paraId="435E79D8" w14:textId="20D9A758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4934</w:t>
            </w:r>
          </w:p>
        </w:tc>
        <w:tc>
          <w:tcPr>
            <w:tcW w:w="0" w:type="auto"/>
            <w:vAlign w:val="bottom"/>
          </w:tcPr>
          <w:p w14:paraId="1A752990" w14:textId="62129E4E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4961</w:t>
            </w:r>
          </w:p>
        </w:tc>
        <w:tc>
          <w:tcPr>
            <w:tcW w:w="0" w:type="auto"/>
            <w:vAlign w:val="bottom"/>
          </w:tcPr>
          <w:p w14:paraId="1BC847D7" w14:textId="3B2AA416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4874</w:t>
            </w:r>
          </w:p>
        </w:tc>
        <w:tc>
          <w:tcPr>
            <w:tcW w:w="0" w:type="auto"/>
            <w:vAlign w:val="bottom"/>
          </w:tcPr>
          <w:p w14:paraId="6D78C45E" w14:textId="1FE08005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4847</w:t>
            </w:r>
          </w:p>
        </w:tc>
      </w:tr>
      <w:tr w:rsidR="00F00C8D" w:rsidRPr="00F00C8D" w14:paraId="14A30138" w14:textId="77777777" w:rsidTr="006928FD">
        <w:trPr>
          <w:jc w:val="center"/>
        </w:trPr>
        <w:tc>
          <w:tcPr>
            <w:tcW w:w="0" w:type="auto"/>
          </w:tcPr>
          <w:p w14:paraId="4D2F04E5" w14:textId="69C96891" w:rsidR="00563F65" w:rsidRPr="006928FD" w:rsidRDefault="00563F65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250</w:t>
            </w:r>
          </w:p>
        </w:tc>
        <w:tc>
          <w:tcPr>
            <w:tcW w:w="0" w:type="auto"/>
            <w:vAlign w:val="bottom"/>
          </w:tcPr>
          <w:p w14:paraId="1FDB9990" w14:textId="373B2E9B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5096</w:t>
            </w:r>
          </w:p>
        </w:tc>
        <w:tc>
          <w:tcPr>
            <w:tcW w:w="0" w:type="auto"/>
            <w:vAlign w:val="bottom"/>
          </w:tcPr>
          <w:p w14:paraId="469EF105" w14:textId="2EBBE8B6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5123</w:t>
            </w:r>
          </w:p>
        </w:tc>
        <w:tc>
          <w:tcPr>
            <w:tcW w:w="0" w:type="auto"/>
            <w:vAlign w:val="bottom"/>
          </w:tcPr>
          <w:p w14:paraId="5A912023" w14:textId="6E44954C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5040</w:t>
            </w:r>
          </w:p>
        </w:tc>
        <w:tc>
          <w:tcPr>
            <w:tcW w:w="0" w:type="auto"/>
            <w:vAlign w:val="bottom"/>
          </w:tcPr>
          <w:p w14:paraId="0C8AB7F5" w14:textId="7220F67B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5014</w:t>
            </w:r>
          </w:p>
        </w:tc>
        <w:tc>
          <w:tcPr>
            <w:tcW w:w="0" w:type="auto"/>
            <w:vAlign w:val="bottom"/>
          </w:tcPr>
          <w:p w14:paraId="40BFF24B" w14:textId="185C3598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4773</w:t>
            </w:r>
          </w:p>
        </w:tc>
        <w:tc>
          <w:tcPr>
            <w:tcW w:w="0" w:type="auto"/>
            <w:vAlign w:val="bottom"/>
          </w:tcPr>
          <w:p w14:paraId="1EBEFB3E" w14:textId="7D95C054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4801</w:t>
            </w:r>
          </w:p>
        </w:tc>
        <w:tc>
          <w:tcPr>
            <w:tcW w:w="0" w:type="auto"/>
            <w:vAlign w:val="bottom"/>
          </w:tcPr>
          <w:p w14:paraId="1FB944C1" w14:textId="26C6FCB7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4714</w:t>
            </w:r>
          </w:p>
        </w:tc>
        <w:tc>
          <w:tcPr>
            <w:tcW w:w="0" w:type="auto"/>
            <w:vAlign w:val="bottom"/>
          </w:tcPr>
          <w:p w14:paraId="218F61AD" w14:textId="50A8ADFF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4687</w:t>
            </w:r>
          </w:p>
        </w:tc>
      </w:tr>
      <w:tr w:rsidR="00F00C8D" w:rsidRPr="00F00C8D" w14:paraId="6AFAFAEE" w14:textId="77777777" w:rsidTr="006928FD">
        <w:trPr>
          <w:jc w:val="center"/>
        </w:trPr>
        <w:tc>
          <w:tcPr>
            <w:tcW w:w="0" w:type="auto"/>
          </w:tcPr>
          <w:p w14:paraId="4C726CE0" w14:textId="6EBD7DA1" w:rsidR="00563F65" w:rsidRPr="006928FD" w:rsidRDefault="00563F65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260</w:t>
            </w:r>
          </w:p>
        </w:tc>
        <w:tc>
          <w:tcPr>
            <w:tcW w:w="0" w:type="auto"/>
            <w:vAlign w:val="bottom"/>
          </w:tcPr>
          <w:p w14:paraId="5CC7BBAB" w14:textId="00A7B9D3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5183</w:t>
            </w:r>
          </w:p>
        </w:tc>
        <w:tc>
          <w:tcPr>
            <w:tcW w:w="0" w:type="auto"/>
            <w:vAlign w:val="bottom"/>
          </w:tcPr>
          <w:p w14:paraId="75777758" w14:textId="6ADC62D5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5210</w:t>
            </w:r>
          </w:p>
        </w:tc>
        <w:tc>
          <w:tcPr>
            <w:tcW w:w="0" w:type="auto"/>
            <w:vAlign w:val="bottom"/>
          </w:tcPr>
          <w:p w14:paraId="032A5E36" w14:textId="5EFB93F9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5125</w:t>
            </w:r>
          </w:p>
        </w:tc>
        <w:tc>
          <w:tcPr>
            <w:tcW w:w="0" w:type="auto"/>
            <w:vAlign w:val="bottom"/>
          </w:tcPr>
          <w:p w14:paraId="0B6CFF2F" w14:textId="6FAB47F4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5100</w:t>
            </w:r>
          </w:p>
        </w:tc>
        <w:tc>
          <w:tcPr>
            <w:tcW w:w="0" w:type="auto"/>
            <w:vAlign w:val="bottom"/>
          </w:tcPr>
          <w:p w14:paraId="6F865F14" w14:textId="6ED39D7A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4563</w:t>
            </w:r>
          </w:p>
        </w:tc>
        <w:tc>
          <w:tcPr>
            <w:tcW w:w="0" w:type="auto"/>
            <w:vAlign w:val="bottom"/>
          </w:tcPr>
          <w:p w14:paraId="10FA6B29" w14:textId="7840E142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4590</w:t>
            </w:r>
          </w:p>
        </w:tc>
        <w:tc>
          <w:tcPr>
            <w:tcW w:w="0" w:type="auto"/>
            <w:vAlign w:val="bottom"/>
          </w:tcPr>
          <w:p w14:paraId="71EDB39F" w14:textId="08FF4B64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4503</w:t>
            </w:r>
          </w:p>
        </w:tc>
        <w:tc>
          <w:tcPr>
            <w:tcW w:w="0" w:type="auto"/>
            <w:vAlign w:val="bottom"/>
          </w:tcPr>
          <w:p w14:paraId="4710CFA6" w14:textId="0DA3C1EE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4477</w:t>
            </w:r>
          </w:p>
        </w:tc>
      </w:tr>
      <w:tr w:rsidR="00F00C8D" w:rsidRPr="00F00C8D" w14:paraId="0C6B87A7" w14:textId="77777777" w:rsidTr="006928FD">
        <w:trPr>
          <w:jc w:val="center"/>
        </w:trPr>
        <w:tc>
          <w:tcPr>
            <w:tcW w:w="0" w:type="auto"/>
          </w:tcPr>
          <w:p w14:paraId="39795E51" w14:textId="76898C76" w:rsidR="00563F65" w:rsidRPr="006928FD" w:rsidRDefault="00563F65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270</w:t>
            </w:r>
          </w:p>
        </w:tc>
        <w:tc>
          <w:tcPr>
            <w:tcW w:w="0" w:type="auto"/>
            <w:vAlign w:val="bottom"/>
          </w:tcPr>
          <w:p w14:paraId="00242BF6" w14:textId="42416AA3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5235</w:t>
            </w:r>
          </w:p>
        </w:tc>
        <w:tc>
          <w:tcPr>
            <w:tcW w:w="0" w:type="auto"/>
            <w:vAlign w:val="bottom"/>
          </w:tcPr>
          <w:p w14:paraId="06B72A61" w14:textId="674BE98C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5262</w:t>
            </w:r>
          </w:p>
        </w:tc>
        <w:tc>
          <w:tcPr>
            <w:tcW w:w="0" w:type="auto"/>
            <w:vAlign w:val="bottom"/>
          </w:tcPr>
          <w:p w14:paraId="3BE16C95" w14:textId="7D51229A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5176</w:t>
            </w:r>
          </w:p>
        </w:tc>
        <w:tc>
          <w:tcPr>
            <w:tcW w:w="0" w:type="auto"/>
            <w:vAlign w:val="bottom"/>
          </w:tcPr>
          <w:p w14:paraId="520F71D3" w14:textId="7C40EA8C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5150</w:t>
            </w:r>
          </w:p>
        </w:tc>
        <w:tc>
          <w:tcPr>
            <w:tcW w:w="0" w:type="auto"/>
            <w:vAlign w:val="bottom"/>
          </w:tcPr>
          <w:p w14:paraId="358E972D" w14:textId="11B6D3E8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4348</w:t>
            </w:r>
          </w:p>
        </w:tc>
        <w:tc>
          <w:tcPr>
            <w:tcW w:w="0" w:type="auto"/>
            <w:vAlign w:val="bottom"/>
          </w:tcPr>
          <w:p w14:paraId="3A4A65ED" w14:textId="5872D27B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4375</w:t>
            </w:r>
          </w:p>
        </w:tc>
        <w:tc>
          <w:tcPr>
            <w:tcW w:w="0" w:type="auto"/>
            <w:vAlign w:val="bottom"/>
          </w:tcPr>
          <w:p w14:paraId="53350100" w14:textId="0144BA80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4289</w:t>
            </w:r>
          </w:p>
        </w:tc>
        <w:tc>
          <w:tcPr>
            <w:tcW w:w="0" w:type="auto"/>
            <w:vAlign w:val="bottom"/>
          </w:tcPr>
          <w:p w14:paraId="337436EA" w14:textId="3280BA7D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4262</w:t>
            </w:r>
          </w:p>
        </w:tc>
      </w:tr>
      <w:tr w:rsidR="00F00C8D" w:rsidRPr="00F00C8D" w14:paraId="04D4D5B0" w14:textId="77777777" w:rsidTr="006928FD">
        <w:trPr>
          <w:jc w:val="center"/>
        </w:trPr>
        <w:tc>
          <w:tcPr>
            <w:tcW w:w="0" w:type="auto"/>
          </w:tcPr>
          <w:p w14:paraId="143FC093" w14:textId="15DE7831" w:rsidR="00563F65" w:rsidRPr="006928FD" w:rsidRDefault="00563F65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280</w:t>
            </w:r>
          </w:p>
        </w:tc>
        <w:tc>
          <w:tcPr>
            <w:tcW w:w="0" w:type="auto"/>
            <w:vAlign w:val="bottom"/>
          </w:tcPr>
          <w:p w14:paraId="6CCB9600" w14:textId="18B8FA77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5249</w:t>
            </w:r>
          </w:p>
        </w:tc>
        <w:tc>
          <w:tcPr>
            <w:tcW w:w="0" w:type="auto"/>
            <w:vAlign w:val="bottom"/>
          </w:tcPr>
          <w:p w14:paraId="59466C98" w14:textId="7D3DA36C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5277</w:t>
            </w:r>
          </w:p>
        </w:tc>
        <w:tc>
          <w:tcPr>
            <w:tcW w:w="0" w:type="auto"/>
            <w:vAlign w:val="bottom"/>
          </w:tcPr>
          <w:p w14:paraId="7DC0E0F3" w14:textId="3D5C6936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5190</w:t>
            </w:r>
          </w:p>
        </w:tc>
        <w:tc>
          <w:tcPr>
            <w:tcW w:w="0" w:type="auto"/>
            <w:vAlign w:val="bottom"/>
          </w:tcPr>
          <w:p w14:paraId="6B82D365" w14:textId="4A824476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5163</w:t>
            </w:r>
          </w:p>
        </w:tc>
        <w:tc>
          <w:tcPr>
            <w:tcW w:w="0" w:type="auto"/>
            <w:vAlign w:val="bottom"/>
          </w:tcPr>
          <w:p w14:paraId="14F4B31E" w14:textId="6707509F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4195</w:t>
            </w:r>
          </w:p>
        </w:tc>
        <w:tc>
          <w:tcPr>
            <w:tcW w:w="0" w:type="auto"/>
            <w:vAlign w:val="bottom"/>
          </w:tcPr>
          <w:p w14:paraId="0A884F42" w14:textId="65FAEE36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4222</w:t>
            </w:r>
          </w:p>
        </w:tc>
        <w:tc>
          <w:tcPr>
            <w:tcW w:w="0" w:type="auto"/>
            <w:vAlign w:val="bottom"/>
          </w:tcPr>
          <w:p w14:paraId="2A5543C9" w14:textId="7500F0BD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4135</w:t>
            </w:r>
          </w:p>
        </w:tc>
        <w:tc>
          <w:tcPr>
            <w:tcW w:w="0" w:type="auto"/>
            <w:vAlign w:val="bottom"/>
          </w:tcPr>
          <w:p w14:paraId="24164153" w14:textId="3A6028FF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4109</w:t>
            </w:r>
          </w:p>
        </w:tc>
      </w:tr>
      <w:tr w:rsidR="00F00C8D" w:rsidRPr="00F00C8D" w14:paraId="67318FC4" w14:textId="77777777" w:rsidTr="006928FD">
        <w:trPr>
          <w:jc w:val="center"/>
        </w:trPr>
        <w:tc>
          <w:tcPr>
            <w:tcW w:w="0" w:type="auto"/>
          </w:tcPr>
          <w:p w14:paraId="74166DD1" w14:textId="12B5A3E1" w:rsidR="00563F65" w:rsidRPr="006928FD" w:rsidRDefault="00563F65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290</w:t>
            </w:r>
          </w:p>
        </w:tc>
        <w:tc>
          <w:tcPr>
            <w:tcW w:w="0" w:type="auto"/>
            <w:vAlign w:val="bottom"/>
          </w:tcPr>
          <w:p w14:paraId="1B7FE390" w14:textId="3DDC5D6E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5227</w:t>
            </w:r>
          </w:p>
        </w:tc>
        <w:tc>
          <w:tcPr>
            <w:tcW w:w="0" w:type="auto"/>
            <w:vAlign w:val="bottom"/>
          </w:tcPr>
          <w:p w14:paraId="1449CFE0" w14:textId="74985638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5255</w:t>
            </w:r>
          </w:p>
        </w:tc>
        <w:tc>
          <w:tcPr>
            <w:tcW w:w="0" w:type="auto"/>
            <w:vAlign w:val="bottom"/>
          </w:tcPr>
          <w:p w14:paraId="6EB87F91" w14:textId="4C0F4439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5167</w:t>
            </w:r>
          </w:p>
        </w:tc>
        <w:tc>
          <w:tcPr>
            <w:tcW w:w="0" w:type="auto"/>
            <w:vAlign w:val="bottom"/>
          </w:tcPr>
          <w:p w14:paraId="3702CA8C" w14:textId="59B88FF8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5140</w:t>
            </w:r>
          </w:p>
        </w:tc>
        <w:tc>
          <w:tcPr>
            <w:tcW w:w="0" w:type="auto"/>
            <w:vAlign w:val="bottom"/>
          </w:tcPr>
          <w:p w14:paraId="012133DB" w14:textId="4CC1F20A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4163</w:t>
            </w:r>
          </w:p>
        </w:tc>
        <w:tc>
          <w:tcPr>
            <w:tcW w:w="0" w:type="auto"/>
            <w:vAlign w:val="bottom"/>
          </w:tcPr>
          <w:p w14:paraId="71CF079C" w14:textId="117F5603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4190</w:t>
            </w:r>
          </w:p>
        </w:tc>
        <w:tc>
          <w:tcPr>
            <w:tcW w:w="0" w:type="auto"/>
            <w:vAlign w:val="bottom"/>
          </w:tcPr>
          <w:p w14:paraId="2E63EE93" w14:textId="4E8F831F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4103</w:t>
            </w:r>
          </w:p>
        </w:tc>
        <w:tc>
          <w:tcPr>
            <w:tcW w:w="0" w:type="auto"/>
            <w:vAlign w:val="bottom"/>
          </w:tcPr>
          <w:p w14:paraId="4AC44901" w14:textId="67014841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4076</w:t>
            </w:r>
          </w:p>
        </w:tc>
      </w:tr>
      <w:tr w:rsidR="00F00C8D" w:rsidRPr="00F00C8D" w14:paraId="0FF3F2A4" w14:textId="77777777" w:rsidTr="006928FD">
        <w:trPr>
          <w:jc w:val="center"/>
        </w:trPr>
        <w:tc>
          <w:tcPr>
            <w:tcW w:w="0" w:type="auto"/>
          </w:tcPr>
          <w:p w14:paraId="73653B53" w14:textId="5D5CAB6E" w:rsidR="00563F65" w:rsidRPr="006928FD" w:rsidRDefault="00563F65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300</w:t>
            </w:r>
          </w:p>
        </w:tc>
        <w:tc>
          <w:tcPr>
            <w:tcW w:w="0" w:type="auto"/>
            <w:vAlign w:val="bottom"/>
          </w:tcPr>
          <w:p w14:paraId="0DA1D94A" w14:textId="5C055BD7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5175</w:t>
            </w:r>
          </w:p>
        </w:tc>
        <w:tc>
          <w:tcPr>
            <w:tcW w:w="0" w:type="auto"/>
            <w:vAlign w:val="bottom"/>
          </w:tcPr>
          <w:p w14:paraId="1519A25C" w14:textId="447F7554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5204</w:t>
            </w:r>
          </w:p>
        </w:tc>
        <w:tc>
          <w:tcPr>
            <w:tcW w:w="0" w:type="auto"/>
            <w:vAlign w:val="bottom"/>
          </w:tcPr>
          <w:p w14:paraId="137658EC" w14:textId="651E90BB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5114</w:t>
            </w:r>
          </w:p>
        </w:tc>
        <w:tc>
          <w:tcPr>
            <w:tcW w:w="0" w:type="auto"/>
            <w:vAlign w:val="bottom"/>
          </w:tcPr>
          <w:p w14:paraId="3E3E23BC" w14:textId="7201B2DB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5087</w:t>
            </w:r>
          </w:p>
        </w:tc>
        <w:tc>
          <w:tcPr>
            <w:tcW w:w="0" w:type="auto"/>
            <w:vAlign w:val="bottom"/>
          </w:tcPr>
          <w:p w14:paraId="70EDC081" w14:textId="5571E92D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4275</w:t>
            </w:r>
          </w:p>
        </w:tc>
        <w:tc>
          <w:tcPr>
            <w:tcW w:w="0" w:type="auto"/>
            <w:vAlign w:val="bottom"/>
          </w:tcPr>
          <w:p w14:paraId="6BFF1391" w14:textId="643F1DAE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4303</w:t>
            </w:r>
          </w:p>
        </w:tc>
        <w:tc>
          <w:tcPr>
            <w:tcW w:w="0" w:type="auto"/>
            <w:vAlign w:val="bottom"/>
          </w:tcPr>
          <w:p w14:paraId="339E8183" w14:textId="32C76655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4215</w:t>
            </w:r>
          </w:p>
        </w:tc>
        <w:tc>
          <w:tcPr>
            <w:tcW w:w="0" w:type="auto"/>
            <w:vAlign w:val="bottom"/>
          </w:tcPr>
          <w:p w14:paraId="62DB3E5A" w14:textId="6CBAADDA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4188</w:t>
            </w:r>
          </w:p>
        </w:tc>
      </w:tr>
      <w:tr w:rsidR="00F00C8D" w:rsidRPr="00F00C8D" w14:paraId="5CC8C4BB" w14:textId="77777777" w:rsidTr="006928FD">
        <w:trPr>
          <w:jc w:val="center"/>
        </w:trPr>
        <w:tc>
          <w:tcPr>
            <w:tcW w:w="0" w:type="auto"/>
          </w:tcPr>
          <w:p w14:paraId="1CB03F4B" w14:textId="472979BF" w:rsidR="00563F65" w:rsidRPr="006928FD" w:rsidRDefault="00563F65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310</w:t>
            </w:r>
          </w:p>
        </w:tc>
        <w:tc>
          <w:tcPr>
            <w:tcW w:w="0" w:type="auto"/>
            <w:vAlign w:val="bottom"/>
          </w:tcPr>
          <w:p w14:paraId="3078DF30" w14:textId="03B981BE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5089</w:t>
            </w:r>
          </w:p>
        </w:tc>
        <w:tc>
          <w:tcPr>
            <w:tcW w:w="0" w:type="auto"/>
            <w:vAlign w:val="bottom"/>
          </w:tcPr>
          <w:p w14:paraId="2816FE18" w14:textId="343B73C9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5117</w:t>
            </w:r>
          </w:p>
        </w:tc>
        <w:tc>
          <w:tcPr>
            <w:tcW w:w="0" w:type="auto"/>
            <w:vAlign w:val="bottom"/>
          </w:tcPr>
          <w:p w14:paraId="151EA767" w14:textId="0EEBE410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5027</w:t>
            </w:r>
          </w:p>
        </w:tc>
        <w:tc>
          <w:tcPr>
            <w:tcW w:w="0" w:type="auto"/>
            <w:vAlign w:val="bottom"/>
          </w:tcPr>
          <w:p w14:paraId="5408D53C" w14:textId="273E8848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5000</w:t>
            </w:r>
          </w:p>
        </w:tc>
        <w:tc>
          <w:tcPr>
            <w:tcW w:w="0" w:type="auto"/>
            <w:vAlign w:val="bottom"/>
          </w:tcPr>
          <w:p w14:paraId="71E94F30" w14:textId="65096380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4499</w:t>
            </w:r>
          </w:p>
        </w:tc>
        <w:tc>
          <w:tcPr>
            <w:tcW w:w="0" w:type="auto"/>
            <w:vAlign w:val="bottom"/>
          </w:tcPr>
          <w:p w14:paraId="1E8FCFF6" w14:textId="58B86360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4527</w:t>
            </w:r>
          </w:p>
        </w:tc>
        <w:tc>
          <w:tcPr>
            <w:tcW w:w="0" w:type="auto"/>
            <w:vAlign w:val="bottom"/>
          </w:tcPr>
          <w:p w14:paraId="0E29DD06" w14:textId="29865A7A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4438</w:t>
            </w:r>
          </w:p>
        </w:tc>
        <w:tc>
          <w:tcPr>
            <w:tcW w:w="0" w:type="auto"/>
            <w:vAlign w:val="bottom"/>
          </w:tcPr>
          <w:p w14:paraId="7710DBAF" w14:textId="02B69917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4411</w:t>
            </w:r>
          </w:p>
        </w:tc>
      </w:tr>
      <w:tr w:rsidR="00F00C8D" w:rsidRPr="00F00C8D" w14:paraId="61AEB72C" w14:textId="77777777" w:rsidTr="006928FD">
        <w:trPr>
          <w:jc w:val="center"/>
        </w:trPr>
        <w:tc>
          <w:tcPr>
            <w:tcW w:w="0" w:type="auto"/>
          </w:tcPr>
          <w:p w14:paraId="1D301307" w14:textId="1D30659D" w:rsidR="00563F65" w:rsidRPr="006928FD" w:rsidRDefault="00563F65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320</w:t>
            </w:r>
          </w:p>
        </w:tc>
        <w:tc>
          <w:tcPr>
            <w:tcW w:w="0" w:type="auto"/>
            <w:vAlign w:val="bottom"/>
          </w:tcPr>
          <w:p w14:paraId="5856A5E5" w14:textId="6ECF788C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4975</w:t>
            </w:r>
          </w:p>
        </w:tc>
        <w:tc>
          <w:tcPr>
            <w:tcW w:w="0" w:type="auto"/>
            <w:vAlign w:val="bottom"/>
          </w:tcPr>
          <w:p w14:paraId="0F271E6E" w14:textId="358E457D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5003</w:t>
            </w:r>
          </w:p>
        </w:tc>
        <w:tc>
          <w:tcPr>
            <w:tcW w:w="0" w:type="auto"/>
            <w:vAlign w:val="bottom"/>
          </w:tcPr>
          <w:p w14:paraId="6AC72C70" w14:textId="3694D3F3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4913</w:t>
            </w:r>
          </w:p>
        </w:tc>
        <w:tc>
          <w:tcPr>
            <w:tcW w:w="0" w:type="auto"/>
            <w:vAlign w:val="bottom"/>
          </w:tcPr>
          <w:p w14:paraId="7600B3A7" w14:textId="70E9AF83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4885</w:t>
            </w:r>
          </w:p>
        </w:tc>
        <w:tc>
          <w:tcPr>
            <w:tcW w:w="0" w:type="auto"/>
            <w:vAlign w:val="bottom"/>
          </w:tcPr>
          <w:p w14:paraId="13F90E53" w14:textId="09D8E142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4762</w:t>
            </w:r>
          </w:p>
        </w:tc>
        <w:tc>
          <w:tcPr>
            <w:tcW w:w="0" w:type="auto"/>
            <w:vAlign w:val="bottom"/>
          </w:tcPr>
          <w:p w14:paraId="54A734FB" w14:textId="033CEDAC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4790</w:t>
            </w:r>
          </w:p>
        </w:tc>
        <w:tc>
          <w:tcPr>
            <w:tcW w:w="0" w:type="auto"/>
            <w:vAlign w:val="bottom"/>
          </w:tcPr>
          <w:p w14:paraId="2DA86F2E" w14:textId="07C28F9B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4702</w:t>
            </w:r>
          </w:p>
        </w:tc>
        <w:tc>
          <w:tcPr>
            <w:tcW w:w="0" w:type="auto"/>
            <w:vAlign w:val="bottom"/>
          </w:tcPr>
          <w:p w14:paraId="31BE0410" w14:textId="3745A181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4675</w:t>
            </w:r>
          </w:p>
        </w:tc>
      </w:tr>
      <w:tr w:rsidR="00F00C8D" w:rsidRPr="00F00C8D" w14:paraId="0067D6B3" w14:textId="77777777" w:rsidTr="006928FD">
        <w:trPr>
          <w:jc w:val="center"/>
        </w:trPr>
        <w:tc>
          <w:tcPr>
            <w:tcW w:w="0" w:type="auto"/>
          </w:tcPr>
          <w:p w14:paraId="06B5F944" w14:textId="64B6E79D" w:rsidR="00563F65" w:rsidRPr="006928FD" w:rsidRDefault="00563F65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330</w:t>
            </w:r>
          </w:p>
        </w:tc>
        <w:tc>
          <w:tcPr>
            <w:tcW w:w="0" w:type="auto"/>
            <w:vAlign w:val="bottom"/>
          </w:tcPr>
          <w:p w14:paraId="0E2856DC" w14:textId="28EFED2B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4840</w:t>
            </w:r>
          </w:p>
        </w:tc>
        <w:tc>
          <w:tcPr>
            <w:tcW w:w="0" w:type="auto"/>
            <w:vAlign w:val="bottom"/>
          </w:tcPr>
          <w:p w14:paraId="3C98EF64" w14:textId="651EB13F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4869</w:t>
            </w:r>
          </w:p>
        </w:tc>
        <w:tc>
          <w:tcPr>
            <w:tcW w:w="0" w:type="auto"/>
            <w:vAlign w:val="bottom"/>
          </w:tcPr>
          <w:p w14:paraId="5224B561" w14:textId="62D1D4E4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4778</w:t>
            </w:r>
          </w:p>
        </w:tc>
        <w:tc>
          <w:tcPr>
            <w:tcW w:w="0" w:type="auto"/>
            <w:vAlign w:val="bottom"/>
          </w:tcPr>
          <w:p w14:paraId="654F3336" w14:textId="22279905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4750</w:t>
            </w:r>
          </w:p>
        </w:tc>
        <w:tc>
          <w:tcPr>
            <w:tcW w:w="0" w:type="auto"/>
            <w:vAlign w:val="bottom"/>
          </w:tcPr>
          <w:p w14:paraId="2A6C8AD1" w14:textId="2412E029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5003</w:t>
            </w:r>
          </w:p>
        </w:tc>
        <w:tc>
          <w:tcPr>
            <w:tcW w:w="0" w:type="auto"/>
            <w:vAlign w:val="bottom"/>
          </w:tcPr>
          <w:p w14:paraId="2116327E" w14:textId="1FAE20C1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5031</w:t>
            </w:r>
          </w:p>
        </w:tc>
        <w:tc>
          <w:tcPr>
            <w:tcW w:w="0" w:type="auto"/>
            <w:vAlign w:val="bottom"/>
          </w:tcPr>
          <w:p w14:paraId="6B9BD8F2" w14:textId="76F0CCF9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4943</w:t>
            </w:r>
          </w:p>
        </w:tc>
        <w:tc>
          <w:tcPr>
            <w:tcW w:w="0" w:type="auto"/>
            <w:vAlign w:val="bottom"/>
          </w:tcPr>
          <w:p w14:paraId="54DEBF90" w14:textId="4F58BF67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4916</w:t>
            </w:r>
          </w:p>
        </w:tc>
      </w:tr>
      <w:tr w:rsidR="00F00C8D" w:rsidRPr="00F00C8D" w14:paraId="5FCD9DAA" w14:textId="77777777" w:rsidTr="006928FD">
        <w:trPr>
          <w:jc w:val="center"/>
        </w:trPr>
        <w:tc>
          <w:tcPr>
            <w:tcW w:w="0" w:type="auto"/>
          </w:tcPr>
          <w:p w14:paraId="13871DB0" w14:textId="69838EDC" w:rsidR="00563F65" w:rsidRPr="006928FD" w:rsidRDefault="00563F65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340</w:t>
            </w:r>
          </w:p>
        </w:tc>
        <w:tc>
          <w:tcPr>
            <w:tcW w:w="0" w:type="auto"/>
            <w:vAlign w:val="bottom"/>
          </w:tcPr>
          <w:p w14:paraId="418AAB06" w14:textId="7BA77D57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4705</w:t>
            </w:r>
          </w:p>
        </w:tc>
        <w:tc>
          <w:tcPr>
            <w:tcW w:w="0" w:type="auto"/>
            <w:vAlign w:val="bottom"/>
          </w:tcPr>
          <w:p w14:paraId="7FCFE6F5" w14:textId="527658DF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4734</w:t>
            </w:r>
          </w:p>
        </w:tc>
        <w:tc>
          <w:tcPr>
            <w:tcW w:w="0" w:type="auto"/>
            <w:vAlign w:val="bottom"/>
          </w:tcPr>
          <w:p w14:paraId="65DC46C7" w14:textId="2252C233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4643</w:t>
            </w:r>
          </w:p>
        </w:tc>
        <w:tc>
          <w:tcPr>
            <w:tcW w:w="0" w:type="auto"/>
            <w:vAlign w:val="bottom"/>
          </w:tcPr>
          <w:p w14:paraId="4E943136" w14:textId="45B4687C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4615</w:t>
            </w:r>
          </w:p>
        </w:tc>
        <w:tc>
          <w:tcPr>
            <w:tcW w:w="0" w:type="auto"/>
            <w:vAlign w:val="bottom"/>
          </w:tcPr>
          <w:p w14:paraId="2630B431" w14:textId="246C87DA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5172</w:t>
            </w:r>
          </w:p>
        </w:tc>
        <w:tc>
          <w:tcPr>
            <w:tcW w:w="0" w:type="auto"/>
            <w:vAlign w:val="bottom"/>
          </w:tcPr>
          <w:p w14:paraId="357D91E5" w14:textId="2CF7694C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5199</w:t>
            </w:r>
          </w:p>
        </w:tc>
        <w:tc>
          <w:tcPr>
            <w:tcW w:w="0" w:type="auto"/>
            <w:vAlign w:val="bottom"/>
          </w:tcPr>
          <w:p w14:paraId="2D52CCB8" w14:textId="59422D23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5112</w:t>
            </w:r>
          </w:p>
        </w:tc>
        <w:tc>
          <w:tcPr>
            <w:tcW w:w="0" w:type="auto"/>
            <w:vAlign w:val="bottom"/>
          </w:tcPr>
          <w:p w14:paraId="5C84701B" w14:textId="278F36ED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5086</w:t>
            </w:r>
          </w:p>
        </w:tc>
      </w:tr>
      <w:tr w:rsidR="00F00C8D" w:rsidRPr="00F00C8D" w14:paraId="3AAC28D2" w14:textId="77777777" w:rsidTr="006928FD">
        <w:trPr>
          <w:jc w:val="center"/>
        </w:trPr>
        <w:tc>
          <w:tcPr>
            <w:tcW w:w="0" w:type="auto"/>
          </w:tcPr>
          <w:p w14:paraId="6E266523" w14:textId="164F6B75" w:rsidR="00563F65" w:rsidRPr="006928FD" w:rsidRDefault="00563F65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350</w:t>
            </w:r>
          </w:p>
        </w:tc>
        <w:tc>
          <w:tcPr>
            <w:tcW w:w="0" w:type="auto"/>
            <w:vAlign w:val="bottom"/>
          </w:tcPr>
          <w:p w14:paraId="5202DC83" w14:textId="3BFD0D96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4646</w:t>
            </w:r>
          </w:p>
        </w:tc>
        <w:tc>
          <w:tcPr>
            <w:tcW w:w="0" w:type="auto"/>
            <w:vAlign w:val="bottom"/>
          </w:tcPr>
          <w:p w14:paraId="52D25D8A" w14:textId="54E30539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4674</w:t>
            </w:r>
          </w:p>
        </w:tc>
        <w:tc>
          <w:tcPr>
            <w:tcW w:w="0" w:type="auto"/>
            <w:vAlign w:val="bottom"/>
          </w:tcPr>
          <w:p w14:paraId="6B5B49B4" w14:textId="1AFF89EA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4585</w:t>
            </w:r>
          </w:p>
        </w:tc>
        <w:tc>
          <w:tcPr>
            <w:tcW w:w="0" w:type="auto"/>
            <w:vAlign w:val="bottom"/>
          </w:tcPr>
          <w:p w14:paraId="28275EAD" w14:textId="243C6D04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4557</w:t>
            </w:r>
          </w:p>
        </w:tc>
        <w:tc>
          <w:tcPr>
            <w:tcW w:w="0" w:type="auto"/>
            <w:vAlign w:val="bottom"/>
          </w:tcPr>
          <w:p w14:paraId="0967D610" w14:textId="4B93A8FE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5248</w:t>
            </w:r>
          </w:p>
        </w:tc>
        <w:tc>
          <w:tcPr>
            <w:tcW w:w="0" w:type="auto"/>
            <w:vAlign w:val="bottom"/>
          </w:tcPr>
          <w:p w14:paraId="6F8BD4AA" w14:textId="406DAFBD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5275</w:t>
            </w:r>
          </w:p>
        </w:tc>
        <w:tc>
          <w:tcPr>
            <w:tcW w:w="0" w:type="auto"/>
            <w:vAlign w:val="bottom"/>
          </w:tcPr>
          <w:p w14:paraId="626A6814" w14:textId="352DF759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5188</w:t>
            </w:r>
          </w:p>
        </w:tc>
        <w:tc>
          <w:tcPr>
            <w:tcW w:w="0" w:type="auto"/>
            <w:vAlign w:val="bottom"/>
          </w:tcPr>
          <w:p w14:paraId="2727BDE1" w14:textId="4EB31978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5162</w:t>
            </w:r>
          </w:p>
        </w:tc>
      </w:tr>
      <w:tr w:rsidR="00F00C8D" w:rsidRPr="00F00C8D" w14:paraId="32386716" w14:textId="77777777" w:rsidTr="006928FD">
        <w:trPr>
          <w:jc w:val="center"/>
        </w:trPr>
        <w:tc>
          <w:tcPr>
            <w:tcW w:w="0" w:type="auto"/>
          </w:tcPr>
          <w:p w14:paraId="79A6D016" w14:textId="01ECF5CF" w:rsidR="00563F65" w:rsidRPr="006928FD" w:rsidRDefault="00563F65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360</w:t>
            </w:r>
          </w:p>
        </w:tc>
        <w:tc>
          <w:tcPr>
            <w:tcW w:w="0" w:type="auto"/>
            <w:vAlign w:val="bottom"/>
          </w:tcPr>
          <w:p w14:paraId="0F89C6FE" w14:textId="33BD791A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4687</w:t>
            </w:r>
          </w:p>
        </w:tc>
        <w:tc>
          <w:tcPr>
            <w:tcW w:w="0" w:type="auto"/>
            <w:vAlign w:val="bottom"/>
          </w:tcPr>
          <w:p w14:paraId="33A3C070" w14:textId="332202E7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4715</w:t>
            </w:r>
          </w:p>
        </w:tc>
        <w:tc>
          <w:tcPr>
            <w:tcW w:w="0" w:type="auto"/>
            <w:vAlign w:val="bottom"/>
          </w:tcPr>
          <w:p w14:paraId="2C1A4B13" w14:textId="454E3C03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4628</w:t>
            </w:r>
          </w:p>
        </w:tc>
        <w:tc>
          <w:tcPr>
            <w:tcW w:w="0" w:type="auto"/>
            <w:vAlign w:val="bottom"/>
          </w:tcPr>
          <w:p w14:paraId="07BEEF33" w14:textId="5917735B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4601</w:t>
            </w:r>
          </w:p>
        </w:tc>
        <w:tc>
          <w:tcPr>
            <w:tcW w:w="0" w:type="auto"/>
            <w:vAlign w:val="bottom"/>
          </w:tcPr>
          <w:p w14:paraId="42EB1C18" w14:textId="74808976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5233</w:t>
            </w:r>
          </w:p>
        </w:tc>
        <w:tc>
          <w:tcPr>
            <w:tcW w:w="0" w:type="auto"/>
            <w:vAlign w:val="bottom"/>
          </w:tcPr>
          <w:p w14:paraId="50A190C5" w14:textId="18BE2299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5261</w:t>
            </w:r>
          </w:p>
        </w:tc>
        <w:tc>
          <w:tcPr>
            <w:tcW w:w="0" w:type="auto"/>
            <w:vAlign w:val="bottom"/>
          </w:tcPr>
          <w:p w14:paraId="613BBD6A" w14:textId="6DD5D9C4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5174</w:t>
            </w:r>
          </w:p>
        </w:tc>
        <w:tc>
          <w:tcPr>
            <w:tcW w:w="0" w:type="auto"/>
            <w:vAlign w:val="bottom"/>
          </w:tcPr>
          <w:p w14:paraId="4BDE8245" w14:textId="4513F56E" w:rsidR="00563F65" w:rsidRPr="006928FD" w:rsidRDefault="00F00C8D" w:rsidP="00563F65">
            <w:pPr>
              <w:autoSpaceDE w:val="0"/>
              <w:autoSpaceDN w:val="0"/>
              <w:adjustRightInd w:val="0"/>
              <w:jc w:val="both"/>
              <w:rPr>
                <w:rFonts w:asciiTheme="majorBidi" w:eastAsia="CharisSIL" w:hAnsiTheme="majorBidi" w:cstheme="majorBidi"/>
                <w:sz w:val="18"/>
                <w:szCs w:val="18"/>
                <w:lang w:val="en-GB" w:eastAsia="fr-FR"/>
              </w:rPr>
            </w:pPr>
            <w:r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−</w:t>
            </w:r>
            <w:r w:rsidR="00563F65" w:rsidRPr="006928FD">
              <w:rPr>
                <w:rFonts w:asciiTheme="majorBidi" w:eastAsia="Times New Roman" w:hAnsiTheme="majorBidi" w:cstheme="majorBidi"/>
                <w:sz w:val="18"/>
                <w:szCs w:val="18"/>
                <w:lang w:val="fr-FR" w:eastAsia="fr-FR"/>
              </w:rPr>
              <w:t>741.65147</w:t>
            </w:r>
          </w:p>
        </w:tc>
      </w:tr>
    </w:tbl>
    <w:p w14:paraId="2F56371B" w14:textId="77777777" w:rsidR="00563F65" w:rsidRDefault="00563F65" w:rsidP="00563F65">
      <w:pPr>
        <w:autoSpaceDE w:val="0"/>
        <w:autoSpaceDN w:val="0"/>
        <w:adjustRightInd w:val="0"/>
        <w:jc w:val="both"/>
        <w:rPr>
          <w:rFonts w:eastAsia="CharisSIL"/>
          <w:lang w:val="en-GB" w:eastAsia="fr-FR"/>
        </w:rPr>
      </w:pPr>
    </w:p>
    <w:p w14:paraId="5BD1F565" w14:textId="46333BA9" w:rsidR="00F00C8D" w:rsidRPr="00F00C8D" w:rsidRDefault="00F00C8D" w:rsidP="00F00C8D">
      <w:pPr>
        <w:tabs>
          <w:tab w:val="left" w:pos="1650"/>
        </w:tabs>
        <w:autoSpaceDE w:val="0"/>
        <w:autoSpaceDN w:val="0"/>
        <w:adjustRightInd w:val="0"/>
        <w:jc w:val="both"/>
        <w:rPr>
          <w:rFonts w:eastAsia="CharisSIL"/>
          <w:lang w:val="en-GB" w:eastAsia="fr-FR"/>
        </w:rPr>
      </w:pPr>
    </w:p>
    <w:sectPr w:rsidR="00F00C8D" w:rsidRPr="00F00C8D" w:rsidSect="000D245B">
      <w:pgSz w:w="12240" w:h="15840"/>
      <w:pgMar w:top="1134" w:right="902" w:bottom="992" w:left="141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AFC3226" w14:textId="77777777" w:rsidR="00263F2E" w:rsidRDefault="00263F2E">
      <w:r>
        <w:separator/>
      </w:r>
    </w:p>
  </w:endnote>
  <w:endnote w:type="continuationSeparator" w:id="0">
    <w:p w14:paraId="31124572" w14:textId="77777777" w:rsidR="00263F2E" w:rsidRDefault="00263F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iberation Serif">
    <w:altName w:val="Times New Roman"/>
    <w:charset w:val="01"/>
    <w:family w:val="roman"/>
    <w:pitch w:val="variable"/>
  </w:font>
  <w:font w:name="DejaVu Sans">
    <w:altName w:val="Verdana"/>
    <w:panose1 w:val="00000000000000000000"/>
    <w:charset w:val="00"/>
    <w:family w:val="roman"/>
    <w:notTrueType/>
    <w:pitch w:val="default"/>
  </w:font>
  <w:font w:name="Times">
    <w:altName w:val="Times New Roman"/>
    <w:panose1 w:val="02020603050405020304"/>
    <w:charset w:val="01"/>
    <w:family w:val="roman"/>
    <w:pitch w:val="variable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Nimbus Roman No9 L">
    <w:altName w:val="Times New Roman"/>
    <w:charset w:val="01"/>
    <w:family w:val="roman"/>
    <w:pitch w:val="variable"/>
  </w:font>
  <w:font w:name="Minion Pro">
    <w:altName w:val="Cambria"/>
    <w:panose1 w:val="00000000000000000000"/>
    <w:charset w:val="00"/>
    <w:family w:val="roman"/>
    <w:notTrueType/>
    <w:pitch w:val="default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Lohit Devanagari">
    <w:altName w:val="Times New Roman"/>
    <w:charset w:val="01"/>
    <w:family w:val="auto"/>
    <w:pitch w:val="variable"/>
  </w:font>
  <w:font w:name="CharisSIL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3096E45" w14:textId="77777777" w:rsidR="00263F2E" w:rsidRDefault="00263F2E">
      <w:r>
        <w:separator/>
      </w:r>
    </w:p>
  </w:footnote>
  <w:footnote w:type="continuationSeparator" w:id="0">
    <w:p w14:paraId="59433E89" w14:textId="77777777" w:rsidR="00263F2E" w:rsidRDefault="00263F2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DC2DF6"/>
    <w:multiLevelType w:val="multilevel"/>
    <w:tmpl w:val="2C4A90E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0451582F"/>
    <w:multiLevelType w:val="hybridMultilevel"/>
    <w:tmpl w:val="2540816A"/>
    <w:lvl w:ilvl="0" w:tplc="19C2A9BC">
      <w:start w:val="3"/>
      <w:numFmt w:val="bullet"/>
      <w:lvlText w:val="-"/>
      <w:lvlJc w:val="left"/>
      <w:pPr>
        <w:ind w:left="54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2" w15:restartNumberingAfterBreak="0">
    <w:nsid w:val="08AB3955"/>
    <w:multiLevelType w:val="hybridMultilevel"/>
    <w:tmpl w:val="39B2B8F6"/>
    <w:lvl w:ilvl="0" w:tplc="4BD22C02">
      <w:start w:val="1"/>
      <w:numFmt w:val="decimal"/>
      <w:lvlText w:val="%1-"/>
      <w:lvlJc w:val="left"/>
      <w:pPr>
        <w:ind w:left="360" w:hanging="360"/>
      </w:pPr>
      <w:rPr>
        <w:rFonts w:hint="default"/>
        <w:vertAlign w:val="baseline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9664DDD"/>
    <w:multiLevelType w:val="multilevel"/>
    <w:tmpl w:val="A0B85DA2"/>
    <w:lvl w:ilvl="0">
      <w:start w:val="1"/>
      <w:numFmt w:val="decimal"/>
      <w:lvlText w:val="%1-"/>
      <w:lvlJc w:val="left"/>
      <w:pPr>
        <w:tabs>
          <w:tab w:val="num" w:pos="-360"/>
        </w:tabs>
        <w:ind w:left="360" w:hanging="360"/>
      </w:pPr>
      <w:rPr>
        <w:rFonts w:eastAsia="Times New Roman" w:cs="Times New Roman"/>
        <w:b w:val="0"/>
        <w:w w:val="106"/>
        <w:position w:val="0"/>
        <w:sz w:val="24"/>
        <w:szCs w:val="24"/>
        <w:vertAlign w:val="baseline"/>
      </w:rPr>
    </w:lvl>
    <w:lvl w:ilvl="1">
      <w:start w:val="1"/>
      <w:numFmt w:val="lowerLetter"/>
      <w:lvlText w:val="%2."/>
      <w:lvlJc w:val="left"/>
      <w:pPr>
        <w:tabs>
          <w:tab w:val="num" w:pos="-360"/>
        </w:tabs>
        <w:ind w:left="1080" w:hanging="360"/>
      </w:pPr>
    </w:lvl>
    <w:lvl w:ilvl="2">
      <w:start w:val="1"/>
      <w:numFmt w:val="lowerRoman"/>
      <w:lvlText w:val="%3."/>
      <w:lvlJc w:val="right"/>
      <w:pPr>
        <w:tabs>
          <w:tab w:val="num" w:pos="-360"/>
        </w:tabs>
        <w:ind w:left="1800" w:hanging="180"/>
      </w:pPr>
    </w:lvl>
    <w:lvl w:ilvl="3">
      <w:start w:val="1"/>
      <w:numFmt w:val="decimal"/>
      <w:lvlText w:val="%4."/>
      <w:lvlJc w:val="left"/>
      <w:pPr>
        <w:tabs>
          <w:tab w:val="num" w:pos="-360"/>
        </w:tabs>
        <w:ind w:left="2520" w:hanging="360"/>
      </w:pPr>
    </w:lvl>
    <w:lvl w:ilvl="4">
      <w:start w:val="1"/>
      <w:numFmt w:val="lowerLetter"/>
      <w:lvlText w:val="%5."/>
      <w:lvlJc w:val="left"/>
      <w:pPr>
        <w:tabs>
          <w:tab w:val="num" w:pos="-360"/>
        </w:tabs>
        <w:ind w:left="3240" w:hanging="360"/>
      </w:pPr>
    </w:lvl>
    <w:lvl w:ilvl="5">
      <w:start w:val="1"/>
      <w:numFmt w:val="lowerRoman"/>
      <w:lvlText w:val="%6."/>
      <w:lvlJc w:val="right"/>
      <w:pPr>
        <w:tabs>
          <w:tab w:val="num" w:pos="-360"/>
        </w:tabs>
        <w:ind w:left="3960" w:hanging="180"/>
      </w:pPr>
    </w:lvl>
    <w:lvl w:ilvl="6">
      <w:start w:val="1"/>
      <w:numFmt w:val="decimal"/>
      <w:lvlText w:val="%7."/>
      <w:lvlJc w:val="left"/>
      <w:pPr>
        <w:tabs>
          <w:tab w:val="num" w:pos="-360"/>
        </w:tabs>
        <w:ind w:left="4680" w:hanging="360"/>
      </w:pPr>
    </w:lvl>
    <w:lvl w:ilvl="7">
      <w:start w:val="1"/>
      <w:numFmt w:val="lowerLetter"/>
      <w:lvlText w:val="%8."/>
      <w:lvlJc w:val="left"/>
      <w:pPr>
        <w:tabs>
          <w:tab w:val="num" w:pos="-360"/>
        </w:tabs>
        <w:ind w:left="5400" w:hanging="360"/>
      </w:pPr>
    </w:lvl>
    <w:lvl w:ilvl="8">
      <w:start w:val="1"/>
      <w:numFmt w:val="lowerRoman"/>
      <w:lvlText w:val="%9."/>
      <w:lvlJc w:val="right"/>
      <w:pPr>
        <w:tabs>
          <w:tab w:val="num" w:pos="-360"/>
        </w:tabs>
        <w:ind w:left="6120" w:hanging="180"/>
      </w:pPr>
    </w:lvl>
  </w:abstractNum>
  <w:abstractNum w:abstractNumId="4" w15:restartNumberingAfterBreak="0">
    <w:nsid w:val="0DEB209A"/>
    <w:multiLevelType w:val="hybridMultilevel"/>
    <w:tmpl w:val="27A68044"/>
    <w:lvl w:ilvl="0" w:tplc="8374650E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96E3489"/>
    <w:multiLevelType w:val="hybridMultilevel"/>
    <w:tmpl w:val="E19CAF94"/>
    <w:lvl w:ilvl="0" w:tplc="7ECE4364"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0174C81"/>
    <w:multiLevelType w:val="hybridMultilevel"/>
    <w:tmpl w:val="0102183A"/>
    <w:lvl w:ilvl="0" w:tplc="7E30890C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64132BC"/>
    <w:multiLevelType w:val="multilevel"/>
    <w:tmpl w:val="399C9532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8" w15:restartNumberingAfterBreak="0">
    <w:nsid w:val="2DEF6448"/>
    <w:multiLevelType w:val="hybridMultilevel"/>
    <w:tmpl w:val="4A98369E"/>
    <w:lvl w:ilvl="0" w:tplc="04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0294683"/>
    <w:multiLevelType w:val="hybridMultilevel"/>
    <w:tmpl w:val="58FC1D54"/>
    <w:lvl w:ilvl="0" w:tplc="5ADE7866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9D5614A"/>
    <w:multiLevelType w:val="hybridMultilevel"/>
    <w:tmpl w:val="5C4E82D4"/>
    <w:lvl w:ilvl="0" w:tplc="9766A500">
      <w:start w:val="3"/>
      <w:numFmt w:val="bullet"/>
      <w:lvlText w:val="-"/>
      <w:lvlJc w:val="left"/>
      <w:pPr>
        <w:ind w:left="54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11" w15:restartNumberingAfterBreak="0">
    <w:nsid w:val="3AA21D1B"/>
    <w:multiLevelType w:val="hybridMultilevel"/>
    <w:tmpl w:val="59D8476A"/>
    <w:lvl w:ilvl="0" w:tplc="41BE8282">
      <w:start w:val="27"/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8F47A83"/>
    <w:multiLevelType w:val="hybridMultilevel"/>
    <w:tmpl w:val="4F388F16"/>
    <w:lvl w:ilvl="0" w:tplc="4C18A264">
      <w:start w:val="3"/>
      <w:numFmt w:val="bullet"/>
      <w:lvlText w:val="-"/>
      <w:lvlJc w:val="left"/>
      <w:pPr>
        <w:ind w:left="54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13" w15:restartNumberingAfterBreak="0">
    <w:nsid w:val="4F5378E9"/>
    <w:multiLevelType w:val="hybridMultilevel"/>
    <w:tmpl w:val="AE0EDA26"/>
    <w:lvl w:ilvl="0" w:tplc="EAA8E03E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0B0425E"/>
    <w:multiLevelType w:val="hybridMultilevel"/>
    <w:tmpl w:val="3AD6A494"/>
    <w:lvl w:ilvl="0" w:tplc="EAA8E03E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0D84395"/>
    <w:multiLevelType w:val="hybridMultilevel"/>
    <w:tmpl w:val="AE407152"/>
    <w:lvl w:ilvl="0" w:tplc="D3805BD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5CC3034"/>
    <w:multiLevelType w:val="hybridMultilevel"/>
    <w:tmpl w:val="6D26E12C"/>
    <w:lvl w:ilvl="0" w:tplc="040C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570A6B3E"/>
    <w:multiLevelType w:val="hybridMultilevel"/>
    <w:tmpl w:val="8D6AA8CA"/>
    <w:lvl w:ilvl="0" w:tplc="EAA8E03E">
      <w:start w:val="1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93B06CA"/>
    <w:multiLevelType w:val="multilevel"/>
    <w:tmpl w:val="2CDC6EE8"/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0"/>
        </w:tabs>
        <w:ind w:left="720" w:hanging="720"/>
      </w:pPr>
      <w:rPr>
        <w:b/>
        <w:i/>
      </w:rPr>
    </w:lvl>
    <w:lvl w:ilvl="2">
      <w:start w:val="1"/>
      <w:numFmt w:val="decimal"/>
      <w:lvlText w:val="%1.%2.%3."/>
      <w:lvlJc w:val="left"/>
      <w:pPr>
        <w:tabs>
          <w:tab w:val="num" w:pos="0"/>
        </w:tabs>
        <w:ind w:left="720" w:hanging="720"/>
      </w:pPr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1080" w:hanging="1080"/>
      </w:pPr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1080" w:hanging="1080"/>
      </w:pPr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1440" w:hanging="1440"/>
      </w:pPr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1440" w:hanging="1440"/>
      </w:pPr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1800" w:hanging="1800"/>
      </w:pPr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1800" w:hanging="1800"/>
      </w:pPr>
    </w:lvl>
  </w:abstractNum>
  <w:abstractNum w:abstractNumId="19" w15:restartNumberingAfterBreak="0">
    <w:nsid w:val="5A96727D"/>
    <w:multiLevelType w:val="hybridMultilevel"/>
    <w:tmpl w:val="0F64B950"/>
    <w:lvl w:ilvl="0" w:tplc="80E2D02E">
      <w:start w:val="3"/>
      <w:numFmt w:val="bullet"/>
      <w:lvlText w:val="-"/>
      <w:lvlJc w:val="left"/>
      <w:pPr>
        <w:ind w:left="54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20" w15:restartNumberingAfterBreak="0">
    <w:nsid w:val="5F866884"/>
    <w:multiLevelType w:val="multilevel"/>
    <w:tmpl w:val="C6289E2C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21" w15:restartNumberingAfterBreak="0">
    <w:nsid w:val="62AF1C47"/>
    <w:multiLevelType w:val="multilevel"/>
    <w:tmpl w:val="0A26D4B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20" w:hanging="720"/>
      </w:pPr>
    </w:lvl>
    <w:lvl w:ilvl="2">
      <w:start w:val="1"/>
      <w:numFmt w:val="decimal"/>
      <w:lvlText w:val="%1.%2.%3."/>
      <w:lvlJc w:val="left"/>
      <w:pPr>
        <w:ind w:left="720" w:hanging="720"/>
      </w:pPr>
    </w:lvl>
    <w:lvl w:ilvl="3">
      <w:start w:val="1"/>
      <w:numFmt w:val="decimal"/>
      <w:lvlText w:val="%1.%2.%3.%4."/>
      <w:lvlJc w:val="left"/>
      <w:pPr>
        <w:ind w:left="1080" w:hanging="1080"/>
      </w:pPr>
    </w:lvl>
    <w:lvl w:ilvl="4">
      <w:start w:val="1"/>
      <w:numFmt w:val="decimal"/>
      <w:lvlText w:val="%1.%2.%3.%4.%5."/>
      <w:lvlJc w:val="left"/>
      <w:pPr>
        <w:ind w:left="1080" w:hanging="1080"/>
      </w:pPr>
    </w:lvl>
    <w:lvl w:ilvl="5">
      <w:start w:val="1"/>
      <w:numFmt w:val="decimal"/>
      <w:lvlText w:val="%1.%2.%3.%4.%5.%6."/>
      <w:lvlJc w:val="left"/>
      <w:pPr>
        <w:ind w:left="1440" w:hanging="1440"/>
      </w:pPr>
    </w:lvl>
    <w:lvl w:ilvl="6">
      <w:start w:val="1"/>
      <w:numFmt w:val="decimal"/>
      <w:lvlText w:val="%1.%2.%3.%4.%5.%6.%7."/>
      <w:lvlJc w:val="left"/>
      <w:pPr>
        <w:ind w:left="1440" w:hanging="1440"/>
      </w:pPr>
    </w:lvl>
    <w:lvl w:ilvl="7">
      <w:start w:val="1"/>
      <w:numFmt w:val="decimal"/>
      <w:lvlText w:val="%1.%2.%3.%4.%5.%6.%7.%8."/>
      <w:lvlJc w:val="left"/>
      <w:pPr>
        <w:ind w:left="1800" w:hanging="1800"/>
      </w:pPr>
    </w:lvl>
    <w:lvl w:ilvl="8">
      <w:start w:val="1"/>
      <w:numFmt w:val="decimal"/>
      <w:lvlText w:val="%1.%2.%3.%4.%5.%6.%7.%8.%9."/>
      <w:lvlJc w:val="left"/>
      <w:pPr>
        <w:ind w:left="1800" w:hanging="1800"/>
      </w:pPr>
    </w:lvl>
  </w:abstractNum>
  <w:abstractNum w:abstractNumId="22" w15:restartNumberingAfterBreak="0">
    <w:nsid w:val="63A9275B"/>
    <w:multiLevelType w:val="hybridMultilevel"/>
    <w:tmpl w:val="A09864E0"/>
    <w:lvl w:ilvl="0" w:tplc="A4340330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47B2110"/>
    <w:multiLevelType w:val="hybridMultilevel"/>
    <w:tmpl w:val="BEDA353C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6E3550E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5" w15:restartNumberingAfterBreak="0">
    <w:nsid w:val="6CF42CAC"/>
    <w:multiLevelType w:val="hybridMultilevel"/>
    <w:tmpl w:val="2B769A68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1F22285"/>
    <w:multiLevelType w:val="hybridMultilevel"/>
    <w:tmpl w:val="F01AC14A"/>
    <w:lvl w:ilvl="0" w:tplc="60122604">
      <w:start w:val="2"/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5EC3426"/>
    <w:multiLevelType w:val="hybridMultilevel"/>
    <w:tmpl w:val="9EA0EE32"/>
    <w:lvl w:ilvl="0" w:tplc="04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CE779D4"/>
    <w:multiLevelType w:val="hybridMultilevel"/>
    <w:tmpl w:val="ACE8D846"/>
    <w:lvl w:ilvl="0" w:tplc="8176F438">
      <w:start w:val="3"/>
      <w:numFmt w:val="bullet"/>
      <w:lvlText w:val="-"/>
      <w:lvlJc w:val="left"/>
      <w:pPr>
        <w:ind w:left="54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29" w15:restartNumberingAfterBreak="0">
    <w:nsid w:val="7CEB1F2A"/>
    <w:multiLevelType w:val="hybridMultilevel"/>
    <w:tmpl w:val="460A532A"/>
    <w:lvl w:ilvl="0" w:tplc="3168DE50">
      <w:start w:val="2"/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34635897">
    <w:abstractNumId w:val="27"/>
  </w:num>
  <w:num w:numId="2" w16cid:durableId="520510077">
    <w:abstractNumId w:val="0"/>
  </w:num>
  <w:num w:numId="3" w16cid:durableId="237132813">
    <w:abstractNumId w:val="16"/>
  </w:num>
  <w:num w:numId="4" w16cid:durableId="1803503353">
    <w:abstractNumId w:val="25"/>
  </w:num>
  <w:num w:numId="5" w16cid:durableId="1732852018">
    <w:abstractNumId w:val="9"/>
  </w:num>
  <w:num w:numId="6" w16cid:durableId="2145393619">
    <w:abstractNumId w:val="24"/>
  </w:num>
  <w:num w:numId="7" w16cid:durableId="1360081629">
    <w:abstractNumId w:val="8"/>
  </w:num>
  <w:num w:numId="8" w16cid:durableId="2064013128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 w16cid:durableId="952903432">
    <w:abstractNumId w:val="2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 w16cid:durableId="885409953">
    <w:abstractNumId w:val="6"/>
  </w:num>
  <w:num w:numId="11" w16cid:durableId="1846043982">
    <w:abstractNumId w:val="4"/>
  </w:num>
  <w:num w:numId="12" w16cid:durableId="288052173">
    <w:abstractNumId w:val="22"/>
  </w:num>
  <w:num w:numId="13" w16cid:durableId="612713931">
    <w:abstractNumId w:val="1"/>
  </w:num>
  <w:num w:numId="14" w16cid:durableId="1998918948">
    <w:abstractNumId w:val="19"/>
  </w:num>
  <w:num w:numId="15" w16cid:durableId="1683504758">
    <w:abstractNumId w:val="14"/>
  </w:num>
  <w:num w:numId="16" w16cid:durableId="584463277">
    <w:abstractNumId w:val="28"/>
  </w:num>
  <w:num w:numId="17" w16cid:durableId="1308779778">
    <w:abstractNumId w:val="12"/>
  </w:num>
  <w:num w:numId="18" w16cid:durableId="39281203">
    <w:abstractNumId w:val="10"/>
  </w:num>
  <w:num w:numId="19" w16cid:durableId="396827959">
    <w:abstractNumId w:val="13"/>
  </w:num>
  <w:num w:numId="20" w16cid:durableId="842403713">
    <w:abstractNumId w:val="17"/>
  </w:num>
  <w:num w:numId="21" w16cid:durableId="671567013">
    <w:abstractNumId w:val="23"/>
  </w:num>
  <w:num w:numId="22" w16cid:durableId="85616909">
    <w:abstractNumId w:val="20"/>
  </w:num>
  <w:num w:numId="23" w16cid:durableId="1616205966">
    <w:abstractNumId w:val="15"/>
  </w:num>
  <w:num w:numId="24" w16cid:durableId="924413294">
    <w:abstractNumId w:val="21"/>
  </w:num>
  <w:num w:numId="25" w16cid:durableId="866411969">
    <w:abstractNumId w:val="5"/>
  </w:num>
  <w:num w:numId="26" w16cid:durableId="275916450">
    <w:abstractNumId w:val="11"/>
  </w:num>
  <w:num w:numId="27" w16cid:durableId="2048874948">
    <w:abstractNumId w:val="2"/>
  </w:num>
  <w:num w:numId="28" w16cid:durableId="918369140">
    <w:abstractNumId w:val="18"/>
  </w:num>
  <w:num w:numId="29" w16cid:durableId="1178234704">
    <w:abstractNumId w:val="7"/>
  </w:num>
  <w:num w:numId="30" w16cid:durableId="1863937571">
    <w:abstractNumId w:val="26"/>
  </w:num>
  <w:num w:numId="31" w16cid:durableId="595207989">
    <w:abstractNumId w:val="29"/>
  </w:num>
  <w:num w:numId="32" w16cid:durableId="128885320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proofState w:spelling="clean" w:grammar="clean"/>
  <w:attachedTemplate r:id="rId1"/>
  <w:defaultTabStop w:val="720"/>
  <w:hyphenationZone w:val="425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MzMTY3MDUwtDAwNrRQ0lEKTi0uzszPAykwNK4FADtVt8stAAAA"/>
  </w:docVars>
  <w:rsids>
    <w:rsidRoot w:val="00A95A1E"/>
    <w:rsid w:val="00000FF9"/>
    <w:rsid w:val="0000137E"/>
    <w:rsid w:val="0000387F"/>
    <w:rsid w:val="00004CA2"/>
    <w:rsid w:val="000062D0"/>
    <w:rsid w:val="00006D07"/>
    <w:rsid w:val="000109A3"/>
    <w:rsid w:val="00015764"/>
    <w:rsid w:val="000176AF"/>
    <w:rsid w:val="00021E35"/>
    <w:rsid w:val="00024682"/>
    <w:rsid w:val="0002592E"/>
    <w:rsid w:val="0002608B"/>
    <w:rsid w:val="000267DA"/>
    <w:rsid w:val="0002742B"/>
    <w:rsid w:val="00027889"/>
    <w:rsid w:val="00037311"/>
    <w:rsid w:val="00043CB1"/>
    <w:rsid w:val="00044298"/>
    <w:rsid w:val="00045026"/>
    <w:rsid w:val="000452FB"/>
    <w:rsid w:val="00046DB3"/>
    <w:rsid w:val="00046EAA"/>
    <w:rsid w:val="0005070F"/>
    <w:rsid w:val="000508C1"/>
    <w:rsid w:val="0005244B"/>
    <w:rsid w:val="0005403F"/>
    <w:rsid w:val="00054B79"/>
    <w:rsid w:val="000560E4"/>
    <w:rsid w:val="00057DE2"/>
    <w:rsid w:val="00057F4F"/>
    <w:rsid w:val="00063A88"/>
    <w:rsid w:val="00063BF0"/>
    <w:rsid w:val="000656C4"/>
    <w:rsid w:val="000658E9"/>
    <w:rsid w:val="00065B1D"/>
    <w:rsid w:val="000663E1"/>
    <w:rsid w:val="0006779E"/>
    <w:rsid w:val="00067AE6"/>
    <w:rsid w:val="00067CF0"/>
    <w:rsid w:val="000700B0"/>
    <w:rsid w:val="00070C48"/>
    <w:rsid w:val="00070C69"/>
    <w:rsid w:val="0007124B"/>
    <w:rsid w:val="000737A1"/>
    <w:rsid w:val="0007514C"/>
    <w:rsid w:val="00075F04"/>
    <w:rsid w:val="0007715C"/>
    <w:rsid w:val="000771CD"/>
    <w:rsid w:val="00077643"/>
    <w:rsid w:val="00077BBD"/>
    <w:rsid w:val="0008189F"/>
    <w:rsid w:val="0008219B"/>
    <w:rsid w:val="000824BF"/>
    <w:rsid w:val="00082A9E"/>
    <w:rsid w:val="00083BBA"/>
    <w:rsid w:val="000848A6"/>
    <w:rsid w:val="0008610A"/>
    <w:rsid w:val="00086596"/>
    <w:rsid w:val="00087A07"/>
    <w:rsid w:val="0009658B"/>
    <w:rsid w:val="000A4552"/>
    <w:rsid w:val="000A51F2"/>
    <w:rsid w:val="000A612A"/>
    <w:rsid w:val="000A66E4"/>
    <w:rsid w:val="000A728A"/>
    <w:rsid w:val="000B4F1D"/>
    <w:rsid w:val="000B5395"/>
    <w:rsid w:val="000B6C10"/>
    <w:rsid w:val="000B7F96"/>
    <w:rsid w:val="000C05DC"/>
    <w:rsid w:val="000C1FF0"/>
    <w:rsid w:val="000C3816"/>
    <w:rsid w:val="000C39B0"/>
    <w:rsid w:val="000C4684"/>
    <w:rsid w:val="000C46EA"/>
    <w:rsid w:val="000C546E"/>
    <w:rsid w:val="000C7514"/>
    <w:rsid w:val="000D0016"/>
    <w:rsid w:val="000D0B7F"/>
    <w:rsid w:val="000D116F"/>
    <w:rsid w:val="000D245B"/>
    <w:rsid w:val="000D33B9"/>
    <w:rsid w:val="000D4E36"/>
    <w:rsid w:val="000D6980"/>
    <w:rsid w:val="000D77D8"/>
    <w:rsid w:val="000D7831"/>
    <w:rsid w:val="000E10BA"/>
    <w:rsid w:val="000E1AAE"/>
    <w:rsid w:val="000E33CB"/>
    <w:rsid w:val="000E374F"/>
    <w:rsid w:val="000E4D72"/>
    <w:rsid w:val="000E4E0A"/>
    <w:rsid w:val="000E4F7D"/>
    <w:rsid w:val="000E518A"/>
    <w:rsid w:val="000E6092"/>
    <w:rsid w:val="000E6310"/>
    <w:rsid w:val="000E6CD7"/>
    <w:rsid w:val="000E79BF"/>
    <w:rsid w:val="000E7E63"/>
    <w:rsid w:val="000F1864"/>
    <w:rsid w:val="000F278E"/>
    <w:rsid w:val="000F3D00"/>
    <w:rsid w:val="000F4185"/>
    <w:rsid w:val="000F564E"/>
    <w:rsid w:val="000F64AA"/>
    <w:rsid w:val="000F66B6"/>
    <w:rsid w:val="000F79E0"/>
    <w:rsid w:val="000F7BF1"/>
    <w:rsid w:val="00100060"/>
    <w:rsid w:val="00100541"/>
    <w:rsid w:val="00101F52"/>
    <w:rsid w:val="001020F7"/>
    <w:rsid w:val="0010280F"/>
    <w:rsid w:val="00103C93"/>
    <w:rsid w:val="00105963"/>
    <w:rsid w:val="00107F6D"/>
    <w:rsid w:val="001128D1"/>
    <w:rsid w:val="00116F85"/>
    <w:rsid w:val="0011750F"/>
    <w:rsid w:val="0011760B"/>
    <w:rsid w:val="00120C9A"/>
    <w:rsid w:val="00121CAA"/>
    <w:rsid w:val="00123BFA"/>
    <w:rsid w:val="0012418B"/>
    <w:rsid w:val="00125049"/>
    <w:rsid w:val="001257D7"/>
    <w:rsid w:val="0012630E"/>
    <w:rsid w:val="00126A07"/>
    <w:rsid w:val="0012722B"/>
    <w:rsid w:val="0012741C"/>
    <w:rsid w:val="001274C9"/>
    <w:rsid w:val="0013267D"/>
    <w:rsid w:val="00135518"/>
    <w:rsid w:val="001360EF"/>
    <w:rsid w:val="00136754"/>
    <w:rsid w:val="00142284"/>
    <w:rsid w:val="001444E8"/>
    <w:rsid w:val="00145DBE"/>
    <w:rsid w:val="00146043"/>
    <w:rsid w:val="00146B4F"/>
    <w:rsid w:val="00147FB2"/>
    <w:rsid w:val="0015194F"/>
    <w:rsid w:val="00153FDE"/>
    <w:rsid w:val="0015626D"/>
    <w:rsid w:val="00156D00"/>
    <w:rsid w:val="0016042A"/>
    <w:rsid w:val="00162F0A"/>
    <w:rsid w:val="00164980"/>
    <w:rsid w:val="0016608D"/>
    <w:rsid w:val="00166288"/>
    <w:rsid w:val="00171221"/>
    <w:rsid w:val="001728D9"/>
    <w:rsid w:val="001753A3"/>
    <w:rsid w:val="00180200"/>
    <w:rsid w:val="0018107E"/>
    <w:rsid w:val="00181833"/>
    <w:rsid w:val="001825F6"/>
    <w:rsid w:val="00183F66"/>
    <w:rsid w:val="001904D6"/>
    <w:rsid w:val="0019120C"/>
    <w:rsid w:val="00194590"/>
    <w:rsid w:val="0019465C"/>
    <w:rsid w:val="00195361"/>
    <w:rsid w:val="00195E63"/>
    <w:rsid w:val="001A00C2"/>
    <w:rsid w:val="001A26B8"/>
    <w:rsid w:val="001A2730"/>
    <w:rsid w:val="001A2F50"/>
    <w:rsid w:val="001A30B2"/>
    <w:rsid w:val="001A360D"/>
    <w:rsid w:val="001B1C8A"/>
    <w:rsid w:val="001B3036"/>
    <w:rsid w:val="001B314D"/>
    <w:rsid w:val="001B4F97"/>
    <w:rsid w:val="001B5758"/>
    <w:rsid w:val="001C4B5C"/>
    <w:rsid w:val="001C5CE6"/>
    <w:rsid w:val="001C6DB6"/>
    <w:rsid w:val="001D0169"/>
    <w:rsid w:val="001D2C05"/>
    <w:rsid w:val="001D2DE1"/>
    <w:rsid w:val="001D3A53"/>
    <w:rsid w:val="001D533B"/>
    <w:rsid w:val="001D6802"/>
    <w:rsid w:val="001E033F"/>
    <w:rsid w:val="001E03BB"/>
    <w:rsid w:val="001E08A1"/>
    <w:rsid w:val="001E0CF7"/>
    <w:rsid w:val="001E111A"/>
    <w:rsid w:val="001E1552"/>
    <w:rsid w:val="001E2FF0"/>
    <w:rsid w:val="001E349B"/>
    <w:rsid w:val="001E4BA2"/>
    <w:rsid w:val="001E4F2D"/>
    <w:rsid w:val="001E572C"/>
    <w:rsid w:val="001E75B9"/>
    <w:rsid w:val="001F0137"/>
    <w:rsid w:val="001F0986"/>
    <w:rsid w:val="001F1017"/>
    <w:rsid w:val="001F122A"/>
    <w:rsid w:val="001F28E5"/>
    <w:rsid w:val="001F2943"/>
    <w:rsid w:val="001F3460"/>
    <w:rsid w:val="001F3557"/>
    <w:rsid w:val="001F3EDE"/>
    <w:rsid w:val="001F5E5E"/>
    <w:rsid w:val="001F7EC7"/>
    <w:rsid w:val="00201A6A"/>
    <w:rsid w:val="00201F77"/>
    <w:rsid w:val="00202D81"/>
    <w:rsid w:val="00202DFD"/>
    <w:rsid w:val="00204969"/>
    <w:rsid w:val="00210745"/>
    <w:rsid w:val="00212048"/>
    <w:rsid w:val="00213642"/>
    <w:rsid w:val="00213AC3"/>
    <w:rsid w:val="00215425"/>
    <w:rsid w:val="00217B3C"/>
    <w:rsid w:val="00220CE8"/>
    <w:rsid w:val="0022126B"/>
    <w:rsid w:val="002232B2"/>
    <w:rsid w:val="00225A32"/>
    <w:rsid w:val="00225ABE"/>
    <w:rsid w:val="00226643"/>
    <w:rsid w:val="00227E25"/>
    <w:rsid w:val="00230E45"/>
    <w:rsid w:val="00230EA5"/>
    <w:rsid w:val="00231AF4"/>
    <w:rsid w:val="0023269E"/>
    <w:rsid w:val="0023393D"/>
    <w:rsid w:val="00234CC8"/>
    <w:rsid w:val="002355FB"/>
    <w:rsid w:val="00235BFF"/>
    <w:rsid w:val="0024104A"/>
    <w:rsid w:val="00241C4B"/>
    <w:rsid w:val="00242299"/>
    <w:rsid w:val="00245220"/>
    <w:rsid w:val="00247A54"/>
    <w:rsid w:val="0025242C"/>
    <w:rsid w:val="00252780"/>
    <w:rsid w:val="00254ABC"/>
    <w:rsid w:val="00255EF9"/>
    <w:rsid w:val="002566F0"/>
    <w:rsid w:val="00262280"/>
    <w:rsid w:val="00263F2E"/>
    <w:rsid w:val="00270706"/>
    <w:rsid w:val="00271131"/>
    <w:rsid w:val="00272EB4"/>
    <w:rsid w:val="002737B9"/>
    <w:rsid w:val="00274D73"/>
    <w:rsid w:val="00274DA0"/>
    <w:rsid w:val="00275793"/>
    <w:rsid w:val="00275AF2"/>
    <w:rsid w:val="002768A1"/>
    <w:rsid w:val="00276FDB"/>
    <w:rsid w:val="00280259"/>
    <w:rsid w:val="00280FF4"/>
    <w:rsid w:val="00282F3D"/>
    <w:rsid w:val="00283A5C"/>
    <w:rsid w:val="00284E21"/>
    <w:rsid w:val="00284EFF"/>
    <w:rsid w:val="002864D6"/>
    <w:rsid w:val="002868BB"/>
    <w:rsid w:val="002877B6"/>
    <w:rsid w:val="00292F59"/>
    <w:rsid w:val="0029368C"/>
    <w:rsid w:val="00294143"/>
    <w:rsid w:val="002953D2"/>
    <w:rsid w:val="00296E58"/>
    <w:rsid w:val="00297EE4"/>
    <w:rsid w:val="002A029C"/>
    <w:rsid w:val="002A0D8E"/>
    <w:rsid w:val="002A0EC2"/>
    <w:rsid w:val="002A2161"/>
    <w:rsid w:val="002A21E0"/>
    <w:rsid w:val="002A253F"/>
    <w:rsid w:val="002A3298"/>
    <w:rsid w:val="002A366E"/>
    <w:rsid w:val="002A373A"/>
    <w:rsid w:val="002A4E64"/>
    <w:rsid w:val="002A4F10"/>
    <w:rsid w:val="002A53C3"/>
    <w:rsid w:val="002A7AE0"/>
    <w:rsid w:val="002B0606"/>
    <w:rsid w:val="002B1FFA"/>
    <w:rsid w:val="002B2F8A"/>
    <w:rsid w:val="002B3ADD"/>
    <w:rsid w:val="002B6E59"/>
    <w:rsid w:val="002B72B7"/>
    <w:rsid w:val="002B7638"/>
    <w:rsid w:val="002B7D58"/>
    <w:rsid w:val="002C0E83"/>
    <w:rsid w:val="002C2C5A"/>
    <w:rsid w:val="002C3409"/>
    <w:rsid w:val="002C6F54"/>
    <w:rsid w:val="002C706E"/>
    <w:rsid w:val="002D0753"/>
    <w:rsid w:val="002D0C49"/>
    <w:rsid w:val="002D1E4E"/>
    <w:rsid w:val="002D2440"/>
    <w:rsid w:val="002D3476"/>
    <w:rsid w:val="002D3A68"/>
    <w:rsid w:val="002D405A"/>
    <w:rsid w:val="002D56AF"/>
    <w:rsid w:val="002D78F2"/>
    <w:rsid w:val="002E0A35"/>
    <w:rsid w:val="002E184F"/>
    <w:rsid w:val="002E1D38"/>
    <w:rsid w:val="002E28A4"/>
    <w:rsid w:val="002E39F8"/>
    <w:rsid w:val="002E5263"/>
    <w:rsid w:val="002E65BA"/>
    <w:rsid w:val="002E754B"/>
    <w:rsid w:val="002F04C1"/>
    <w:rsid w:val="002F1276"/>
    <w:rsid w:val="002F13A4"/>
    <w:rsid w:val="002F1A9A"/>
    <w:rsid w:val="002F2762"/>
    <w:rsid w:val="002F4CDA"/>
    <w:rsid w:val="002F71A5"/>
    <w:rsid w:val="002F7726"/>
    <w:rsid w:val="00301005"/>
    <w:rsid w:val="00301903"/>
    <w:rsid w:val="00301AF9"/>
    <w:rsid w:val="00302149"/>
    <w:rsid w:val="00302166"/>
    <w:rsid w:val="00305228"/>
    <w:rsid w:val="00305480"/>
    <w:rsid w:val="00306C90"/>
    <w:rsid w:val="00307729"/>
    <w:rsid w:val="00307C10"/>
    <w:rsid w:val="00307F6F"/>
    <w:rsid w:val="003109E6"/>
    <w:rsid w:val="00311048"/>
    <w:rsid w:val="003110D1"/>
    <w:rsid w:val="00312211"/>
    <w:rsid w:val="00312F04"/>
    <w:rsid w:val="003130C7"/>
    <w:rsid w:val="00314CB7"/>
    <w:rsid w:val="00314E77"/>
    <w:rsid w:val="00317C98"/>
    <w:rsid w:val="00317DA4"/>
    <w:rsid w:val="00317EE0"/>
    <w:rsid w:val="0032352E"/>
    <w:rsid w:val="00323AE7"/>
    <w:rsid w:val="00325215"/>
    <w:rsid w:val="00326B18"/>
    <w:rsid w:val="00327E74"/>
    <w:rsid w:val="003301BD"/>
    <w:rsid w:val="003313C8"/>
    <w:rsid w:val="00331E63"/>
    <w:rsid w:val="003335EE"/>
    <w:rsid w:val="00335845"/>
    <w:rsid w:val="0033670C"/>
    <w:rsid w:val="00336ADB"/>
    <w:rsid w:val="00336BDE"/>
    <w:rsid w:val="00337808"/>
    <w:rsid w:val="00344A94"/>
    <w:rsid w:val="003465AB"/>
    <w:rsid w:val="0034661F"/>
    <w:rsid w:val="00346C9B"/>
    <w:rsid w:val="00350386"/>
    <w:rsid w:val="0035287D"/>
    <w:rsid w:val="00353C70"/>
    <w:rsid w:val="00356692"/>
    <w:rsid w:val="003575A1"/>
    <w:rsid w:val="003575C1"/>
    <w:rsid w:val="00361E3F"/>
    <w:rsid w:val="00363A98"/>
    <w:rsid w:val="00364523"/>
    <w:rsid w:val="003676A8"/>
    <w:rsid w:val="00367C56"/>
    <w:rsid w:val="0037083B"/>
    <w:rsid w:val="00370B98"/>
    <w:rsid w:val="0037443E"/>
    <w:rsid w:val="003755DB"/>
    <w:rsid w:val="00376AA0"/>
    <w:rsid w:val="00381289"/>
    <w:rsid w:val="00382284"/>
    <w:rsid w:val="00382441"/>
    <w:rsid w:val="00382D45"/>
    <w:rsid w:val="00383AD2"/>
    <w:rsid w:val="00385D25"/>
    <w:rsid w:val="00391FBD"/>
    <w:rsid w:val="003931C4"/>
    <w:rsid w:val="003A15D9"/>
    <w:rsid w:val="003A1631"/>
    <w:rsid w:val="003A6BCF"/>
    <w:rsid w:val="003A7A2C"/>
    <w:rsid w:val="003B0435"/>
    <w:rsid w:val="003B12ED"/>
    <w:rsid w:val="003B142E"/>
    <w:rsid w:val="003B18C9"/>
    <w:rsid w:val="003B2DF4"/>
    <w:rsid w:val="003B3DEE"/>
    <w:rsid w:val="003B667E"/>
    <w:rsid w:val="003B7136"/>
    <w:rsid w:val="003B7162"/>
    <w:rsid w:val="003C0DBE"/>
    <w:rsid w:val="003C1CC1"/>
    <w:rsid w:val="003C1E06"/>
    <w:rsid w:val="003C223F"/>
    <w:rsid w:val="003C29DB"/>
    <w:rsid w:val="003C4663"/>
    <w:rsid w:val="003C4EC3"/>
    <w:rsid w:val="003D0D6C"/>
    <w:rsid w:val="003D21BC"/>
    <w:rsid w:val="003D2768"/>
    <w:rsid w:val="003D43FC"/>
    <w:rsid w:val="003D5B4D"/>
    <w:rsid w:val="003D66ED"/>
    <w:rsid w:val="003D6BAA"/>
    <w:rsid w:val="003D7FCE"/>
    <w:rsid w:val="003E08C1"/>
    <w:rsid w:val="003E1570"/>
    <w:rsid w:val="003E2774"/>
    <w:rsid w:val="003E2AF6"/>
    <w:rsid w:val="003E2B2C"/>
    <w:rsid w:val="003E4039"/>
    <w:rsid w:val="003E5010"/>
    <w:rsid w:val="003E59DA"/>
    <w:rsid w:val="003E6352"/>
    <w:rsid w:val="003E6E11"/>
    <w:rsid w:val="003F0309"/>
    <w:rsid w:val="003F0ED7"/>
    <w:rsid w:val="003F161F"/>
    <w:rsid w:val="003F24E9"/>
    <w:rsid w:val="003F2E2C"/>
    <w:rsid w:val="003F356E"/>
    <w:rsid w:val="003F42DB"/>
    <w:rsid w:val="003F46D3"/>
    <w:rsid w:val="003F4813"/>
    <w:rsid w:val="003F613E"/>
    <w:rsid w:val="003F6AD8"/>
    <w:rsid w:val="003F78B4"/>
    <w:rsid w:val="00400F88"/>
    <w:rsid w:val="0040193C"/>
    <w:rsid w:val="00403841"/>
    <w:rsid w:val="0040559B"/>
    <w:rsid w:val="00411731"/>
    <w:rsid w:val="00411908"/>
    <w:rsid w:val="00412EC2"/>
    <w:rsid w:val="00414DA5"/>
    <w:rsid w:val="00415D32"/>
    <w:rsid w:val="004163B1"/>
    <w:rsid w:val="00416BCA"/>
    <w:rsid w:val="00416C7B"/>
    <w:rsid w:val="00417E90"/>
    <w:rsid w:val="0042001C"/>
    <w:rsid w:val="004219C8"/>
    <w:rsid w:val="00422509"/>
    <w:rsid w:val="00422A26"/>
    <w:rsid w:val="00426CCC"/>
    <w:rsid w:val="004279BD"/>
    <w:rsid w:val="00427B3F"/>
    <w:rsid w:val="004308E8"/>
    <w:rsid w:val="00434353"/>
    <w:rsid w:val="00434CF9"/>
    <w:rsid w:val="00437544"/>
    <w:rsid w:val="00440268"/>
    <w:rsid w:val="0044199A"/>
    <w:rsid w:val="004427F5"/>
    <w:rsid w:val="00443468"/>
    <w:rsid w:val="00446217"/>
    <w:rsid w:val="00446EB1"/>
    <w:rsid w:val="00447CBB"/>
    <w:rsid w:val="00447D39"/>
    <w:rsid w:val="00450E75"/>
    <w:rsid w:val="00452327"/>
    <w:rsid w:val="00454118"/>
    <w:rsid w:val="004555FE"/>
    <w:rsid w:val="00455D0B"/>
    <w:rsid w:val="004566BD"/>
    <w:rsid w:val="00456F2D"/>
    <w:rsid w:val="00462B84"/>
    <w:rsid w:val="0046322F"/>
    <w:rsid w:val="004657F3"/>
    <w:rsid w:val="0046684F"/>
    <w:rsid w:val="004677EA"/>
    <w:rsid w:val="0047048C"/>
    <w:rsid w:val="00471283"/>
    <w:rsid w:val="004733FB"/>
    <w:rsid w:val="004740FC"/>
    <w:rsid w:val="004752FA"/>
    <w:rsid w:val="00483ADE"/>
    <w:rsid w:val="00484CA0"/>
    <w:rsid w:val="00487C93"/>
    <w:rsid w:val="00491286"/>
    <w:rsid w:val="0049188A"/>
    <w:rsid w:val="00492503"/>
    <w:rsid w:val="00492A9A"/>
    <w:rsid w:val="00492ED2"/>
    <w:rsid w:val="00495207"/>
    <w:rsid w:val="00495870"/>
    <w:rsid w:val="00496213"/>
    <w:rsid w:val="004A0230"/>
    <w:rsid w:val="004A0381"/>
    <w:rsid w:val="004A37FB"/>
    <w:rsid w:val="004A3EB2"/>
    <w:rsid w:val="004A4F8B"/>
    <w:rsid w:val="004A4FF5"/>
    <w:rsid w:val="004A5046"/>
    <w:rsid w:val="004A77ED"/>
    <w:rsid w:val="004B1928"/>
    <w:rsid w:val="004B1A92"/>
    <w:rsid w:val="004B22F9"/>
    <w:rsid w:val="004B51E4"/>
    <w:rsid w:val="004B5CA4"/>
    <w:rsid w:val="004B5E51"/>
    <w:rsid w:val="004B741B"/>
    <w:rsid w:val="004C04AF"/>
    <w:rsid w:val="004C1C65"/>
    <w:rsid w:val="004C316E"/>
    <w:rsid w:val="004C49F4"/>
    <w:rsid w:val="004C5BC3"/>
    <w:rsid w:val="004C6952"/>
    <w:rsid w:val="004D0849"/>
    <w:rsid w:val="004D20FC"/>
    <w:rsid w:val="004D3B48"/>
    <w:rsid w:val="004D61B3"/>
    <w:rsid w:val="004E29CC"/>
    <w:rsid w:val="004E2AC5"/>
    <w:rsid w:val="004E2D0C"/>
    <w:rsid w:val="004E4877"/>
    <w:rsid w:val="004E6EB1"/>
    <w:rsid w:val="004E73B5"/>
    <w:rsid w:val="004E7C91"/>
    <w:rsid w:val="004F0919"/>
    <w:rsid w:val="004F2476"/>
    <w:rsid w:val="004F2FEE"/>
    <w:rsid w:val="004F3464"/>
    <w:rsid w:val="004F49D3"/>
    <w:rsid w:val="004F4C76"/>
    <w:rsid w:val="004F4DE7"/>
    <w:rsid w:val="004F7CAA"/>
    <w:rsid w:val="00500773"/>
    <w:rsid w:val="00501605"/>
    <w:rsid w:val="00501DB8"/>
    <w:rsid w:val="005023C2"/>
    <w:rsid w:val="00502DDE"/>
    <w:rsid w:val="0050333B"/>
    <w:rsid w:val="00503E12"/>
    <w:rsid w:val="0050558E"/>
    <w:rsid w:val="00506726"/>
    <w:rsid w:val="0050710F"/>
    <w:rsid w:val="0050716F"/>
    <w:rsid w:val="005104CF"/>
    <w:rsid w:val="0051122C"/>
    <w:rsid w:val="00511E06"/>
    <w:rsid w:val="005157A0"/>
    <w:rsid w:val="00515A17"/>
    <w:rsid w:val="005171A7"/>
    <w:rsid w:val="0051734E"/>
    <w:rsid w:val="005227E9"/>
    <w:rsid w:val="00523124"/>
    <w:rsid w:val="005241ED"/>
    <w:rsid w:val="00525446"/>
    <w:rsid w:val="0052645D"/>
    <w:rsid w:val="005278BE"/>
    <w:rsid w:val="00527E01"/>
    <w:rsid w:val="00531161"/>
    <w:rsid w:val="0053139F"/>
    <w:rsid w:val="00531AC3"/>
    <w:rsid w:val="00531AEE"/>
    <w:rsid w:val="0053519D"/>
    <w:rsid w:val="00535FD1"/>
    <w:rsid w:val="0053766E"/>
    <w:rsid w:val="00537C41"/>
    <w:rsid w:val="00540DBD"/>
    <w:rsid w:val="005449FA"/>
    <w:rsid w:val="00546D04"/>
    <w:rsid w:val="00550700"/>
    <w:rsid w:val="00550DE3"/>
    <w:rsid w:val="00550E9A"/>
    <w:rsid w:val="00551341"/>
    <w:rsid w:val="00551678"/>
    <w:rsid w:val="00555F9C"/>
    <w:rsid w:val="00560A8C"/>
    <w:rsid w:val="00563F65"/>
    <w:rsid w:val="00564F42"/>
    <w:rsid w:val="005659D8"/>
    <w:rsid w:val="00566172"/>
    <w:rsid w:val="00567AF7"/>
    <w:rsid w:val="005718D3"/>
    <w:rsid w:val="0057191D"/>
    <w:rsid w:val="00572277"/>
    <w:rsid w:val="00573751"/>
    <w:rsid w:val="00574299"/>
    <w:rsid w:val="0057486E"/>
    <w:rsid w:val="005759E9"/>
    <w:rsid w:val="00575B7B"/>
    <w:rsid w:val="00577AC8"/>
    <w:rsid w:val="00580F72"/>
    <w:rsid w:val="00582148"/>
    <w:rsid w:val="0058520E"/>
    <w:rsid w:val="005871BF"/>
    <w:rsid w:val="00587454"/>
    <w:rsid w:val="005874F5"/>
    <w:rsid w:val="00594CC3"/>
    <w:rsid w:val="00595FBB"/>
    <w:rsid w:val="005A3251"/>
    <w:rsid w:val="005A4A31"/>
    <w:rsid w:val="005A5900"/>
    <w:rsid w:val="005A6943"/>
    <w:rsid w:val="005A7121"/>
    <w:rsid w:val="005B066B"/>
    <w:rsid w:val="005B15C8"/>
    <w:rsid w:val="005B361C"/>
    <w:rsid w:val="005B46AF"/>
    <w:rsid w:val="005B602B"/>
    <w:rsid w:val="005B6365"/>
    <w:rsid w:val="005B7E7E"/>
    <w:rsid w:val="005C15A6"/>
    <w:rsid w:val="005C18C0"/>
    <w:rsid w:val="005C28D5"/>
    <w:rsid w:val="005C2CC4"/>
    <w:rsid w:val="005C4429"/>
    <w:rsid w:val="005C594F"/>
    <w:rsid w:val="005C64DF"/>
    <w:rsid w:val="005C65EE"/>
    <w:rsid w:val="005C69D6"/>
    <w:rsid w:val="005D0606"/>
    <w:rsid w:val="005D0B93"/>
    <w:rsid w:val="005D0DA3"/>
    <w:rsid w:val="005D1307"/>
    <w:rsid w:val="005D40A4"/>
    <w:rsid w:val="005D497C"/>
    <w:rsid w:val="005D5BA9"/>
    <w:rsid w:val="005D6DEE"/>
    <w:rsid w:val="005D7A4C"/>
    <w:rsid w:val="005E0CBF"/>
    <w:rsid w:val="005E0EF3"/>
    <w:rsid w:val="005E19AA"/>
    <w:rsid w:val="005E5879"/>
    <w:rsid w:val="005E6906"/>
    <w:rsid w:val="005E716A"/>
    <w:rsid w:val="005F0F13"/>
    <w:rsid w:val="005F1336"/>
    <w:rsid w:val="005F2AB5"/>
    <w:rsid w:val="005F3900"/>
    <w:rsid w:val="005F4260"/>
    <w:rsid w:val="005F73E1"/>
    <w:rsid w:val="005F7E7D"/>
    <w:rsid w:val="006014DF"/>
    <w:rsid w:val="00601794"/>
    <w:rsid w:val="006029D8"/>
    <w:rsid w:val="00603828"/>
    <w:rsid w:val="00604F51"/>
    <w:rsid w:val="00606409"/>
    <w:rsid w:val="00610440"/>
    <w:rsid w:val="00611887"/>
    <w:rsid w:val="00612D88"/>
    <w:rsid w:val="00615F63"/>
    <w:rsid w:val="006170CD"/>
    <w:rsid w:val="00617262"/>
    <w:rsid w:val="00617617"/>
    <w:rsid w:val="006232EE"/>
    <w:rsid w:val="00624DC9"/>
    <w:rsid w:val="0062794F"/>
    <w:rsid w:val="00627F5B"/>
    <w:rsid w:val="0063006F"/>
    <w:rsid w:val="00632116"/>
    <w:rsid w:val="0063625F"/>
    <w:rsid w:val="00637F2D"/>
    <w:rsid w:val="00640712"/>
    <w:rsid w:val="00640DAA"/>
    <w:rsid w:val="006428FE"/>
    <w:rsid w:val="00642E01"/>
    <w:rsid w:val="0064538D"/>
    <w:rsid w:val="00645B26"/>
    <w:rsid w:val="00646CA7"/>
    <w:rsid w:val="00647A73"/>
    <w:rsid w:val="006526A8"/>
    <w:rsid w:val="00653571"/>
    <w:rsid w:val="0065363D"/>
    <w:rsid w:val="0065482C"/>
    <w:rsid w:val="00656297"/>
    <w:rsid w:val="0065680A"/>
    <w:rsid w:val="006575DA"/>
    <w:rsid w:val="006579C9"/>
    <w:rsid w:val="00657B03"/>
    <w:rsid w:val="00660A8C"/>
    <w:rsid w:val="00660F28"/>
    <w:rsid w:val="00662274"/>
    <w:rsid w:val="0066239F"/>
    <w:rsid w:val="00662411"/>
    <w:rsid w:val="00663AFA"/>
    <w:rsid w:val="006647FD"/>
    <w:rsid w:val="006648F4"/>
    <w:rsid w:val="0066492D"/>
    <w:rsid w:val="00666E5B"/>
    <w:rsid w:val="00667EC8"/>
    <w:rsid w:val="006729E8"/>
    <w:rsid w:val="0067605D"/>
    <w:rsid w:val="00676366"/>
    <w:rsid w:val="00681E16"/>
    <w:rsid w:val="006838D9"/>
    <w:rsid w:val="00683ABD"/>
    <w:rsid w:val="00683F86"/>
    <w:rsid w:val="0068481B"/>
    <w:rsid w:val="006849BD"/>
    <w:rsid w:val="00685627"/>
    <w:rsid w:val="0068650B"/>
    <w:rsid w:val="00686BC0"/>
    <w:rsid w:val="00690FBE"/>
    <w:rsid w:val="006928FD"/>
    <w:rsid w:val="0069642C"/>
    <w:rsid w:val="006978FA"/>
    <w:rsid w:val="006A04FC"/>
    <w:rsid w:val="006A2324"/>
    <w:rsid w:val="006A45B4"/>
    <w:rsid w:val="006A68C8"/>
    <w:rsid w:val="006A6D08"/>
    <w:rsid w:val="006A6E87"/>
    <w:rsid w:val="006B00D8"/>
    <w:rsid w:val="006B1B73"/>
    <w:rsid w:val="006B28FB"/>
    <w:rsid w:val="006B3D57"/>
    <w:rsid w:val="006B4237"/>
    <w:rsid w:val="006B510D"/>
    <w:rsid w:val="006B625D"/>
    <w:rsid w:val="006B7078"/>
    <w:rsid w:val="006C3801"/>
    <w:rsid w:val="006C4407"/>
    <w:rsid w:val="006C6D88"/>
    <w:rsid w:val="006C7E16"/>
    <w:rsid w:val="006D00E4"/>
    <w:rsid w:val="006D1481"/>
    <w:rsid w:val="006D610F"/>
    <w:rsid w:val="006D6133"/>
    <w:rsid w:val="006D65F4"/>
    <w:rsid w:val="006D6843"/>
    <w:rsid w:val="006D69A0"/>
    <w:rsid w:val="006D722F"/>
    <w:rsid w:val="006E3B04"/>
    <w:rsid w:val="006E5737"/>
    <w:rsid w:val="006E69B2"/>
    <w:rsid w:val="006E7E16"/>
    <w:rsid w:val="006F2D51"/>
    <w:rsid w:val="006F7A07"/>
    <w:rsid w:val="0070134F"/>
    <w:rsid w:val="00702F32"/>
    <w:rsid w:val="007042D1"/>
    <w:rsid w:val="00705DCE"/>
    <w:rsid w:val="00706A29"/>
    <w:rsid w:val="0070728F"/>
    <w:rsid w:val="00712E38"/>
    <w:rsid w:val="00713160"/>
    <w:rsid w:val="00713CC4"/>
    <w:rsid w:val="00715DC0"/>
    <w:rsid w:val="0071648F"/>
    <w:rsid w:val="00717017"/>
    <w:rsid w:val="007216F1"/>
    <w:rsid w:val="00722130"/>
    <w:rsid w:val="00723E3F"/>
    <w:rsid w:val="00724387"/>
    <w:rsid w:val="007254DC"/>
    <w:rsid w:val="00725E52"/>
    <w:rsid w:val="007310E1"/>
    <w:rsid w:val="00732632"/>
    <w:rsid w:val="007337E4"/>
    <w:rsid w:val="0073526B"/>
    <w:rsid w:val="007352BB"/>
    <w:rsid w:val="00735C24"/>
    <w:rsid w:val="00736127"/>
    <w:rsid w:val="007365EF"/>
    <w:rsid w:val="00736B5C"/>
    <w:rsid w:val="00737B3B"/>
    <w:rsid w:val="007450A1"/>
    <w:rsid w:val="00745367"/>
    <w:rsid w:val="00745C6D"/>
    <w:rsid w:val="00746FA5"/>
    <w:rsid w:val="00747699"/>
    <w:rsid w:val="00754FAF"/>
    <w:rsid w:val="0075528B"/>
    <w:rsid w:val="00755587"/>
    <w:rsid w:val="00756CEB"/>
    <w:rsid w:val="00756E74"/>
    <w:rsid w:val="00764364"/>
    <w:rsid w:val="00764869"/>
    <w:rsid w:val="0076508B"/>
    <w:rsid w:val="007662BA"/>
    <w:rsid w:val="00767507"/>
    <w:rsid w:val="00767C6E"/>
    <w:rsid w:val="00770725"/>
    <w:rsid w:val="00772315"/>
    <w:rsid w:val="00774223"/>
    <w:rsid w:val="00774CE2"/>
    <w:rsid w:val="00775075"/>
    <w:rsid w:val="00775668"/>
    <w:rsid w:val="007759A3"/>
    <w:rsid w:val="00775C54"/>
    <w:rsid w:val="0078020F"/>
    <w:rsid w:val="00781447"/>
    <w:rsid w:val="0078453C"/>
    <w:rsid w:val="007848EE"/>
    <w:rsid w:val="00784BA6"/>
    <w:rsid w:val="00786FE1"/>
    <w:rsid w:val="00791BA8"/>
    <w:rsid w:val="007921DE"/>
    <w:rsid w:val="00794832"/>
    <w:rsid w:val="00794A65"/>
    <w:rsid w:val="007953AE"/>
    <w:rsid w:val="007955C9"/>
    <w:rsid w:val="007A0045"/>
    <w:rsid w:val="007A16D0"/>
    <w:rsid w:val="007A25CD"/>
    <w:rsid w:val="007A3730"/>
    <w:rsid w:val="007A633B"/>
    <w:rsid w:val="007B0092"/>
    <w:rsid w:val="007B036B"/>
    <w:rsid w:val="007B11F6"/>
    <w:rsid w:val="007B1BFD"/>
    <w:rsid w:val="007B3CD5"/>
    <w:rsid w:val="007B5345"/>
    <w:rsid w:val="007B609C"/>
    <w:rsid w:val="007B7284"/>
    <w:rsid w:val="007B7D3E"/>
    <w:rsid w:val="007C0A9F"/>
    <w:rsid w:val="007C2704"/>
    <w:rsid w:val="007C3D98"/>
    <w:rsid w:val="007C5729"/>
    <w:rsid w:val="007C6816"/>
    <w:rsid w:val="007C7019"/>
    <w:rsid w:val="007C7782"/>
    <w:rsid w:val="007D16B8"/>
    <w:rsid w:val="007D59CF"/>
    <w:rsid w:val="007D61C3"/>
    <w:rsid w:val="007D6D9D"/>
    <w:rsid w:val="007E07A9"/>
    <w:rsid w:val="007E1B17"/>
    <w:rsid w:val="007E2689"/>
    <w:rsid w:val="007E3DC5"/>
    <w:rsid w:val="007E4203"/>
    <w:rsid w:val="007E43A0"/>
    <w:rsid w:val="007E733F"/>
    <w:rsid w:val="007F1B18"/>
    <w:rsid w:val="007F5E60"/>
    <w:rsid w:val="008056EA"/>
    <w:rsid w:val="0081376A"/>
    <w:rsid w:val="00813E0E"/>
    <w:rsid w:val="00816BA8"/>
    <w:rsid w:val="00823397"/>
    <w:rsid w:val="00824620"/>
    <w:rsid w:val="0082579E"/>
    <w:rsid w:val="0082597F"/>
    <w:rsid w:val="00826C8B"/>
    <w:rsid w:val="00826E1C"/>
    <w:rsid w:val="00831EEC"/>
    <w:rsid w:val="008329B4"/>
    <w:rsid w:val="0083343B"/>
    <w:rsid w:val="008344E8"/>
    <w:rsid w:val="0083603F"/>
    <w:rsid w:val="00836778"/>
    <w:rsid w:val="00837315"/>
    <w:rsid w:val="0084142D"/>
    <w:rsid w:val="0084198E"/>
    <w:rsid w:val="00842189"/>
    <w:rsid w:val="008440A9"/>
    <w:rsid w:val="00845391"/>
    <w:rsid w:val="00846628"/>
    <w:rsid w:val="008469BA"/>
    <w:rsid w:val="00851EA1"/>
    <w:rsid w:val="00853ED0"/>
    <w:rsid w:val="00857512"/>
    <w:rsid w:val="0086049F"/>
    <w:rsid w:val="0086131F"/>
    <w:rsid w:val="008621A0"/>
    <w:rsid w:val="00863F84"/>
    <w:rsid w:val="00864CF6"/>
    <w:rsid w:val="00867E73"/>
    <w:rsid w:val="0087023F"/>
    <w:rsid w:val="00872874"/>
    <w:rsid w:val="00873884"/>
    <w:rsid w:val="008754FE"/>
    <w:rsid w:val="00875E68"/>
    <w:rsid w:val="0087670C"/>
    <w:rsid w:val="008811EB"/>
    <w:rsid w:val="00882005"/>
    <w:rsid w:val="008831C3"/>
    <w:rsid w:val="008837A2"/>
    <w:rsid w:val="00883848"/>
    <w:rsid w:val="00884B8D"/>
    <w:rsid w:val="008870A1"/>
    <w:rsid w:val="0088721C"/>
    <w:rsid w:val="00887318"/>
    <w:rsid w:val="008923E9"/>
    <w:rsid w:val="00892B10"/>
    <w:rsid w:val="00893956"/>
    <w:rsid w:val="0089422E"/>
    <w:rsid w:val="00895490"/>
    <w:rsid w:val="008958CB"/>
    <w:rsid w:val="0089679B"/>
    <w:rsid w:val="00897313"/>
    <w:rsid w:val="008A0635"/>
    <w:rsid w:val="008A2A91"/>
    <w:rsid w:val="008A2AD5"/>
    <w:rsid w:val="008A401F"/>
    <w:rsid w:val="008A4780"/>
    <w:rsid w:val="008A544C"/>
    <w:rsid w:val="008A5A5E"/>
    <w:rsid w:val="008A5CFE"/>
    <w:rsid w:val="008A616F"/>
    <w:rsid w:val="008B07FD"/>
    <w:rsid w:val="008B1FC3"/>
    <w:rsid w:val="008B3822"/>
    <w:rsid w:val="008B394B"/>
    <w:rsid w:val="008B4210"/>
    <w:rsid w:val="008B52C5"/>
    <w:rsid w:val="008B6714"/>
    <w:rsid w:val="008C044B"/>
    <w:rsid w:val="008C1F9F"/>
    <w:rsid w:val="008C3D87"/>
    <w:rsid w:val="008C597F"/>
    <w:rsid w:val="008D00F0"/>
    <w:rsid w:val="008D1DD6"/>
    <w:rsid w:val="008D3FDB"/>
    <w:rsid w:val="008D6CE8"/>
    <w:rsid w:val="008E0B9C"/>
    <w:rsid w:val="008E1448"/>
    <w:rsid w:val="008E18D3"/>
    <w:rsid w:val="008E5755"/>
    <w:rsid w:val="008E6209"/>
    <w:rsid w:val="008F0211"/>
    <w:rsid w:val="008F06B0"/>
    <w:rsid w:val="008F1162"/>
    <w:rsid w:val="008F2C9D"/>
    <w:rsid w:val="008F34DD"/>
    <w:rsid w:val="008F3D26"/>
    <w:rsid w:val="008F4254"/>
    <w:rsid w:val="008F4516"/>
    <w:rsid w:val="008F5DC2"/>
    <w:rsid w:val="008F763F"/>
    <w:rsid w:val="00901D0C"/>
    <w:rsid w:val="00901E1D"/>
    <w:rsid w:val="009031AD"/>
    <w:rsid w:val="00906B7F"/>
    <w:rsid w:val="00912192"/>
    <w:rsid w:val="009124DD"/>
    <w:rsid w:val="00913537"/>
    <w:rsid w:val="00914465"/>
    <w:rsid w:val="00916945"/>
    <w:rsid w:val="009208A5"/>
    <w:rsid w:val="00921795"/>
    <w:rsid w:val="00922874"/>
    <w:rsid w:val="00923D75"/>
    <w:rsid w:val="009256B1"/>
    <w:rsid w:val="00926154"/>
    <w:rsid w:val="00927FF9"/>
    <w:rsid w:val="009300C4"/>
    <w:rsid w:val="00932EBF"/>
    <w:rsid w:val="00934C64"/>
    <w:rsid w:val="0093720A"/>
    <w:rsid w:val="009401C1"/>
    <w:rsid w:val="00942248"/>
    <w:rsid w:val="00943824"/>
    <w:rsid w:val="00943E8A"/>
    <w:rsid w:val="00944640"/>
    <w:rsid w:val="009460DE"/>
    <w:rsid w:val="00947339"/>
    <w:rsid w:val="00947E3D"/>
    <w:rsid w:val="0095164E"/>
    <w:rsid w:val="009537CE"/>
    <w:rsid w:val="00953944"/>
    <w:rsid w:val="009551FD"/>
    <w:rsid w:val="009560D0"/>
    <w:rsid w:val="00956190"/>
    <w:rsid w:val="009600F3"/>
    <w:rsid w:val="00960DFE"/>
    <w:rsid w:val="009611AE"/>
    <w:rsid w:val="009614A8"/>
    <w:rsid w:val="009627EF"/>
    <w:rsid w:val="00963E5F"/>
    <w:rsid w:val="00964B0A"/>
    <w:rsid w:val="00967365"/>
    <w:rsid w:val="00967D6E"/>
    <w:rsid w:val="00970661"/>
    <w:rsid w:val="00970B0C"/>
    <w:rsid w:val="00971271"/>
    <w:rsid w:val="00975DAB"/>
    <w:rsid w:val="00976B6D"/>
    <w:rsid w:val="00977B0B"/>
    <w:rsid w:val="00977B84"/>
    <w:rsid w:val="00981A81"/>
    <w:rsid w:val="00982B27"/>
    <w:rsid w:val="00983B2B"/>
    <w:rsid w:val="00983BF5"/>
    <w:rsid w:val="00984695"/>
    <w:rsid w:val="00984CA9"/>
    <w:rsid w:val="00985EF6"/>
    <w:rsid w:val="009873B2"/>
    <w:rsid w:val="009879A5"/>
    <w:rsid w:val="00990404"/>
    <w:rsid w:val="00995197"/>
    <w:rsid w:val="0099630F"/>
    <w:rsid w:val="0099636D"/>
    <w:rsid w:val="00996562"/>
    <w:rsid w:val="0099689A"/>
    <w:rsid w:val="00996A8D"/>
    <w:rsid w:val="009978DD"/>
    <w:rsid w:val="009A2633"/>
    <w:rsid w:val="009A26E3"/>
    <w:rsid w:val="009A2B36"/>
    <w:rsid w:val="009A2EBD"/>
    <w:rsid w:val="009A6E6B"/>
    <w:rsid w:val="009A7B83"/>
    <w:rsid w:val="009B10AA"/>
    <w:rsid w:val="009B1AB3"/>
    <w:rsid w:val="009B21F0"/>
    <w:rsid w:val="009B3A81"/>
    <w:rsid w:val="009B4F7F"/>
    <w:rsid w:val="009B62BB"/>
    <w:rsid w:val="009B6F52"/>
    <w:rsid w:val="009B7A1D"/>
    <w:rsid w:val="009B7C54"/>
    <w:rsid w:val="009C2A81"/>
    <w:rsid w:val="009C3FF9"/>
    <w:rsid w:val="009C59C8"/>
    <w:rsid w:val="009C6E7F"/>
    <w:rsid w:val="009D0983"/>
    <w:rsid w:val="009D2271"/>
    <w:rsid w:val="009D2DC2"/>
    <w:rsid w:val="009D3911"/>
    <w:rsid w:val="009D4801"/>
    <w:rsid w:val="009D65F8"/>
    <w:rsid w:val="009D6A1F"/>
    <w:rsid w:val="009E0524"/>
    <w:rsid w:val="009E0837"/>
    <w:rsid w:val="009E1E02"/>
    <w:rsid w:val="009E4BB3"/>
    <w:rsid w:val="009E4BFA"/>
    <w:rsid w:val="009E54ED"/>
    <w:rsid w:val="009E5F2F"/>
    <w:rsid w:val="009E617D"/>
    <w:rsid w:val="009E7D8B"/>
    <w:rsid w:val="009F0081"/>
    <w:rsid w:val="009F01B7"/>
    <w:rsid w:val="009F2E4C"/>
    <w:rsid w:val="009F4A28"/>
    <w:rsid w:val="009F6E78"/>
    <w:rsid w:val="009F74D9"/>
    <w:rsid w:val="00A0146E"/>
    <w:rsid w:val="00A01D6B"/>
    <w:rsid w:val="00A03554"/>
    <w:rsid w:val="00A0664D"/>
    <w:rsid w:val="00A07237"/>
    <w:rsid w:val="00A1151F"/>
    <w:rsid w:val="00A117A8"/>
    <w:rsid w:val="00A139C7"/>
    <w:rsid w:val="00A16264"/>
    <w:rsid w:val="00A16D2C"/>
    <w:rsid w:val="00A21283"/>
    <w:rsid w:val="00A22D68"/>
    <w:rsid w:val="00A23E09"/>
    <w:rsid w:val="00A25E77"/>
    <w:rsid w:val="00A260FC"/>
    <w:rsid w:val="00A273DC"/>
    <w:rsid w:val="00A27B9C"/>
    <w:rsid w:val="00A31E97"/>
    <w:rsid w:val="00A330FE"/>
    <w:rsid w:val="00A338CA"/>
    <w:rsid w:val="00A3398A"/>
    <w:rsid w:val="00A35DBD"/>
    <w:rsid w:val="00A3705B"/>
    <w:rsid w:val="00A37267"/>
    <w:rsid w:val="00A40D8A"/>
    <w:rsid w:val="00A413A7"/>
    <w:rsid w:val="00A41564"/>
    <w:rsid w:val="00A423A4"/>
    <w:rsid w:val="00A423B3"/>
    <w:rsid w:val="00A43FD4"/>
    <w:rsid w:val="00A444BD"/>
    <w:rsid w:val="00A44CE9"/>
    <w:rsid w:val="00A45504"/>
    <w:rsid w:val="00A45E8F"/>
    <w:rsid w:val="00A4690E"/>
    <w:rsid w:val="00A46BF8"/>
    <w:rsid w:val="00A471CC"/>
    <w:rsid w:val="00A50199"/>
    <w:rsid w:val="00A512CC"/>
    <w:rsid w:val="00A5373C"/>
    <w:rsid w:val="00A550EC"/>
    <w:rsid w:val="00A555D4"/>
    <w:rsid w:val="00A55818"/>
    <w:rsid w:val="00A60354"/>
    <w:rsid w:val="00A61C61"/>
    <w:rsid w:val="00A61D6B"/>
    <w:rsid w:val="00A62F81"/>
    <w:rsid w:val="00A7001D"/>
    <w:rsid w:val="00A70F73"/>
    <w:rsid w:val="00A72532"/>
    <w:rsid w:val="00A72791"/>
    <w:rsid w:val="00A7503B"/>
    <w:rsid w:val="00A754B5"/>
    <w:rsid w:val="00A7726F"/>
    <w:rsid w:val="00A834A4"/>
    <w:rsid w:val="00A84312"/>
    <w:rsid w:val="00A84A29"/>
    <w:rsid w:val="00A8543E"/>
    <w:rsid w:val="00A869CE"/>
    <w:rsid w:val="00A86DC6"/>
    <w:rsid w:val="00A86F1D"/>
    <w:rsid w:val="00A8734C"/>
    <w:rsid w:val="00A87F3F"/>
    <w:rsid w:val="00A90D48"/>
    <w:rsid w:val="00A923C0"/>
    <w:rsid w:val="00A932BC"/>
    <w:rsid w:val="00A934A9"/>
    <w:rsid w:val="00A93E2D"/>
    <w:rsid w:val="00A94D16"/>
    <w:rsid w:val="00A95A1E"/>
    <w:rsid w:val="00AA0267"/>
    <w:rsid w:val="00AA076E"/>
    <w:rsid w:val="00AA1FD9"/>
    <w:rsid w:val="00AA2CEF"/>
    <w:rsid w:val="00AA2F57"/>
    <w:rsid w:val="00AA3B5D"/>
    <w:rsid w:val="00AA3C48"/>
    <w:rsid w:val="00AA6760"/>
    <w:rsid w:val="00AA6954"/>
    <w:rsid w:val="00AA6D69"/>
    <w:rsid w:val="00AA7430"/>
    <w:rsid w:val="00AB01B3"/>
    <w:rsid w:val="00AB233B"/>
    <w:rsid w:val="00AB34EB"/>
    <w:rsid w:val="00AB3F8D"/>
    <w:rsid w:val="00AB4BC1"/>
    <w:rsid w:val="00AC003D"/>
    <w:rsid w:val="00AC09CF"/>
    <w:rsid w:val="00AC1FC0"/>
    <w:rsid w:val="00AC3598"/>
    <w:rsid w:val="00AC3A79"/>
    <w:rsid w:val="00AC4110"/>
    <w:rsid w:val="00AC5BC5"/>
    <w:rsid w:val="00AC6008"/>
    <w:rsid w:val="00AC7360"/>
    <w:rsid w:val="00AD0057"/>
    <w:rsid w:val="00AD0F9E"/>
    <w:rsid w:val="00AD1F30"/>
    <w:rsid w:val="00AD24B4"/>
    <w:rsid w:val="00AD3765"/>
    <w:rsid w:val="00AE4016"/>
    <w:rsid w:val="00AE41F3"/>
    <w:rsid w:val="00AE46D2"/>
    <w:rsid w:val="00AE474C"/>
    <w:rsid w:val="00AE5D89"/>
    <w:rsid w:val="00AE65C1"/>
    <w:rsid w:val="00AF034B"/>
    <w:rsid w:val="00AF1022"/>
    <w:rsid w:val="00AF2958"/>
    <w:rsid w:val="00AF2CD9"/>
    <w:rsid w:val="00AF3652"/>
    <w:rsid w:val="00AF3F82"/>
    <w:rsid w:val="00AF4C75"/>
    <w:rsid w:val="00AF6E98"/>
    <w:rsid w:val="00AF7391"/>
    <w:rsid w:val="00AF7703"/>
    <w:rsid w:val="00B00A3A"/>
    <w:rsid w:val="00B044A2"/>
    <w:rsid w:val="00B04C85"/>
    <w:rsid w:val="00B05804"/>
    <w:rsid w:val="00B064CB"/>
    <w:rsid w:val="00B067AB"/>
    <w:rsid w:val="00B11A30"/>
    <w:rsid w:val="00B1202B"/>
    <w:rsid w:val="00B13724"/>
    <w:rsid w:val="00B13F67"/>
    <w:rsid w:val="00B14CCA"/>
    <w:rsid w:val="00B16958"/>
    <w:rsid w:val="00B17602"/>
    <w:rsid w:val="00B20E50"/>
    <w:rsid w:val="00B21C94"/>
    <w:rsid w:val="00B2470A"/>
    <w:rsid w:val="00B25D00"/>
    <w:rsid w:val="00B25E60"/>
    <w:rsid w:val="00B26F71"/>
    <w:rsid w:val="00B271B8"/>
    <w:rsid w:val="00B27D19"/>
    <w:rsid w:val="00B30753"/>
    <w:rsid w:val="00B31F8B"/>
    <w:rsid w:val="00B321B6"/>
    <w:rsid w:val="00B32B24"/>
    <w:rsid w:val="00B352A7"/>
    <w:rsid w:val="00B36381"/>
    <w:rsid w:val="00B401DB"/>
    <w:rsid w:val="00B40522"/>
    <w:rsid w:val="00B410D5"/>
    <w:rsid w:val="00B41651"/>
    <w:rsid w:val="00B42156"/>
    <w:rsid w:val="00B44E21"/>
    <w:rsid w:val="00B45D63"/>
    <w:rsid w:val="00B45F9B"/>
    <w:rsid w:val="00B463B2"/>
    <w:rsid w:val="00B50194"/>
    <w:rsid w:val="00B51F0E"/>
    <w:rsid w:val="00B5405D"/>
    <w:rsid w:val="00B55F8B"/>
    <w:rsid w:val="00B570DC"/>
    <w:rsid w:val="00B571EF"/>
    <w:rsid w:val="00B577E9"/>
    <w:rsid w:val="00B62B5A"/>
    <w:rsid w:val="00B64054"/>
    <w:rsid w:val="00B64C8B"/>
    <w:rsid w:val="00B64D72"/>
    <w:rsid w:val="00B6592B"/>
    <w:rsid w:val="00B66555"/>
    <w:rsid w:val="00B70A4C"/>
    <w:rsid w:val="00B710B6"/>
    <w:rsid w:val="00B74725"/>
    <w:rsid w:val="00B75823"/>
    <w:rsid w:val="00B806DA"/>
    <w:rsid w:val="00B815D2"/>
    <w:rsid w:val="00B8515C"/>
    <w:rsid w:val="00B8538A"/>
    <w:rsid w:val="00B867E7"/>
    <w:rsid w:val="00B8734F"/>
    <w:rsid w:val="00B90336"/>
    <w:rsid w:val="00B907B2"/>
    <w:rsid w:val="00B90A51"/>
    <w:rsid w:val="00B92F01"/>
    <w:rsid w:val="00B939EE"/>
    <w:rsid w:val="00B95B1B"/>
    <w:rsid w:val="00B95DD8"/>
    <w:rsid w:val="00B96969"/>
    <w:rsid w:val="00BA1F1A"/>
    <w:rsid w:val="00BA228D"/>
    <w:rsid w:val="00BA5BB7"/>
    <w:rsid w:val="00BA6F06"/>
    <w:rsid w:val="00BB0025"/>
    <w:rsid w:val="00BB1246"/>
    <w:rsid w:val="00BB1F8C"/>
    <w:rsid w:val="00BB7513"/>
    <w:rsid w:val="00BC10D2"/>
    <w:rsid w:val="00BC10E4"/>
    <w:rsid w:val="00BC19CB"/>
    <w:rsid w:val="00BC1EC5"/>
    <w:rsid w:val="00BC4C73"/>
    <w:rsid w:val="00BC7523"/>
    <w:rsid w:val="00BD0473"/>
    <w:rsid w:val="00BD1214"/>
    <w:rsid w:val="00BD4B84"/>
    <w:rsid w:val="00BD4DDE"/>
    <w:rsid w:val="00BD68A7"/>
    <w:rsid w:val="00BD7A8D"/>
    <w:rsid w:val="00BE03FD"/>
    <w:rsid w:val="00BE1276"/>
    <w:rsid w:val="00BE1DA0"/>
    <w:rsid w:val="00BE511B"/>
    <w:rsid w:val="00BE57FF"/>
    <w:rsid w:val="00BE5919"/>
    <w:rsid w:val="00BF12BE"/>
    <w:rsid w:val="00BF22F9"/>
    <w:rsid w:val="00BF2C29"/>
    <w:rsid w:val="00BF4092"/>
    <w:rsid w:val="00BF6DA0"/>
    <w:rsid w:val="00C000FE"/>
    <w:rsid w:val="00C05C19"/>
    <w:rsid w:val="00C06C25"/>
    <w:rsid w:val="00C109B6"/>
    <w:rsid w:val="00C10BF3"/>
    <w:rsid w:val="00C137A0"/>
    <w:rsid w:val="00C15991"/>
    <w:rsid w:val="00C16176"/>
    <w:rsid w:val="00C16901"/>
    <w:rsid w:val="00C16AFE"/>
    <w:rsid w:val="00C17E1A"/>
    <w:rsid w:val="00C17E86"/>
    <w:rsid w:val="00C21D03"/>
    <w:rsid w:val="00C236C3"/>
    <w:rsid w:val="00C23863"/>
    <w:rsid w:val="00C23DE7"/>
    <w:rsid w:val="00C246E9"/>
    <w:rsid w:val="00C32196"/>
    <w:rsid w:val="00C32B61"/>
    <w:rsid w:val="00C33F45"/>
    <w:rsid w:val="00C34284"/>
    <w:rsid w:val="00C351A5"/>
    <w:rsid w:val="00C36075"/>
    <w:rsid w:val="00C37886"/>
    <w:rsid w:val="00C41825"/>
    <w:rsid w:val="00C41BDE"/>
    <w:rsid w:val="00C45F51"/>
    <w:rsid w:val="00C46F02"/>
    <w:rsid w:val="00C47D1F"/>
    <w:rsid w:val="00C5002F"/>
    <w:rsid w:val="00C516BA"/>
    <w:rsid w:val="00C522AB"/>
    <w:rsid w:val="00C52FD7"/>
    <w:rsid w:val="00C531DE"/>
    <w:rsid w:val="00C55007"/>
    <w:rsid w:val="00C5618B"/>
    <w:rsid w:val="00C57B71"/>
    <w:rsid w:val="00C61273"/>
    <w:rsid w:val="00C62B4B"/>
    <w:rsid w:val="00C647EC"/>
    <w:rsid w:val="00C667A1"/>
    <w:rsid w:val="00C67FE9"/>
    <w:rsid w:val="00C7041C"/>
    <w:rsid w:val="00C710CB"/>
    <w:rsid w:val="00C73240"/>
    <w:rsid w:val="00C751A4"/>
    <w:rsid w:val="00C75BD2"/>
    <w:rsid w:val="00C8178E"/>
    <w:rsid w:val="00C823C4"/>
    <w:rsid w:val="00C82709"/>
    <w:rsid w:val="00C82879"/>
    <w:rsid w:val="00C846BE"/>
    <w:rsid w:val="00C849DA"/>
    <w:rsid w:val="00C84D10"/>
    <w:rsid w:val="00C85B80"/>
    <w:rsid w:val="00C8610D"/>
    <w:rsid w:val="00C861B1"/>
    <w:rsid w:val="00C86F06"/>
    <w:rsid w:val="00C908A5"/>
    <w:rsid w:val="00C91D36"/>
    <w:rsid w:val="00C9271A"/>
    <w:rsid w:val="00C9507A"/>
    <w:rsid w:val="00C9512C"/>
    <w:rsid w:val="00CA0BC8"/>
    <w:rsid w:val="00CA14C4"/>
    <w:rsid w:val="00CA265E"/>
    <w:rsid w:val="00CA2D6B"/>
    <w:rsid w:val="00CA3407"/>
    <w:rsid w:val="00CA3C58"/>
    <w:rsid w:val="00CA512C"/>
    <w:rsid w:val="00CA5923"/>
    <w:rsid w:val="00CA5D64"/>
    <w:rsid w:val="00CA73B5"/>
    <w:rsid w:val="00CA7F6A"/>
    <w:rsid w:val="00CB06E5"/>
    <w:rsid w:val="00CB20BD"/>
    <w:rsid w:val="00CB2158"/>
    <w:rsid w:val="00CB3D1C"/>
    <w:rsid w:val="00CB548F"/>
    <w:rsid w:val="00CB5AD4"/>
    <w:rsid w:val="00CB606D"/>
    <w:rsid w:val="00CC02AD"/>
    <w:rsid w:val="00CC0E22"/>
    <w:rsid w:val="00CC1117"/>
    <w:rsid w:val="00CC1371"/>
    <w:rsid w:val="00CC44C3"/>
    <w:rsid w:val="00CD0FDF"/>
    <w:rsid w:val="00CD1C62"/>
    <w:rsid w:val="00CD30C3"/>
    <w:rsid w:val="00CD30EE"/>
    <w:rsid w:val="00CD3CA7"/>
    <w:rsid w:val="00CD5D67"/>
    <w:rsid w:val="00CD7127"/>
    <w:rsid w:val="00CE0D18"/>
    <w:rsid w:val="00CE0F8C"/>
    <w:rsid w:val="00CE5670"/>
    <w:rsid w:val="00CE61A1"/>
    <w:rsid w:val="00CE6263"/>
    <w:rsid w:val="00CF019A"/>
    <w:rsid w:val="00CF21C8"/>
    <w:rsid w:val="00CF4C3B"/>
    <w:rsid w:val="00CF7252"/>
    <w:rsid w:val="00CF786D"/>
    <w:rsid w:val="00CF78C9"/>
    <w:rsid w:val="00D002C6"/>
    <w:rsid w:val="00D00700"/>
    <w:rsid w:val="00D00886"/>
    <w:rsid w:val="00D022BB"/>
    <w:rsid w:val="00D02DC7"/>
    <w:rsid w:val="00D057EF"/>
    <w:rsid w:val="00D1107B"/>
    <w:rsid w:val="00D11A8B"/>
    <w:rsid w:val="00D1223A"/>
    <w:rsid w:val="00D12776"/>
    <w:rsid w:val="00D13B5B"/>
    <w:rsid w:val="00D143AA"/>
    <w:rsid w:val="00D15E12"/>
    <w:rsid w:val="00D165A4"/>
    <w:rsid w:val="00D16D11"/>
    <w:rsid w:val="00D16F7B"/>
    <w:rsid w:val="00D17548"/>
    <w:rsid w:val="00D17932"/>
    <w:rsid w:val="00D17DC2"/>
    <w:rsid w:val="00D200D4"/>
    <w:rsid w:val="00D20B47"/>
    <w:rsid w:val="00D2134F"/>
    <w:rsid w:val="00D24CE1"/>
    <w:rsid w:val="00D26CC0"/>
    <w:rsid w:val="00D30076"/>
    <w:rsid w:val="00D31F2F"/>
    <w:rsid w:val="00D321FF"/>
    <w:rsid w:val="00D330AC"/>
    <w:rsid w:val="00D334C5"/>
    <w:rsid w:val="00D34140"/>
    <w:rsid w:val="00D35018"/>
    <w:rsid w:val="00D3552C"/>
    <w:rsid w:val="00D36971"/>
    <w:rsid w:val="00D36C5F"/>
    <w:rsid w:val="00D36F0A"/>
    <w:rsid w:val="00D4165C"/>
    <w:rsid w:val="00D41E75"/>
    <w:rsid w:val="00D445D1"/>
    <w:rsid w:val="00D44B8F"/>
    <w:rsid w:val="00D464B8"/>
    <w:rsid w:val="00D47297"/>
    <w:rsid w:val="00D52370"/>
    <w:rsid w:val="00D52BC1"/>
    <w:rsid w:val="00D53902"/>
    <w:rsid w:val="00D53FAE"/>
    <w:rsid w:val="00D5769C"/>
    <w:rsid w:val="00D57D5D"/>
    <w:rsid w:val="00D61141"/>
    <w:rsid w:val="00D61AA3"/>
    <w:rsid w:val="00D61BB6"/>
    <w:rsid w:val="00D64AA1"/>
    <w:rsid w:val="00D65871"/>
    <w:rsid w:val="00D665E5"/>
    <w:rsid w:val="00D70258"/>
    <w:rsid w:val="00D73809"/>
    <w:rsid w:val="00D76179"/>
    <w:rsid w:val="00D76680"/>
    <w:rsid w:val="00D76A4B"/>
    <w:rsid w:val="00D81E92"/>
    <w:rsid w:val="00D87281"/>
    <w:rsid w:val="00D90B0C"/>
    <w:rsid w:val="00D91B69"/>
    <w:rsid w:val="00D91B8C"/>
    <w:rsid w:val="00D9229A"/>
    <w:rsid w:val="00D93839"/>
    <w:rsid w:val="00D93CD5"/>
    <w:rsid w:val="00D94A86"/>
    <w:rsid w:val="00D95076"/>
    <w:rsid w:val="00D96DB5"/>
    <w:rsid w:val="00D9717B"/>
    <w:rsid w:val="00D973E5"/>
    <w:rsid w:val="00D975ED"/>
    <w:rsid w:val="00DA07CE"/>
    <w:rsid w:val="00DA290E"/>
    <w:rsid w:val="00DA33E5"/>
    <w:rsid w:val="00DA3A08"/>
    <w:rsid w:val="00DA6733"/>
    <w:rsid w:val="00DA754E"/>
    <w:rsid w:val="00DA7E6E"/>
    <w:rsid w:val="00DB02EC"/>
    <w:rsid w:val="00DB1307"/>
    <w:rsid w:val="00DB239F"/>
    <w:rsid w:val="00DB2D04"/>
    <w:rsid w:val="00DB3F9F"/>
    <w:rsid w:val="00DB4792"/>
    <w:rsid w:val="00DC121F"/>
    <w:rsid w:val="00DC3383"/>
    <w:rsid w:val="00DC3CE3"/>
    <w:rsid w:val="00DC3F25"/>
    <w:rsid w:val="00DC46AC"/>
    <w:rsid w:val="00DC5D64"/>
    <w:rsid w:val="00DC61A8"/>
    <w:rsid w:val="00DC6484"/>
    <w:rsid w:val="00DC7177"/>
    <w:rsid w:val="00DD0CA1"/>
    <w:rsid w:val="00DD166C"/>
    <w:rsid w:val="00DD4A69"/>
    <w:rsid w:val="00DD5DB3"/>
    <w:rsid w:val="00DD6876"/>
    <w:rsid w:val="00DD69E3"/>
    <w:rsid w:val="00DD7F4A"/>
    <w:rsid w:val="00DE0232"/>
    <w:rsid w:val="00DE07ED"/>
    <w:rsid w:val="00DE0FEE"/>
    <w:rsid w:val="00DE0FFE"/>
    <w:rsid w:val="00DE1269"/>
    <w:rsid w:val="00DE1A15"/>
    <w:rsid w:val="00DE2D16"/>
    <w:rsid w:val="00DE2EC3"/>
    <w:rsid w:val="00DE42DB"/>
    <w:rsid w:val="00DE4F89"/>
    <w:rsid w:val="00DE7EFB"/>
    <w:rsid w:val="00DF0551"/>
    <w:rsid w:val="00DF2CD0"/>
    <w:rsid w:val="00DF4581"/>
    <w:rsid w:val="00DF6506"/>
    <w:rsid w:val="00DF65B3"/>
    <w:rsid w:val="00DF6B77"/>
    <w:rsid w:val="00DF7766"/>
    <w:rsid w:val="00DF7AEF"/>
    <w:rsid w:val="00E04191"/>
    <w:rsid w:val="00E10DA4"/>
    <w:rsid w:val="00E11C1A"/>
    <w:rsid w:val="00E12ADF"/>
    <w:rsid w:val="00E131FB"/>
    <w:rsid w:val="00E13E3D"/>
    <w:rsid w:val="00E15BC0"/>
    <w:rsid w:val="00E16004"/>
    <w:rsid w:val="00E1746C"/>
    <w:rsid w:val="00E22B89"/>
    <w:rsid w:val="00E237E4"/>
    <w:rsid w:val="00E23B78"/>
    <w:rsid w:val="00E23E06"/>
    <w:rsid w:val="00E2465F"/>
    <w:rsid w:val="00E25FF2"/>
    <w:rsid w:val="00E33738"/>
    <w:rsid w:val="00E33E71"/>
    <w:rsid w:val="00E34985"/>
    <w:rsid w:val="00E36F6A"/>
    <w:rsid w:val="00E40674"/>
    <w:rsid w:val="00E43055"/>
    <w:rsid w:val="00E43A91"/>
    <w:rsid w:val="00E4459C"/>
    <w:rsid w:val="00E45B21"/>
    <w:rsid w:val="00E5117C"/>
    <w:rsid w:val="00E516BD"/>
    <w:rsid w:val="00E547BE"/>
    <w:rsid w:val="00E556AB"/>
    <w:rsid w:val="00E5585D"/>
    <w:rsid w:val="00E6009D"/>
    <w:rsid w:val="00E6113A"/>
    <w:rsid w:val="00E6182D"/>
    <w:rsid w:val="00E6196B"/>
    <w:rsid w:val="00E61EC5"/>
    <w:rsid w:val="00E62374"/>
    <w:rsid w:val="00E625F3"/>
    <w:rsid w:val="00E62B01"/>
    <w:rsid w:val="00E63CC7"/>
    <w:rsid w:val="00E64D75"/>
    <w:rsid w:val="00E65D1B"/>
    <w:rsid w:val="00E666EE"/>
    <w:rsid w:val="00E7078E"/>
    <w:rsid w:val="00E71674"/>
    <w:rsid w:val="00E7644F"/>
    <w:rsid w:val="00E767B5"/>
    <w:rsid w:val="00E775F1"/>
    <w:rsid w:val="00E81E61"/>
    <w:rsid w:val="00E82429"/>
    <w:rsid w:val="00E82D0F"/>
    <w:rsid w:val="00E82EAB"/>
    <w:rsid w:val="00E842F4"/>
    <w:rsid w:val="00E8486D"/>
    <w:rsid w:val="00E851E0"/>
    <w:rsid w:val="00E8561B"/>
    <w:rsid w:val="00E872AE"/>
    <w:rsid w:val="00E87495"/>
    <w:rsid w:val="00E90059"/>
    <w:rsid w:val="00E914AC"/>
    <w:rsid w:val="00E923FE"/>
    <w:rsid w:val="00E92DFC"/>
    <w:rsid w:val="00E97586"/>
    <w:rsid w:val="00E978F2"/>
    <w:rsid w:val="00EA0426"/>
    <w:rsid w:val="00EA415C"/>
    <w:rsid w:val="00EA6B6E"/>
    <w:rsid w:val="00EB086C"/>
    <w:rsid w:val="00EB4CEE"/>
    <w:rsid w:val="00EB4FF2"/>
    <w:rsid w:val="00EB7783"/>
    <w:rsid w:val="00EC11B0"/>
    <w:rsid w:val="00EC2FF4"/>
    <w:rsid w:val="00EC3334"/>
    <w:rsid w:val="00EC5F05"/>
    <w:rsid w:val="00ED18F8"/>
    <w:rsid w:val="00ED393F"/>
    <w:rsid w:val="00ED634D"/>
    <w:rsid w:val="00EE07E2"/>
    <w:rsid w:val="00EE1965"/>
    <w:rsid w:val="00EE202C"/>
    <w:rsid w:val="00EE3E6E"/>
    <w:rsid w:val="00EE4889"/>
    <w:rsid w:val="00EE4954"/>
    <w:rsid w:val="00EE578F"/>
    <w:rsid w:val="00EE77A2"/>
    <w:rsid w:val="00EE7D0D"/>
    <w:rsid w:val="00EF2D2D"/>
    <w:rsid w:val="00EF3B9C"/>
    <w:rsid w:val="00EF471B"/>
    <w:rsid w:val="00EF55C2"/>
    <w:rsid w:val="00EF6D83"/>
    <w:rsid w:val="00EF7669"/>
    <w:rsid w:val="00EF7F63"/>
    <w:rsid w:val="00F00858"/>
    <w:rsid w:val="00F00C8D"/>
    <w:rsid w:val="00F00F79"/>
    <w:rsid w:val="00F026E3"/>
    <w:rsid w:val="00F06806"/>
    <w:rsid w:val="00F075C2"/>
    <w:rsid w:val="00F10065"/>
    <w:rsid w:val="00F1251E"/>
    <w:rsid w:val="00F13283"/>
    <w:rsid w:val="00F13864"/>
    <w:rsid w:val="00F14F9C"/>
    <w:rsid w:val="00F150D0"/>
    <w:rsid w:val="00F1647A"/>
    <w:rsid w:val="00F16D9B"/>
    <w:rsid w:val="00F16F05"/>
    <w:rsid w:val="00F175A5"/>
    <w:rsid w:val="00F178CC"/>
    <w:rsid w:val="00F17D56"/>
    <w:rsid w:val="00F20085"/>
    <w:rsid w:val="00F23160"/>
    <w:rsid w:val="00F233D4"/>
    <w:rsid w:val="00F23FB6"/>
    <w:rsid w:val="00F261E2"/>
    <w:rsid w:val="00F26895"/>
    <w:rsid w:val="00F26E3C"/>
    <w:rsid w:val="00F3060B"/>
    <w:rsid w:val="00F3166D"/>
    <w:rsid w:val="00F31729"/>
    <w:rsid w:val="00F364DC"/>
    <w:rsid w:val="00F368C6"/>
    <w:rsid w:val="00F36C42"/>
    <w:rsid w:val="00F377E4"/>
    <w:rsid w:val="00F41833"/>
    <w:rsid w:val="00F420E8"/>
    <w:rsid w:val="00F42E26"/>
    <w:rsid w:val="00F43464"/>
    <w:rsid w:val="00F4385B"/>
    <w:rsid w:val="00F45E7E"/>
    <w:rsid w:val="00F46DCA"/>
    <w:rsid w:val="00F50F21"/>
    <w:rsid w:val="00F51F97"/>
    <w:rsid w:val="00F53087"/>
    <w:rsid w:val="00F53107"/>
    <w:rsid w:val="00F5549A"/>
    <w:rsid w:val="00F55514"/>
    <w:rsid w:val="00F56464"/>
    <w:rsid w:val="00F57946"/>
    <w:rsid w:val="00F62C5E"/>
    <w:rsid w:val="00F63044"/>
    <w:rsid w:val="00F655B7"/>
    <w:rsid w:val="00F67DEA"/>
    <w:rsid w:val="00F72917"/>
    <w:rsid w:val="00F764D7"/>
    <w:rsid w:val="00F8064D"/>
    <w:rsid w:val="00F8208F"/>
    <w:rsid w:val="00F82513"/>
    <w:rsid w:val="00F832FF"/>
    <w:rsid w:val="00F8382C"/>
    <w:rsid w:val="00F83E68"/>
    <w:rsid w:val="00F86119"/>
    <w:rsid w:val="00F905FE"/>
    <w:rsid w:val="00F90A12"/>
    <w:rsid w:val="00F90CF3"/>
    <w:rsid w:val="00F92292"/>
    <w:rsid w:val="00F93D8D"/>
    <w:rsid w:val="00F9429B"/>
    <w:rsid w:val="00FA01F2"/>
    <w:rsid w:val="00FA0B42"/>
    <w:rsid w:val="00FA2506"/>
    <w:rsid w:val="00FA7078"/>
    <w:rsid w:val="00FB0114"/>
    <w:rsid w:val="00FB0779"/>
    <w:rsid w:val="00FB2107"/>
    <w:rsid w:val="00FB2268"/>
    <w:rsid w:val="00FB25FA"/>
    <w:rsid w:val="00FB2E5B"/>
    <w:rsid w:val="00FB5B4D"/>
    <w:rsid w:val="00FC12DC"/>
    <w:rsid w:val="00FC171B"/>
    <w:rsid w:val="00FC19AE"/>
    <w:rsid w:val="00FC2AB6"/>
    <w:rsid w:val="00FC2B91"/>
    <w:rsid w:val="00FC3251"/>
    <w:rsid w:val="00FC33E4"/>
    <w:rsid w:val="00FC69C2"/>
    <w:rsid w:val="00FC799D"/>
    <w:rsid w:val="00FD1FC4"/>
    <w:rsid w:val="00FD2182"/>
    <w:rsid w:val="00FD4139"/>
    <w:rsid w:val="00FD5FAF"/>
    <w:rsid w:val="00FD7B4A"/>
    <w:rsid w:val="00FE0A54"/>
    <w:rsid w:val="00FE11BD"/>
    <w:rsid w:val="00FE15EA"/>
    <w:rsid w:val="00FE19BC"/>
    <w:rsid w:val="00FE1A03"/>
    <w:rsid w:val="00FE3C0B"/>
    <w:rsid w:val="00FE529F"/>
    <w:rsid w:val="00FE66F0"/>
    <w:rsid w:val="00FE7613"/>
    <w:rsid w:val="00FE7ED7"/>
    <w:rsid w:val="00FF0EFB"/>
    <w:rsid w:val="00FF1201"/>
    <w:rsid w:val="00FF1C16"/>
    <w:rsid w:val="00FF2038"/>
    <w:rsid w:val="00FF3459"/>
    <w:rsid w:val="00FF3F13"/>
    <w:rsid w:val="00FF42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8B3C4DA"/>
  <w15:docId w15:val="{0FB1DB5A-575D-4C8C-82CC-8849583386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fr-FR" w:eastAsia="fr-F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 w:qFormat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7C93"/>
    <w:rPr>
      <w:sz w:val="24"/>
      <w:szCs w:val="24"/>
      <w:lang w:val="en-US" w:eastAsia="en-US"/>
    </w:rPr>
  </w:style>
  <w:style w:type="paragraph" w:styleId="Heading1">
    <w:name w:val="heading 1"/>
    <w:basedOn w:val="Normal"/>
    <w:link w:val="Heading1Char"/>
    <w:uiPriority w:val="9"/>
    <w:qFormat/>
    <w:rsid w:val="0050333B"/>
    <w:pPr>
      <w:spacing w:before="100" w:beforeAutospacing="1" w:after="100" w:afterAutospacing="1"/>
      <w:outlineLvl w:val="0"/>
    </w:pPr>
    <w:rPr>
      <w:rFonts w:eastAsia="Times New Roman"/>
      <w:b/>
      <w:bCs/>
      <w:kern w:val="36"/>
      <w:sz w:val="48"/>
      <w:szCs w:val="48"/>
      <w:lang w:val="fr-FR" w:eastAsia="fr-FR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310E1"/>
    <w:pPr>
      <w:keepNext/>
      <w:keepLines/>
      <w:suppressAutoHyphen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Title"/>
    <w:next w:val="BodyText"/>
    <w:link w:val="Heading4Char"/>
    <w:qFormat/>
    <w:rsid w:val="007310E1"/>
    <w:pPr>
      <w:framePr w:w="0" w:hSpace="0" w:vSpace="0" w:wrap="auto" w:vAnchor="margin" w:hAnchor="text" w:xAlign="left" w:yAlign="inline"/>
      <w:suppressAutoHyphens/>
      <w:autoSpaceDE/>
      <w:autoSpaceDN/>
      <w:spacing w:before="120" w:after="120"/>
      <w:outlineLvl w:val="3"/>
    </w:pPr>
    <w:rPr>
      <w:rFonts w:ascii="Liberation Serif" w:eastAsia="DejaVu Sans" w:hAnsi="Liberation Serif" w:cs="DejaVu Sans"/>
      <w:b/>
      <w:bCs/>
      <w:kern w:val="2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aliases w:val="Body Text Indent Char"/>
    <w:basedOn w:val="Normal"/>
    <w:link w:val="BodyTextIndentChar1"/>
    <w:semiHidden/>
    <w:pPr>
      <w:ind w:firstLine="360"/>
      <w:jc w:val="both"/>
    </w:pPr>
    <w:rPr>
      <w:rFonts w:ascii="Times" w:hAnsi="Times"/>
      <w:sz w:val="20"/>
      <w:szCs w:val="20"/>
    </w:rPr>
  </w:style>
  <w:style w:type="paragraph" w:customStyle="1" w:styleId="Author">
    <w:name w:val="Author"/>
    <w:basedOn w:val="Normal"/>
    <w:next w:val="Normal"/>
    <w:qFormat/>
    <w:pPr>
      <w:keepNext/>
      <w:overflowPunct w:val="0"/>
      <w:autoSpaceDE w:val="0"/>
      <w:autoSpaceDN w:val="0"/>
      <w:adjustRightInd w:val="0"/>
      <w:jc w:val="center"/>
      <w:textAlignment w:val="baseline"/>
    </w:pPr>
    <w:rPr>
      <w:rFonts w:ascii="Helvetica" w:hAnsi="Helvetica"/>
      <w:b/>
      <w:sz w:val="20"/>
      <w:szCs w:val="20"/>
    </w:rPr>
  </w:style>
  <w:style w:type="paragraph" w:styleId="Title">
    <w:name w:val="Title"/>
    <w:basedOn w:val="Normal"/>
    <w:next w:val="Normal"/>
    <w:link w:val="TitleChar"/>
    <w:qFormat/>
    <w:pPr>
      <w:framePr w:w="9360" w:hSpace="187" w:vSpace="187" w:wrap="notBeside" w:vAnchor="text" w:hAnchor="page" w:xAlign="center" w:y="1"/>
      <w:autoSpaceDE w:val="0"/>
      <w:autoSpaceDN w:val="0"/>
      <w:jc w:val="center"/>
    </w:pPr>
    <w:rPr>
      <w:kern w:val="28"/>
      <w:sz w:val="48"/>
      <w:szCs w:val="48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63006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qFormat/>
    <w:rsid w:val="0063006F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63006F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63006F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63006F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qFormat/>
    <w:rsid w:val="0063006F"/>
    <w:rPr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E4039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sid w:val="003E4039"/>
  </w:style>
  <w:style w:type="character" w:styleId="FootnoteReference">
    <w:name w:val="footnote reference"/>
    <w:uiPriority w:val="99"/>
    <w:semiHidden/>
    <w:unhideWhenUsed/>
    <w:rsid w:val="003E4039"/>
    <w:rPr>
      <w:vertAlign w:val="superscript"/>
    </w:rPr>
  </w:style>
  <w:style w:type="paragraph" w:styleId="ListParagraph">
    <w:name w:val="List Paragraph"/>
    <w:basedOn w:val="Normal"/>
    <w:uiPriority w:val="34"/>
    <w:qFormat/>
    <w:rsid w:val="001E08A1"/>
    <w:pPr>
      <w:ind w:left="720"/>
      <w:contextualSpacing/>
    </w:pPr>
  </w:style>
  <w:style w:type="character" w:customStyle="1" w:styleId="apple-converted-space">
    <w:name w:val="apple-converted-space"/>
    <w:qFormat/>
    <w:rsid w:val="0037083B"/>
  </w:style>
  <w:style w:type="character" w:styleId="Hyperlink">
    <w:name w:val="Hyperlink"/>
    <w:uiPriority w:val="99"/>
    <w:unhideWhenUsed/>
    <w:rsid w:val="00984695"/>
    <w:rPr>
      <w:color w:val="0000FF"/>
      <w:u w:val="single"/>
    </w:rPr>
  </w:style>
  <w:style w:type="paragraph" w:customStyle="1" w:styleId="MTDisplayEquation">
    <w:name w:val="MTDisplayEquation"/>
    <w:basedOn w:val="Normal"/>
    <w:link w:val="MTDisplayEquationCar"/>
    <w:qFormat/>
    <w:rsid w:val="0068481B"/>
    <w:pPr>
      <w:spacing w:line="480" w:lineRule="auto"/>
      <w:ind w:firstLine="720"/>
      <w:jc w:val="both"/>
    </w:pPr>
    <w:rPr>
      <w:rFonts w:ascii="Calibri" w:hAnsi="Calibri" w:cs="Calibri"/>
      <w:szCs w:val="20"/>
    </w:rPr>
  </w:style>
  <w:style w:type="character" w:customStyle="1" w:styleId="MTDisplayEquationCar">
    <w:name w:val="MTDisplayEquation Car"/>
    <w:link w:val="MTDisplayEquation"/>
    <w:qFormat/>
    <w:rsid w:val="0068481B"/>
    <w:rPr>
      <w:rFonts w:ascii="Calibri" w:hAnsi="Calibri" w:cs="Calibri"/>
      <w:sz w:val="24"/>
      <w:lang w:eastAsia="en-US"/>
    </w:rPr>
  </w:style>
  <w:style w:type="character" w:customStyle="1" w:styleId="MTEquationSection">
    <w:name w:val="MTEquationSection"/>
    <w:qFormat/>
    <w:rsid w:val="00A330FE"/>
    <w:rPr>
      <w:rFonts w:ascii="Calibri" w:hAnsi="Calibri" w:cs="Calibri"/>
      <w:b/>
      <w:bCs/>
      <w:vanish/>
      <w:color w:val="FF0000"/>
      <w:sz w:val="48"/>
      <w:szCs w:val="48"/>
    </w:rPr>
  </w:style>
  <w:style w:type="table" w:styleId="TableGrid">
    <w:name w:val="Table Grid"/>
    <w:basedOn w:val="TableNormal"/>
    <w:uiPriority w:val="59"/>
    <w:rsid w:val="00282F3D"/>
    <w:rPr>
      <w:rFonts w:ascii="Calibri" w:hAnsi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uiPriority w:val="99"/>
    <w:semiHidden/>
    <w:unhideWhenUsed/>
    <w:qFormat/>
    <w:rsid w:val="005E19A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5E19AA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qFormat/>
    <w:rsid w:val="005E19AA"/>
    <w:rPr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5E19AA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qFormat/>
    <w:rsid w:val="005E19AA"/>
    <w:rPr>
      <w:b/>
      <w:bCs/>
      <w:lang w:val="en-US" w:eastAsia="en-US"/>
    </w:rPr>
  </w:style>
  <w:style w:type="paragraph" w:customStyle="1" w:styleId="Default">
    <w:name w:val="Default"/>
    <w:qFormat/>
    <w:rsid w:val="00437544"/>
    <w:pPr>
      <w:autoSpaceDE w:val="0"/>
      <w:autoSpaceDN w:val="0"/>
      <w:adjustRightInd w:val="0"/>
    </w:pPr>
    <w:rPr>
      <w:rFonts w:ascii="Nimbus Roman No9 L" w:eastAsia="Times New Roman" w:hAnsi="Nimbus Roman No9 L" w:cs="Nimbus Roman No9 L"/>
      <w:color w:val="000000"/>
      <w:sz w:val="24"/>
      <w:szCs w:val="24"/>
      <w:lang w:eastAsia="zh-CN"/>
    </w:rPr>
  </w:style>
  <w:style w:type="character" w:customStyle="1" w:styleId="A7">
    <w:name w:val="A7"/>
    <w:uiPriority w:val="99"/>
    <w:qFormat/>
    <w:rsid w:val="00F92292"/>
    <w:rPr>
      <w:color w:val="000000"/>
      <w:sz w:val="14"/>
      <w:szCs w:val="14"/>
    </w:rPr>
  </w:style>
  <w:style w:type="character" w:styleId="PlaceholderText">
    <w:name w:val="Placeholder Text"/>
    <w:basedOn w:val="DefaultParagraphFont"/>
    <w:uiPriority w:val="99"/>
    <w:semiHidden/>
    <w:qFormat/>
    <w:rsid w:val="00C9271A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EE07E2"/>
    <w:rPr>
      <w:color w:val="800080" w:themeColor="followedHyperlink"/>
      <w:u w:val="single"/>
    </w:rPr>
  </w:style>
  <w:style w:type="character" w:customStyle="1" w:styleId="TitleChar">
    <w:name w:val="Title Char"/>
    <w:basedOn w:val="DefaultParagraphFont"/>
    <w:link w:val="Title"/>
    <w:qFormat/>
    <w:rsid w:val="00EE07E2"/>
    <w:rPr>
      <w:kern w:val="28"/>
      <w:sz w:val="48"/>
      <w:szCs w:val="48"/>
      <w:lang w:val="en-US" w:eastAsia="en-US"/>
    </w:rPr>
  </w:style>
  <w:style w:type="character" w:customStyle="1" w:styleId="BodyTextIndentChar1">
    <w:name w:val="Body Text Indent Char1"/>
    <w:aliases w:val="Body Text Indent Char Char"/>
    <w:basedOn w:val="DefaultParagraphFont"/>
    <w:link w:val="BodyTextIndent"/>
    <w:semiHidden/>
    <w:locked/>
    <w:rsid w:val="00EE07E2"/>
    <w:rPr>
      <w:rFonts w:ascii="Times" w:hAnsi="Times"/>
      <w:lang w:val="en-US" w:eastAsia="en-US"/>
    </w:rPr>
  </w:style>
  <w:style w:type="character" w:customStyle="1" w:styleId="RetraitcorpsdetexteCar1">
    <w:name w:val="Retrait corps de texte Car1"/>
    <w:aliases w:val="Body Text Indent Char Car"/>
    <w:basedOn w:val="DefaultParagraphFont"/>
    <w:semiHidden/>
    <w:qFormat/>
    <w:rsid w:val="00EE07E2"/>
    <w:rPr>
      <w:sz w:val="24"/>
      <w:szCs w:val="24"/>
      <w:lang w:val="en-US" w:eastAsia="en-US"/>
    </w:rPr>
  </w:style>
  <w:style w:type="character" w:customStyle="1" w:styleId="A12">
    <w:name w:val="A12"/>
    <w:uiPriority w:val="99"/>
    <w:qFormat/>
    <w:rsid w:val="00EE07E2"/>
    <w:rPr>
      <w:color w:val="000000"/>
      <w:sz w:val="8"/>
      <w:szCs w:val="8"/>
    </w:rPr>
  </w:style>
  <w:style w:type="character" w:customStyle="1" w:styleId="A0">
    <w:name w:val="A0"/>
    <w:uiPriority w:val="99"/>
    <w:qFormat/>
    <w:rsid w:val="00EE07E2"/>
    <w:rPr>
      <w:rFonts w:cs="Minion Pro"/>
      <w:color w:val="000000"/>
      <w:sz w:val="18"/>
      <w:szCs w:val="18"/>
    </w:rPr>
  </w:style>
  <w:style w:type="character" w:customStyle="1" w:styleId="A11">
    <w:name w:val="A11"/>
    <w:uiPriority w:val="99"/>
    <w:qFormat/>
    <w:rsid w:val="00EE07E2"/>
    <w:rPr>
      <w:rFonts w:cs="Minion Pro"/>
      <w:color w:val="000000"/>
      <w:sz w:val="10"/>
      <w:szCs w:val="10"/>
    </w:rPr>
  </w:style>
  <w:style w:type="character" w:customStyle="1" w:styleId="A9">
    <w:name w:val="A9"/>
    <w:uiPriority w:val="99"/>
    <w:qFormat/>
    <w:rsid w:val="00EE07E2"/>
    <w:rPr>
      <w:rFonts w:cs="Minion Pro"/>
      <w:color w:val="000000"/>
      <w:sz w:val="10"/>
      <w:szCs w:val="10"/>
    </w:rPr>
  </w:style>
  <w:style w:type="paragraph" w:customStyle="1" w:styleId="Pa8">
    <w:name w:val="Pa8"/>
    <w:basedOn w:val="Default"/>
    <w:next w:val="Default"/>
    <w:uiPriority w:val="99"/>
    <w:qFormat/>
    <w:rsid w:val="00EE07E2"/>
    <w:pPr>
      <w:spacing w:line="221" w:lineRule="atLeast"/>
    </w:pPr>
    <w:rPr>
      <w:rFonts w:ascii="Times New Roman" w:eastAsia="SimSun" w:hAnsi="Times New Roman" w:cs="Times New Roman"/>
      <w:color w:val="auto"/>
      <w:lang w:eastAsia="fr-FR"/>
    </w:rPr>
  </w:style>
  <w:style w:type="character" w:customStyle="1" w:styleId="A8">
    <w:name w:val="A8"/>
    <w:uiPriority w:val="99"/>
    <w:qFormat/>
    <w:rsid w:val="00EE07E2"/>
    <w:rPr>
      <w:color w:val="000000"/>
      <w:sz w:val="11"/>
      <w:szCs w:val="11"/>
    </w:rPr>
  </w:style>
  <w:style w:type="character" w:customStyle="1" w:styleId="A1">
    <w:name w:val="A1"/>
    <w:uiPriority w:val="99"/>
    <w:qFormat/>
    <w:rsid w:val="00EE07E2"/>
    <w:rPr>
      <w:color w:val="000000"/>
      <w:sz w:val="18"/>
      <w:szCs w:val="18"/>
    </w:rPr>
  </w:style>
  <w:style w:type="character" w:styleId="EndnoteReference">
    <w:name w:val="endnote reference"/>
    <w:basedOn w:val="DefaultParagraphFont"/>
    <w:uiPriority w:val="99"/>
    <w:semiHidden/>
    <w:unhideWhenUsed/>
    <w:rsid w:val="00EE07E2"/>
    <w:rPr>
      <w:vertAlign w:val="superscript"/>
    </w:rPr>
  </w:style>
  <w:style w:type="paragraph" w:customStyle="1" w:styleId="Standard">
    <w:name w:val="Standard"/>
    <w:qFormat/>
    <w:rsid w:val="00EE07E2"/>
    <w:pPr>
      <w:suppressAutoHyphens/>
      <w:autoSpaceDN w:val="0"/>
    </w:pPr>
    <w:rPr>
      <w:rFonts w:ascii="Liberation Serif" w:eastAsia="Noto Sans CJK SC Regular" w:hAnsi="Liberation Serif" w:cs="FreeSans"/>
      <w:kern w:val="3"/>
      <w:sz w:val="24"/>
      <w:szCs w:val="24"/>
      <w:lang w:eastAsia="zh-CN" w:bidi="hi-IN"/>
    </w:rPr>
  </w:style>
  <w:style w:type="character" w:styleId="Emphasis">
    <w:name w:val="Emphasis"/>
    <w:basedOn w:val="DefaultParagraphFont"/>
    <w:uiPriority w:val="20"/>
    <w:qFormat/>
    <w:rsid w:val="009614A8"/>
    <w:rPr>
      <w:i/>
      <w:iCs/>
    </w:rPr>
  </w:style>
  <w:style w:type="character" w:customStyle="1" w:styleId="linkify">
    <w:name w:val="linkify"/>
    <w:basedOn w:val="DefaultParagraphFont"/>
    <w:qFormat/>
    <w:rsid w:val="009614A8"/>
  </w:style>
  <w:style w:type="character" w:customStyle="1" w:styleId="hgkelc">
    <w:name w:val="hgkelc"/>
    <w:basedOn w:val="DefaultParagraphFont"/>
    <w:qFormat/>
    <w:rsid w:val="00C33F45"/>
  </w:style>
  <w:style w:type="paragraph" w:styleId="HTMLPreformatted">
    <w:name w:val="HTML Preformatted"/>
    <w:basedOn w:val="Normal"/>
    <w:link w:val="HTMLPreformattedChar"/>
    <w:uiPriority w:val="99"/>
    <w:semiHidden/>
    <w:unhideWhenUsed/>
    <w:qFormat/>
    <w:rsid w:val="00C33F4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fr-FR" w:eastAsia="fr-F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qFormat/>
    <w:rsid w:val="00C33F45"/>
    <w:rPr>
      <w:rFonts w:ascii="Courier New" w:eastAsia="Times New Roman" w:hAnsi="Courier New" w:cs="Courier New"/>
    </w:rPr>
  </w:style>
  <w:style w:type="character" w:customStyle="1" w:styleId="y2iqfc">
    <w:name w:val="y2iqfc"/>
    <w:basedOn w:val="DefaultParagraphFont"/>
    <w:qFormat/>
    <w:rsid w:val="00C33F45"/>
  </w:style>
  <w:style w:type="character" w:customStyle="1" w:styleId="markedcontent">
    <w:name w:val="markedcontent"/>
    <w:basedOn w:val="DefaultParagraphFont"/>
    <w:qFormat/>
    <w:rsid w:val="00C33F45"/>
  </w:style>
  <w:style w:type="paragraph" w:styleId="NormalWeb">
    <w:name w:val="Normal (Web)"/>
    <w:basedOn w:val="Normal"/>
    <w:uiPriority w:val="99"/>
    <w:unhideWhenUsed/>
    <w:qFormat/>
    <w:rsid w:val="00C33F45"/>
    <w:pPr>
      <w:spacing w:before="100" w:beforeAutospacing="1" w:after="100" w:afterAutospacing="1"/>
    </w:pPr>
    <w:rPr>
      <w:rFonts w:eastAsia="Times New Roman"/>
      <w:lang w:val="fr-FR" w:eastAsia="fr-FR"/>
    </w:rPr>
  </w:style>
  <w:style w:type="paragraph" w:styleId="NoSpacing">
    <w:name w:val="No Spacing"/>
    <w:uiPriority w:val="1"/>
    <w:qFormat/>
    <w:rsid w:val="00E7644F"/>
    <w:rPr>
      <w:rFonts w:asciiTheme="minorHAnsi" w:eastAsiaTheme="minorEastAsia" w:hAnsiTheme="minorHAnsi" w:cstheme="minorBidi"/>
      <w:sz w:val="22"/>
      <w:szCs w:val="22"/>
      <w:lang w:val="ru-RU" w:eastAsia="ja-JP"/>
    </w:rPr>
  </w:style>
  <w:style w:type="character" w:customStyle="1" w:styleId="katex-mathml">
    <w:name w:val="katex-mathml"/>
    <w:basedOn w:val="DefaultParagraphFont"/>
    <w:qFormat/>
    <w:rsid w:val="00E7644F"/>
  </w:style>
  <w:style w:type="character" w:customStyle="1" w:styleId="mord">
    <w:name w:val="mord"/>
    <w:basedOn w:val="DefaultParagraphFont"/>
    <w:qFormat/>
    <w:rsid w:val="00E7644F"/>
  </w:style>
  <w:style w:type="character" w:customStyle="1" w:styleId="vlist-s">
    <w:name w:val="vlist-s"/>
    <w:basedOn w:val="DefaultParagraphFont"/>
    <w:qFormat/>
    <w:rsid w:val="00E7644F"/>
  </w:style>
  <w:style w:type="character" w:customStyle="1" w:styleId="mopen">
    <w:name w:val="mopen"/>
    <w:basedOn w:val="DefaultParagraphFont"/>
    <w:qFormat/>
    <w:rsid w:val="00E7644F"/>
  </w:style>
  <w:style w:type="character" w:customStyle="1" w:styleId="mbin">
    <w:name w:val="mbin"/>
    <w:basedOn w:val="DefaultParagraphFont"/>
    <w:qFormat/>
    <w:rsid w:val="00E7644F"/>
  </w:style>
  <w:style w:type="character" w:customStyle="1" w:styleId="mclose">
    <w:name w:val="mclose"/>
    <w:basedOn w:val="DefaultParagraphFont"/>
    <w:qFormat/>
    <w:rsid w:val="00E7644F"/>
  </w:style>
  <w:style w:type="character" w:customStyle="1" w:styleId="Heading1Char">
    <w:name w:val="Heading 1 Char"/>
    <w:basedOn w:val="DefaultParagraphFont"/>
    <w:link w:val="Heading1"/>
    <w:uiPriority w:val="9"/>
    <w:qFormat/>
    <w:rsid w:val="0050333B"/>
    <w:rPr>
      <w:rFonts w:eastAsia="Times New Roman"/>
      <w:b/>
      <w:bCs/>
      <w:kern w:val="36"/>
      <w:sz w:val="48"/>
      <w:szCs w:val="48"/>
    </w:rPr>
  </w:style>
  <w:style w:type="character" w:customStyle="1" w:styleId="doi">
    <w:name w:val="doi"/>
    <w:basedOn w:val="DefaultParagraphFont"/>
    <w:qFormat/>
    <w:rsid w:val="0050333B"/>
  </w:style>
  <w:style w:type="character" w:customStyle="1" w:styleId="Ancredenotedebasdepage">
    <w:name w:val="Ancre de note de bas de page"/>
    <w:rsid w:val="00943E8A"/>
    <w:rPr>
      <w:vertAlign w:val="superscript"/>
    </w:rPr>
  </w:style>
  <w:style w:type="character" w:customStyle="1" w:styleId="FootnoteCharacters">
    <w:name w:val="Footnote Characters"/>
    <w:uiPriority w:val="99"/>
    <w:semiHidden/>
    <w:unhideWhenUsed/>
    <w:qFormat/>
    <w:rsid w:val="00943E8A"/>
    <w:rPr>
      <w:vertAlign w:val="superscript"/>
    </w:rPr>
  </w:style>
  <w:style w:type="character" w:customStyle="1" w:styleId="LienInternet">
    <w:name w:val="Lien Internet"/>
    <w:basedOn w:val="DefaultParagraphFont"/>
    <w:uiPriority w:val="99"/>
    <w:unhideWhenUsed/>
    <w:rsid w:val="00943E8A"/>
    <w:rPr>
      <w:color w:val="0000FF" w:themeColor="hyperlink"/>
      <w:u w:val="single"/>
    </w:rPr>
  </w:style>
  <w:style w:type="table" w:styleId="LightShading">
    <w:name w:val="Light Shading"/>
    <w:basedOn w:val="TableNormal"/>
    <w:uiPriority w:val="60"/>
    <w:rsid w:val="00DF6506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DF6506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DF6506"/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paragraph" w:styleId="Revision">
    <w:name w:val="Revision"/>
    <w:hidden/>
    <w:uiPriority w:val="99"/>
    <w:semiHidden/>
    <w:rsid w:val="00563F65"/>
    <w:rPr>
      <w:sz w:val="24"/>
      <w:szCs w:val="24"/>
      <w:lang w:val="en-US"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10E1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US" w:eastAsia="en-US"/>
    </w:rPr>
  </w:style>
  <w:style w:type="character" w:customStyle="1" w:styleId="Heading4Char">
    <w:name w:val="Heading 4 Char"/>
    <w:basedOn w:val="DefaultParagraphFont"/>
    <w:link w:val="Heading4"/>
    <w:rsid w:val="007310E1"/>
    <w:rPr>
      <w:rFonts w:ascii="Liberation Serif" w:eastAsia="DejaVu Sans" w:hAnsi="Liberation Serif" w:cs="DejaVu Sans"/>
      <w:b/>
      <w:bCs/>
      <w:kern w:val="2"/>
      <w:sz w:val="24"/>
      <w:szCs w:val="24"/>
      <w:lang w:val="en-US" w:eastAsia="en-US"/>
    </w:rPr>
  </w:style>
  <w:style w:type="character" w:customStyle="1" w:styleId="En-tteCar">
    <w:name w:val="En-tête Car"/>
    <w:uiPriority w:val="99"/>
    <w:qFormat/>
    <w:rsid w:val="007310E1"/>
    <w:rPr>
      <w:sz w:val="24"/>
      <w:szCs w:val="24"/>
    </w:rPr>
  </w:style>
  <w:style w:type="character" w:customStyle="1" w:styleId="LienInternetvisit">
    <w:name w:val="Lien Internet visité"/>
    <w:basedOn w:val="DefaultParagraphFont"/>
    <w:uiPriority w:val="99"/>
    <w:semiHidden/>
    <w:unhideWhenUsed/>
    <w:rsid w:val="007310E1"/>
    <w:rPr>
      <w:color w:val="800080" w:themeColor="followedHyperlink"/>
      <w:u w:val="single"/>
    </w:rPr>
  </w:style>
  <w:style w:type="character" w:customStyle="1" w:styleId="Ancredenotedefin">
    <w:name w:val="Ancre de note de fin"/>
    <w:rsid w:val="007310E1"/>
    <w:rPr>
      <w:vertAlign w:val="superscript"/>
    </w:rPr>
  </w:style>
  <w:style w:type="character" w:customStyle="1" w:styleId="EndnoteCharacters">
    <w:name w:val="Endnote Characters"/>
    <w:basedOn w:val="DefaultParagraphFont"/>
    <w:uiPriority w:val="99"/>
    <w:semiHidden/>
    <w:unhideWhenUsed/>
    <w:qFormat/>
    <w:rsid w:val="007310E1"/>
    <w:rPr>
      <w:vertAlign w:val="superscript"/>
    </w:rPr>
  </w:style>
  <w:style w:type="character" w:customStyle="1" w:styleId="Caractresdenotedebasdepage">
    <w:name w:val="Caractères de note de bas de page"/>
    <w:qFormat/>
    <w:rsid w:val="007310E1"/>
  </w:style>
  <w:style w:type="character" w:customStyle="1" w:styleId="Caractresdenotedefin">
    <w:name w:val="Caractères de note de fin"/>
    <w:qFormat/>
    <w:rsid w:val="007310E1"/>
  </w:style>
  <w:style w:type="character" w:customStyle="1" w:styleId="MDPI31textChar">
    <w:name w:val="MDPI_3.1_text Char"/>
    <w:basedOn w:val="DefaultParagraphFont"/>
    <w:link w:val="MDPI31text"/>
    <w:qFormat/>
    <w:rsid w:val="007310E1"/>
    <w:rPr>
      <w:rFonts w:ascii="Palatino Linotype" w:eastAsia="Times New Roman" w:hAnsi="Palatino Linotype"/>
      <w:color w:val="000000"/>
      <w:szCs w:val="22"/>
      <w:lang w:val="en-US" w:eastAsia="de-DE" w:bidi="en-US"/>
    </w:rPr>
  </w:style>
  <w:style w:type="character" w:customStyle="1" w:styleId="Accentuationforte">
    <w:name w:val="Accentuation forte"/>
    <w:qFormat/>
    <w:rsid w:val="007310E1"/>
    <w:rPr>
      <w:b/>
      <w:bCs/>
    </w:rPr>
  </w:style>
  <w:style w:type="paragraph" w:styleId="BodyText">
    <w:name w:val="Body Text"/>
    <w:basedOn w:val="Normal"/>
    <w:link w:val="BodyTextChar"/>
    <w:rsid w:val="007310E1"/>
    <w:pPr>
      <w:suppressAutoHyphens/>
      <w:spacing w:after="140" w:line="276" w:lineRule="auto"/>
    </w:pPr>
  </w:style>
  <w:style w:type="character" w:customStyle="1" w:styleId="BodyTextChar">
    <w:name w:val="Body Text Char"/>
    <w:basedOn w:val="DefaultParagraphFont"/>
    <w:link w:val="BodyText"/>
    <w:rsid w:val="007310E1"/>
    <w:rPr>
      <w:sz w:val="24"/>
      <w:szCs w:val="24"/>
      <w:lang w:val="en-US" w:eastAsia="en-US"/>
    </w:rPr>
  </w:style>
  <w:style w:type="paragraph" w:styleId="List">
    <w:name w:val="List"/>
    <w:basedOn w:val="BodyText"/>
    <w:rsid w:val="007310E1"/>
    <w:rPr>
      <w:rFonts w:cs="Lohit Devanagari"/>
    </w:rPr>
  </w:style>
  <w:style w:type="paragraph" w:styleId="Caption">
    <w:name w:val="caption"/>
    <w:basedOn w:val="Normal"/>
    <w:qFormat/>
    <w:rsid w:val="007310E1"/>
    <w:pPr>
      <w:suppressLineNumbers/>
      <w:suppressAutoHyphens/>
      <w:spacing w:before="120" w:after="120"/>
    </w:pPr>
    <w:rPr>
      <w:rFonts w:cs="Lohit Devanagari"/>
      <w:i/>
      <w:iCs/>
    </w:rPr>
  </w:style>
  <w:style w:type="paragraph" w:customStyle="1" w:styleId="Index">
    <w:name w:val="Index"/>
    <w:basedOn w:val="Normal"/>
    <w:qFormat/>
    <w:rsid w:val="007310E1"/>
    <w:pPr>
      <w:suppressLineNumbers/>
      <w:suppressAutoHyphens/>
    </w:pPr>
    <w:rPr>
      <w:rFonts w:cs="Lohit Devanagari"/>
    </w:rPr>
  </w:style>
  <w:style w:type="paragraph" w:customStyle="1" w:styleId="En-tteetpieddepage">
    <w:name w:val="En-tête et pied de page"/>
    <w:basedOn w:val="Normal"/>
    <w:qFormat/>
    <w:rsid w:val="007310E1"/>
    <w:pPr>
      <w:suppressAutoHyphens/>
    </w:pPr>
  </w:style>
  <w:style w:type="paragraph" w:customStyle="1" w:styleId="MDPI31text">
    <w:name w:val="MDPI_3.1_text"/>
    <w:link w:val="MDPI31textChar"/>
    <w:qFormat/>
    <w:rsid w:val="007310E1"/>
    <w:pPr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color w:val="000000"/>
      <w:szCs w:val="22"/>
      <w:lang w:val="en-US" w:eastAsia="de-DE" w:bidi="en-US"/>
    </w:rPr>
  </w:style>
  <w:style w:type="paragraph" w:customStyle="1" w:styleId="EndNoteBibliographyTitle">
    <w:name w:val="EndNote Bibliography Title"/>
    <w:basedOn w:val="Normal"/>
    <w:link w:val="EndNoteBibliographyTitleChar"/>
    <w:rsid w:val="007310E1"/>
    <w:pPr>
      <w:suppressAutoHyphens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310E1"/>
    <w:rPr>
      <w:noProof/>
      <w:sz w:val="24"/>
      <w:szCs w:val="24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7310E1"/>
    <w:pPr>
      <w:suppressAutoHyphens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310E1"/>
    <w:rPr>
      <w:noProof/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557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4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45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25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08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2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87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98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11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63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45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57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06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46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45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35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cAteerC\AppData\Local\Microsoft\Windows\Temporary%20Internet%20Files\Content.Outlook\5WQIN9KW\ASME%20journals%20template.dot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6C0A6DC-1C68-4AF8-BF14-222BB4C73E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SME journals template</Template>
  <TotalTime>0</TotalTime>
  <Pages>1</Pages>
  <Words>579</Words>
  <Characters>3071</Characters>
  <Application>Microsoft Office Word</Application>
  <DocSecurity>0</DocSecurity>
  <Lines>511</Lines>
  <Paragraphs>456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Nomenclature</vt:lpstr>
      <vt:lpstr>Nomenclature</vt:lpstr>
    </vt:vector>
  </TitlesOfParts>
  <Company>ASME International</Company>
  <LinksUpToDate>false</LinksUpToDate>
  <CharactersWithSpaces>3194</CharactersWithSpaces>
  <SharedDoc>false</SharedDoc>
  <HLinks>
    <vt:vector size="6" baseType="variant">
      <vt:variant>
        <vt:i4>6291540</vt:i4>
      </vt:variant>
      <vt:variant>
        <vt:i4>0</vt:i4>
      </vt:variant>
      <vt:variant>
        <vt:i4>0</vt:i4>
      </vt:variant>
      <vt:variant>
        <vt:i4>5</vt:i4>
      </vt:variant>
      <vt:variant>
        <vt:lpwstr>mailto:koyamboj@yahoo.fr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omenclature</dc:title>
  <dc:creator>Colin McAteer</dc:creator>
  <cp:lastModifiedBy>Mahmoud A. A. Ibrahim</cp:lastModifiedBy>
  <cp:revision>3</cp:revision>
  <cp:lastPrinted>2019-07-25T17:32:00Z</cp:lastPrinted>
  <dcterms:created xsi:type="dcterms:W3CDTF">2025-08-15T01:03:00Z</dcterms:created>
  <dcterms:modified xsi:type="dcterms:W3CDTF">2025-08-15T01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  <property fmtid="{D5CDD505-2E9C-101B-9397-08002B2CF9AE}" pid="3" name="MTEquationNumber2">
    <vt:lpwstr>(#S1.#E1)</vt:lpwstr>
  </property>
  <property fmtid="{D5CDD505-2E9C-101B-9397-08002B2CF9AE}" pid="4" name="MTEquationSection">
    <vt:lpwstr>1</vt:lpwstr>
  </property>
  <property fmtid="{D5CDD505-2E9C-101B-9397-08002B2CF9AE}" pid="5" name="Mendeley Recent Style Id 0_1">
    <vt:lpwstr>http://www.zotero.org/styles/chemical-physics</vt:lpwstr>
  </property>
  <property fmtid="{D5CDD505-2E9C-101B-9397-08002B2CF9AE}" pid="6" name="Mendeley Recent Style Name 0_1">
    <vt:lpwstr>Chemical Physics</vt:lpwstr>
  </property>
  <property fmtid="{D5CDD505-2E9C-101B-9397-08002B2CF9AE}" pid="7" name="Mendeley Recent Style Id 1_1">
    <vt:lpwstr>http://www.zotero.org/styles/european-journal-of-pharmaceutical-sciences</vt:lpwstr>
  </property>
  <property fmtid="{D5CDD505-2E9C-101B-9397-08002B2CF9AE}" pid="8" name="Mendeley Recent Style Name 1_1">
    <vt:lpwstr>European Journal of Pharmaceutical Sciences</vt:lpwstr>
  </property>
  <property fmtid="{D5CDD505-2E9C-101B-9397-08002B2CF9AE}" pid="9" name="Mendeley Recent Style Id 2_1">
    <vt:lpwstr>http://www.zotero.org/styles/journal-of-biomolecular-structure-and-dynamics</vt:lpwstr>
  </property>
  <property fmtid="{D5CDD505-2E9C-101B-9397-08002B2CF9AE}" pid="10" name="Mendeley Recent Style Name 2_1">
    <vt:lpwstr>Journal of Biomolecular Structure and Dynamics</vt:lpwstr>
  </property>
  <property fmtid="{D5CDD505-2E9C-101B-9397-08002B2CF9AE}" pid="11" name="Mendeley Recent Style Id 3_1">
    <vt:lpwstr>http://www.zotero.org/styles/journal-of-molecular-modeling</vt:lpwstr>
  </property>
  <property fmtid="{D5CDD505-2E9C-101B-9397-08002B2CF9AE}" pid="12" name="Mendeley Recent Style Name 3_1">
    <vt:lpwstr>Journal of Molecular Modeling</vt:lpwstr>
  </property>
  <property fmtid="{D5CDD505-2E9C-101B-9397-08002B2CF9AE}" pid="13" name="Mendeley Recent Style Id 4_1">
    <vt:lpwstr>http://www.zotero.org/styles/molecular-simulation</vt:lpwstr>
  </property>
  <property fmtid="{D5CDD505-2E9C-101B-9397-08002B2CF9AE}" pid="14" name="Mendeley Recent Style Name 4_1">
    <vt:lpwstr>Molecular Simulation</vt:lpwstr>
  </property>
  <property fmtid="{D5CDD505-2E9C-101B-9397-08002B2CF9AE}" pid="15" name="Mendeley Recent Style Id 5_1">
    <vt:lpwstr>http://www.zotero.org/styles/sensors</vt:lpwstr>
  </property>
  <property fmtid="{D5CDD505-2E9C-101B-9397-08002B2CF9AE}" pid="16" name="Mendeley Recent Style Name 5_1">
    <vt:lpwstr>Sensors</vt:lpwstr>
  </property>
  <property fmtid="{D5CDD505-2E9C-101B-9397-08002B2CF9AE}" pid="17" name="Mendeley Recent Style Id 6_1">
    <vt:lpwstr>http://www.zotero.org/styles/spectroscopy-letters</vt:lpwstr>
  </property>
  <property fmtid="{D5CDD505-2E9C-101B-9397-08002B2CF9AE}" pid="18" name="Mendeley Recent Style Name 6_1">
    <vt:lpwstr>Spectroscopy Letters</vt:lpwstr>
  </property>
  <property fmtid="{D5CDD505-2E9C-101B-9397-08002B2CF9AE}" pid="19" name="Mendeley Recent Style Id 7_1">
    <vt:lpwstr>http://www.zotero.org/styles/structural-chemistry</vt:lpwstr>
  </property>
  <property fmtid="{D5CDD505-2E9C-101B-9397-08002B2CF9AE}" pid="20" name="Mendeley Recent Style Name 7_1">
    <vt:lpwstr>Structural Chemistry</vt:lpwstr>
  </property>
  <property fmtid="{D5CDD505-2E9C-101B-9397-08002B2CF9AE}" pid="21" name="Mendeley Recent Style Id 8_1">
    <vt:lpwstr>http://www.zotero.org/styles/vancouver</vt:lpwstr>
  </property>
  <property fmtid="{D5CDD505-2E9C-101B-9397-08002B2CF9AE}" pid="22" name="Mendeley Recent Style Name 8_1">
    <vt:lpwstr>Vancouver</vt:lpwstr>
  </property>
  <property fmtid="{D5CDD505-2E9C-101B-9397-08002B2CF9AE}" pid="23" name="Mendeley Recent Style Id 9_1">
    <vt:lpwstr>http://www.zotero.org/styles/vibrational-spectroscopy</vt:lpwstr>
  </property>
  <property fmtid="{D5CDD505-2E9C-101B-9397-08002B2CF9AE}" pid="24" name="Mendeley Recent Style Name 9_1">
    <vt:lpwstr>Vibrational Spectroscopy</vt:lpwstr>
  </property>
  <property fmtid="{D5CDD505-2E9C-101B-9397-08002B2CF9AE}" pid="25" name="Mendeley Document_1">
    <vt:lpwstr>True</vt:lpwstr>
  </property>
  <property fmtid="{D5CDD505-2E9C-101B-9397-08002B2CF9AE}" pid="26" name="Mendeley Unique User Id_1">
    <vt:lpwstr>3bdf28ec-7024-393d-a0cf-7dab1ef8ce39</vt:lpwstr>
  </property>
  <property fmtid="{D5CDD505-2E9C-101B-9397-08002B2CF9AE}" pid="27" name="Mendeley Citation Style_1">
    <vt:lpwstr>http://www.zotero.org/styles/applied-thermal-engineering</vt:lpwstr>
  </property>
  <property fmtid="{D5CDD505-2E9C-101B-9397-08002B2CF9AE}" pid="28" name="GrammarlyDocumentId">
    <vt:lpwstr>73055ccf750205d98514547a8d15db4a8ca6ea9583734e6cea8f1a4837f55198</vt:lpwstr>
  </property>
</Properties>
</file>